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3ED47" w14:textId="77777777" w:rsidR="007D62B2" w:rsidRPr="00B4759D" w:rsidRDefault="007D62B2" w:rsidP="00B4759D">
      <w:pPr>
        <w:jc w:val="center"/>
        <w:rPr>
          <w:rFonts w:ascii="Times New Roman" w:hAnsi="Times New Roman"/>
          <w:b/>
          <w:bCs/>
          <w:sz w:val="30"/>
          <w:szCs w:val="30"/>
        </w:rPr>
      </w:pPr>
      <w:bookmarkStart w:id="0" w:name="_Hlk164888214"/>
      <w:bookmarkStart w:id="1" w:name="_Hlk61791880"/>
      <w:bookmarkEnd w:id="0"/>
      <w:r w:rsidRPr="00B4759D">
        <w:rPr>
          <w:rFonts w:ascii="Times New Roman" w:hAnsi="Times New Roman"/>
          <w:b/>
          <w:bCs/>
          <w:sz w:val="30"/>
          <w:szCs w:val="30"/>
        </w:rPr>
        <w:t>Individualized multi-modal MRI biomarkers predict 1-year clinical outcome in first-episode drug-naïve schizophrenia patients</w:t>
      </w:r>
    </w:p>
    <w:bookmarkEnd w:id="1"/>
    <w:p w14:paraId="4001DE7F" w14:textId="77777777" w:rsidR="007D62B2" w:rsidRDefault="007D62B2" w:rsidP="00B4759D"/>
    <w:p w14:paraId="32B9CB94" w14:textId="1C23DC10" w:rsidR="00C90DB4" w:rsidRDefault="00C90DB4" w:rsidP="00CE144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</w:t>
      </w:r>
      <w:r>
        <w:rPr>
          <w:rFonts w:ascii="Times New Roman" w:hAnsi="Times New Roman"/>
          <w:b/>
          <w:bCs/>
          <w:sz w:val="24"/>
          <w:szCs w:val="24"/>
        </w:rPr>
        <w:t>g</w:t>
      </w:r>
      <w:r w:rsidR="006F1D4C">
        <w:rPr>
          <w:rFonts w:ascii="Times New Roman" w:hAnsi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/>
          <w:b/>
          <w:bCs/>
          <w:sz w:val="24"/>
          <w:szCs w:val="24"/>
        </w:rPr>
        <w:t xml:space="preserve"> S1. </w:t>
      </w:r>
      <w:r w:rsidR="00AD5AD6" w:rsidRPr="00B141DE">
        <w:rPr>
          <w:rFonts w:ascii="Times New Roman" w:hAnsi="Times New Roman"/>
          <w:color w:val="000000" w:themeColor="text1"/>
          <w:sz w:val="24"/>
          <w:szCs w:val="24"/>
        </w:rPr>
        <w:t>Multi-session hierarchical Bayesian model captures differences across subjects</w:t>
      </w:r>
      <w:r w:rsidRPr="00D54670">
        <w:rPr>
          <w:rFonts w:ascii="Times New Roman" w:hAnsi="Times New Roman"/>
          <w:sz w:val="24"/>
          <w:szCs w:val="24"/>
        </w:rPr>
        <w:t>.</w:t>
      </w:r>
    </w:p>
    <w:p w14:paraId="74AD20E2" w14:textId="77777777" w:rsidR="006F1D4C" w:rsidRDefault="006F1D4C" w:rsidP="00CE1445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54EAA74" w14:textId="24D0ECDF" w:rsidR="006F1D4C" w:rsidRPr="008570E3" w:rsidRDefault="006F1D4C" w:rsidP="00CE144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</w:t>
      </w:r>
      <w:r>
        <w:rPr>
          <w:rFonts w:ascii="Times New Roman" w:hAnsi="Times New Roman"/>
          <w:b/>
          <w:bCs/>
          <w:sz w:val="24"/>
          <w:szCs w:val="24"/>
        </w:rPr>
        <w:t>g</w:t>
      </w:r>
      <w:r>
        <w:rPr>
          <w:rFonts w:ascii="Times New Roman" w:hAnsi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CE1445">
        <w:rPr>
          <w:rFonts w:ascii="Times New Roman" w:hAnsi="Times New Roman" w:hint="eastAsia"/>
          <w:sz w:val="24"/>
          <w:szCs w:val="24"/>
        </w:rPr>
        <w:t>Comparisons between i</w:t>
      </w:r>
      <w:r w:rsidR="00CE1445" w:rsidRPr="008570E3">
        <w:rPr>
          <w:rFonts w:ascii="Times New Roman" w:hAnsi="Times New Roman"/>
          <w:sz w:val="24"/>
          <w:szCs w:val="24"/>
        </w:rPr>
        <w:t xml:space="preserve">ndividualized </w:t>
      </w:r>
      <w:r w:rsidR="00CE1445">
        <w:rPr>
          <w:rFonts w:ascii="Times New Roman" w:hAnsi="Times New Roman" w:hint="eastAsia"/>
          <w:sz w:val="24"/>
          <w:szCs w:val="24"/>
        </w:rPr>
        <w:t>and g</w:t>
      </w:r>
      <w:r w:rsidR="00CE1445" w:rsidRPr="008570E3">
        <w:rPr>
          <w:rFonts w:ascii="Times New Roman" w:hAnsi="Times New Roman"/>
          <w:sz w:val="24"/>
          <w:szCs w:val="24"/>
        </w:rPr>
        <w:t>roup-level</w:t>
      </w:r>
      <w:r w:rsidR="00CE1445" w:rsidRPr="008570E3">
        <w:rPr>
          <w:rFonts w:ascii="Times New Roman" w:hAnsi="Times New Roman" w:hint="eastAsia"/>
          <w:sz w:val="24"/>
          <w:szCs w:val="24"/>
        </w:rPr>
        <w:t xml:space="preserve"> template</w:t>
      </w:r>
      <w:r w:rsidR="00CE1445">
        <w:rPr>
          <w:rFonts w:ascii="Times New Roman" w:hAnsi="Times New Roman" w:hint="eastAsia"/>
          <w:sz w:val="24"/>
          <w:szCs w:val="24"/>
        </w:rPr>
        <w:t>s</w:t>
      </w:r>
      <w:r w:rsidRPr="008570E3">
        <w:rPr>
          <w:rFonts w:ascii="Times New Roman" w:hAnsi="Times New Roman" w:hint="eastAsia"/>
          <w:sz w:val="24"/>
          <w:szCs w:val="24"/>
        </w:rPr>
        <w:t>.</w:t>
      </w:r>
    </w:p>
    <w:p w14:paraId="497BA99F" w14:textId="77777777" w:rsidR="006F1D4C" w:rsidRPr="008570E3" w:rsidRDefault="006F1D4C" w:rsidP="00CE1445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6906816" w14:textId="0AA73475" w:rsidR="006F1D4C" w:rsidRPr="008570E3" w:rsidRDefault="006F1D4C" w:rsidP="002467E9">
      <w:pPr>
        <w:spacing w:line="360" w:lineRule="auto"/>
        <w:rPr>
          <w:rFonts w:ascii="Times New Roman" w:hAnsi="Times New Roman"/>
          <w:sz w:val="24"/>
          <w:szCs w:val="24"/>
        </w:rPr>
      </w:pPr>
      <w:r w:rsidRPr="008570E3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8570E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570E3">
        <w:rPr>
          <w:rFonts w:ascii="Times New Roman" w:hAnsi="Times New Roman" w:hint="eastAsia"/>
          <w:b/>
          <w:bCs/>
          <w:sz w:val="24"/>
          <w:szCs w:val="24"/>
        </w:rPr>
        <w:t xml:space="preserve">S3. </w:t>
      </w:r>
      <w:r w:rsidR="00CE1445" w:rsidRPr="00CE1445">
        <w:rPr>
          <w:rFonts w:ascii="Times New Roman" w:hAnsi="Times New Roman" w:hint="eastAsia"/>
          <w:sz w:val="24"/>
          <w:szCs w:val="24"/>
        </w:rPr>
        <w:t xml:space="preserve">Comparisons in </w:t>
      </w:r>
      <w:r w:rsidR="00CE1445" w:rsidRPr="00CE1445">
        <w:rPr>
          <w:rFonts w:ascii="Times New Roman" w:hAnsi="Times New Roman"/>
          <w:sz w:val="24"/>
          <w:szCs w:val="24"/>
        </w:rPr>
        <w:t>ANOVA</w:t>
      </w:r>
      <w:r w:rsidR="00CE1445" w:rsidRPr="00CE1445">
        <w:rPr>
          <w:rFonts w:ascii="Times New Roman" w:hAnsi="Times New Roman" w:hint="eastAsia"/>
          <w:sz w:val="24"/>
          <w:szCs w:val="24"/>
        </w:rPr>
        <w:t xml:space="preserve">, </w:t>
      </w:r>
      <w:r w:rsidR="00CE1445" w:rsidRPr="00CE1445">
        <w:rPr>
          <w:rFonts w:ascii="Times New Roman" w:hAnsi="Times New Roman"/>
          <w:sz w:val="24"/>
          <w:szCs w:val="24"/>
        </w:rPr>
        <w:t>RFE</w:t>
      </w:r>
      <w:r w:rsidR="00CE1445" w:rsidRPr="00CE1445">
        <w:rPr>
          <w:rFonts w:ascii="Times New Roman" w:hAnsi="Times New Roman" w:hint="eastAsia"/>
          <w:sz w:val="24"/>
          <w:szCs w:val="24"/>
        </w:rPr>
        <w:t xml:space="preserve">, and </w:t>
      </w:r>
      <w:r w:rsidR="00CE1445" w:rsidRPr="00CE1445">
        <w:rPr>
          <w:rFonts w:ascii="Times New Roman" w:hAnsi="Times New Roman"/>
          <w:sz w:val="24"/>
          <w:szCs w:val="24"/>
        </w:rPr>
        <w:t>KW feature selection</w:t>
      </w:r>
      <w:r w:rsidRPr="008570E3">
        <w:rPr>
          <w:rFonts w:ascii="Times New Roman" w:hAnsi="Times New Roman" w:hint="eastAsia"/>
          <w:sz w:val="24"/>
          <w:szCs w:val="24"/>
        </w:rPr>
        <w:t>.</w:t>
      </w:r>
    </w:p>
    <w:p w14:paraId="0F3EF54C" w14:textId="77777777" w:rsidR="006F1D4C" w:rsidRPr="00CE1445" w:rsidRDefault="006F1D4C" w:rsidP="00CE1445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4CE01C" w14:textId="2C1FBF41" w:rsidR="00C90DB4" w:rsidRPr="008570E3" w:rsidRDefault="006F1D4C" w:rsidP="002467E9">
      <w:pPr>
        <w:spacing w:line="360" w:lineRule="auto"/>
        <w:rPr>
          <w:rFonts w:ascii="Times New Roman" w:hAnsi="Times New Roman"/>
          <w:sz w:val="24"/>
          <w:szCs w:val="24"/>
        </w:rPr>
      </w:pPr>
      <w:r w:rsidRPr="008570E3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8570E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570E3">
        <w:rPr>
          <w:rFonts w:ascii="Times New Roman" w:hAnsi="Times New Roman" w:hint="eastAsia"/>
          <w:b/>
          <w:bCs/>
          <w:sz w:val="24"/>
          <w:szCs w:val="24"/>
        </w:rPr>
        <w:t xml:space="preserve">S4. </w:t>
      </w:r>
      <w:r w:rsidRPr="008570E3">
        <w:rPr>
          <w:rFonts w:ascii="Times New Roman" w:hAnsi="Times New Roman"/>
          <w:sz w:val="24"/>
          <w:szCs w:val="24"/>
        </w:rPr>
        <w:t>Comparison</w:t>
      </w:r>
      <w:r w:rsidR="00CE1445">
        <w:rPr>
          <w:rFonts w:ascii="Times New Roman" w:hAnsi="Times New Roman" w:hint="eastAsia"/>
          <w:sz w:val="24"/>
          <w:szCs w:val="24"/>
        </w:rPr>
        <w:t>s</w:t>
      </w:r>
      <w:r w:rsidRPr="008570E3">
        <w:rPr>
          <w:rFonts w:ascii="Times New Roman" w:hAnsi="Times New Roman"/>
          <w:sz w:val="24"/>
          <w:szCs w:val="24"/>
        </w:rPr>
        <w:t xml:space="preserve"> of 10 classifiers</w:t>
      </w:r>
      <w:r w:rsidRPr="008570E3">
        <w:rPr>
          <w:rFonts w:ascii="Times New Roman" w:hAnsi="Times New Roman" w:hint="eastAsia"/>
          <w:sz w:val="24"/>
          <w:szCs w:val="24"/>
        </w:rPr>
        <w:t>.</w:t>
      </w:r>
    </w:p>
    <w:p w14:paraId="1A8C0D83" w14:textId="77777777" w:rsidR="006F1D4C" w:rsidRDefault="006F1D4C" w:rsidP="00CE144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41339D2" w14:textId="4B94254D" w:rsidR="007D62B2" w:rsidRPr="00B4759D" w:rsidRDefault="007D62B2" w:rsidP="00CE1445">
      <w:pPr>
        <w:spacing w:line="360" w:lineRule="auto"/>
        <w:rPr>
          <w:rFonts w:ascii="Times New Roman" w:hAnsi="Times New Roman"/>
          <w:sz w:val="24"/>
          <w:szCs w:val="24"/>
        </w:rPr>
      </w:pPr>
      <w:r w:rsidRPr="00B4759D">
        <w:rPr>
          <w:rFonts w:ascii="Times New Roman" w:hAnsi="Times New Roman"/>
          <w:b/>
          <w:bCs/>
          <w:sz w:val="24"/>
          <w:szCs w:val="24"/>
        </w:rPr>
        <w:t>Table S1.</w:t>
      </w:r>
      <w:r w:rsidRPr="00CE1445">
        <w:rPr>
          <w:rFonts w:ascii="Times New Roman" w:hAnsi="Times New Roman"/>
          <w:sz w:val="24"/>
          <w:szCs w:val="24"/>
        </w:rPr>
        <w:t xml:space="preserve"> </w:t>
      </w:r>
      <w:r w:rsidR="00CE1445" w:rsidRPr="00CE1445">
        <w:rPr>
          <w:rFonts w:ascii="Times New Roman" w:hAnsi="Times New Roman"/>
          <w:sz w:val="24"/>
          <w:szCs w:val="24"/>
        </w:rPr>
        <w:t xml:space="preserve">The means of topological properties of the </w:t>
      </w:r>
      <w:r w:rsidR="00CE1445" w:rsidRPr="00CE1445">
        <w:rPr>
          <w:rFonts w:ascii="Times New Roman" w:hAnsi="Times New Roman" w:hint="eastAsia"/>
          <w:sz w:val="24"/>
          <w:szCs w:val="24"/>
        </w:rPr>
        <w:t>cerebral functional</w:t>
      </w:r>
      <w:r w:rsidR="00CE1445" w:rsidRPr="00CE1445">
        <w:rPr>
          <w:rFonts w:ascii="Times New Roman" w:hAnsi="Times New Roman"/>
          <w:sz w:val="24"/>
          <w:szCs w:val="24"/>
        </w:rPr>
        <w:t xml:space="preserve"> network.</w:t>
      </w:r>
    </w:p>
    <w:p w14:paraId="4D0B5B01" w14:textId="77777777" w:rsidR="00BA4D8B" w:rsidRPr="00555420" w:rsidRDefault="00BA4D8B" w:rsidP="000E67E8">
      <w:pPr>
        <w:spacing w:line="276" w:lineRule="auto"/>
        <w:rPr>
          <w:rStyle w:val="fontstyle01"/>
          <w:rFonts w:ascii="Times New Roman" w:hAnsi="Times New Roman"/>
          <w:sz w:val="24"/>
          <w:szCs w:val="24"/>
        </w:rPr>
      </w:pPr>
    </w:p>
    <w:p w14:paraId="2411D69B" w14:textId="524C5E8B" w:rsidR="00C90DB4" w:rsidRDefault="00C90DB4">
      <w:pPr>
        <w:widowControl/>
        <w:jc w:val="left"/>
        <w:rPr>
          <w:rStyle w:val="fontstyle01"/>
          <w:rFonts w:ascii="Times New Roman" w:hAnsi="Times New Roman"/>
          <w:sz w:val="24"/>
          <w:szCs w:val="24"/>
        </w:rPr>
      </w:pPr>
      <w:r>
        <w:rPr>
          <w:rStyle w:val="fontstyle01"/>
          <w:rFonts w:ascii="Times New Roman" w:hAnsi="Times New Roman"/>
          <w:sz w:val="24"/>
          <w:szCs w:val="24"/>
        </w:rPr>
        <w:br w:type="page"/>
      </w:r>
    </w:p>
    <w:p w14:paraId="65D6B6D5" w14:textId="77777777" w:rsidR="00C90DB4" w:rsidRDefault="00C90DB4" w:rsidP="00C90DB4">
      <w:pPr>
        <w:spacing w:line="360" w:lineRule="auto"/>
        <w:rPr>
          <w:rFonts w:ascii="Times New Roman" w:hAnsi="Times New Roman"/>
          <w:b/>
          <w:bCs/>
          <w:color w:val="00B0F0"/>
          <w:sz w:val="24"/>
          <w:szCs w:val="24"/>
        </w:rPr>
        <w:sectPr w:rsidR="00C90DB4" w:rsidSect="00EA00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156325477"/>
      <w:bookmarkStart w:id="3" w:name="OLE_LINK38"/>
    </w:p>
    <w:p w14:paraId="35324A2F" w14:textId="20036562" w:rsidR="00AD5AD6" w:rsidRDefault="002467E9" w:rsidP="00CE1445">
      <w:pPr>
        <w:pStyle w:val="1"/>
        <w:spacing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</w:pPr>
      <w:bookmarkStart w:id="4" w:name="OLE_LINK21"/>
      <w:bookmarkStart w:id="5" w:name="OLE_LINK16"/>
      <w:bookmarkStart w:id="6" w:name="_Hlk164889326"/>
      <w:r>
        <w:rPr>
          <w:rFonts w:ascii="Times New Roman" w:hAnsi="Times New Roman"/>
          <w:b w:val="0"/>
          <w:bCs w:val="0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183E239E" wp14:editId="275ADD86">
            <wp:simplePos x="0" y="0"/>
            <wp:positionH relativeFrom="margin">
              <wp:align>center</wp:align>
            </wp:positionH>
            <wp:positionV relativeFrom="paragraph">
              <wp:posOffset>2979420</wp:posOffset>
            </wp:positionV>
            <wp:extent cx="4427855" cy="2372995"/>
            <wp:effectExtent l="0" t="0" r="0" b="8255"/>
            <wp:wrapTopAndBottom/>
            <wp:docPr id="13018130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237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D5AD6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F</w:t>
      </w:r>
      <w:bookmarkEnd w:id="4"/>
      <w:r w:rsidR="00AD5AD6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gure</w:t>
      </w:r>
      <w:r w:rsidR="00AD5AD6" w:rsidRPr="00B141DE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AD5AD6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S</w:t>
      </w:r>
      <w:r w:rsidR="00AD5AD6" w:rsidRPr="00B141DE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1. Multi-session hierarchical Bayesian model captures differences across subjects.</w:t>
      </w:r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 The functional maps of the five randomly selected subjects varied substantially, especially in the higher-order association regions. Abbreviation: ContA, control A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ContB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control B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ContC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control C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DefaultA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default A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DefaultB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default B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DefaultC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default C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DorsAttnA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dorsal attention A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DorsAttnB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dorsal attention B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LimbicA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limbic A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LimbicB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limbic B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SalA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salience A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SalAttnB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; salience B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SomMotA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somatomotor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 A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SomMotB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somatomotor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 B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TemPar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temporal parietal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VisCent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visual A network; </w:t>
      </w:r>
      <w:proofErr w:type="spellStart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VisPeri</w:t>
      </w:r>
      <w:proofErr w:type="spellEnd"/>
      <w:r w:rsidR="00AD5AD6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, visual B network. </w:t>
      </w:r>
      <w:bookmarkEnd w:id="5"/>
    </w:p>
    <w:bookmarkEnd w:id="2"/>
    <w:bookmarkEnd w:id="3"/>
    <w:bookmarkEnd w:id="6"/>
    <w:p w14:paraId="3455BDCB" w14:textId="6613C898" w:rsidR="00C90DB4" w:rsidRDefault="00C90DB4" w:rsidP="000E67E8">
      <w:pPr>
        <w:spacing w:line="276" w:lineRule="auto"/>
        <w:rPr>
          <w:rStyle w:val="fontstyle01"/>
          <w:rFonts w:ascii="Times New Roman" w:hAnsi="Times New Roman"/>
          <w:sz w:val="24"/>
          <w:szCs w:val="24"/>
        </w:rPr>
      </w:pPr>
    </w:p>
    <w:p w14:paraId="4A6CFF43" w14:textId="20C8764D" w:rsidR="00C90DB4" w:rsidRDefault="00C90DB4" w:rsidP="000E67E8">
      <w:pPr>
        <w:spacing w:line="276" w:lineRule="auto"/>
        <w:rPr>
          <w:rStyle w:val="fontstyle01"/>
          <w:rFonts w:ascii="Times New Roman" w:hAnsi="Times New Roman"/>
          <w:sz w:val="24"/>
          <w:szCs w:val="24"/>
        </w:rPr>
      </w:pPr>
    </w:p>
    <w:p w14:paraId="6EE924D9" w14:textId="2010EE4D" w:rsidR="00BA4D8B" w:rsidRPr="00555420" w:rsidRDefault="00BA4D8B">
      <w:pPr>
        <w:widowControl/>
        <w:jc w:val="left"/>
        <w:rPr>
          <w:rStyle w:val="fontstyle01"/>
          <w:rFonts w:hint="eastAsia"/>
          <w:sz w:val="24"/>
          <w:szCs w:val="24"/>
        </w:rPr>
      </w:pPr>
      <w:r w:rsidRPr="00555420">
        <w:rPr>
          <w:rStyle w:val="fontstyle01"/>
          <w:rFonts w:hint="eastAsia"/>
          <w:sz w:val="24"/>
          <w:szCs w:val="24"/>
        </w:rPr>
        <w:br w:type="page"/>
      </w:r>
    </w:p>
    <w:p w14:paraId="317B0CB9" w14:textId="77777777" w:rsidR="006F1D4C" w:rsidRDefault="006F1D4C" w:rsidP="006F1D4C"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 w:rsidR="006F1D4C" w:rsidSect="00EA00C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548E54A" w14:textId="129EDE6B" w:rsidR="006F1D4C" w:rsidRPr="00B141DE" w:rsidRDefault="002467E9" w:rsidP="00CE1445">
      <w:pPr>
        <w:pStyle w:val="1"/>
        <w:spacing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</w:pPr>
      <w:r>
        <w:rPr>
          <w:rFonts w:ascii="Times New Roman" w:hAnsi="Times New Roman"/>
          <w:noProof/>
          <w:color w:val="00B0F0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4E607A02" wp14:editId="3324D70D">
            <wp:simplePos x="0" y="0"/>
            <wp:positionH relativeFrom="margin">
              <wp:align>center</wp:align>
            </wp:positionH>
            <wp:positionV relativeFrom="paragraph">
              <wp:posOffset>1599776</wp:posOffset>
            </wp:positionV>
            <wp:extent cx="4201200" cy="4680000"/>
            <wp:effectExtent l="0" t="0" r="0" b="6350"/>
            <wp:wrapTopAndBottom/>
            <wp:docPr id="4701418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200" cy="46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F1D4C" w:rsidRPr="006F1D4C">
        <w:rPr>
          <w:rFonts w:ascii="Times New Roman" w:hAnsi="Times New Roman" w:hint="eastAsia"/>
          <w:sz w:val="24"/>
          <w:szCs w:val="24"/>
        </w:rPr>
        <w:t>Fi</w:t>
      </w:r>
      <w:r w:rsidR="006F1D4C" w:rsidRPr="006F1D4C">
        <w:rPr>
          <w:rFonts w:ascii="Times New Roman" w:hAnsi="Times New Roman"/>
          <w:sz w:val="24"/>
          <w:szCs w:val="24"/>
        </w:rPr>
        <w:t>g</w:t>
      </w:r>
      <w:r w:rsidR="006F1D4C" w:rsidRPr="00F73CA7">
        <w:rPr>
          <w:rFonts w:ascii="Times New Roman" w:hAnsi="Times New Roman" w:hint="eastAsia"/>
          <w:sz w:val="24"/>
          <w:szCs w:val="24"/>
        </w:rPr>
        <w:t>ure</w:t>
      </w:r>
      <w:r w:rsidR="006F1D4C" w:rsidRPr="006F1D4C">
        <w:rPr>
          <w:rFonts w:ascii="Times New Roman" w:hAnsi="Times New Roman"/>
          <w:sz w:val="24"/>
          <w:szCs w:val="24"/>
        </w:rPr>
        <w:t xml:space="preserve"> S</w:t>
      </w:r>
      <w:r w:rsidR="006F1D4C" w:rsidRPr="00F73CA7">
        <w:rPr>
          <w:rFonts w:ascii="Times New Roman" w:hAnsi="Times New Roman" w:hint="eastAsia"/>
          <w:sz w:val="24"/>
          <w:szCs w:val="24"/>
        </w:rPr>
        <w:t>2</w:t>
      </w:r>
      <w:r w:rsidR="006F1D4C" w:rsidRPr="006F1D4C">
        <w:rPr>
          <w:rFonts w:ascii="Times New Roman" w:hAnsi="Times New Roman"/>
          <w:sz w:val="24"/>
          <w:szCs w:val="24"/>
        </w:rPr>
        <w:t>.</w:t>
      </w:r>
      <w:r w:rsidR="006F1D4C" w:rsidRPr="00F73CA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omparisons between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="006F1D4C" w:rsidRPr="008570E3">
        <w:rPr>
          <w:rFonts w:ascii="Times New Roman" w:hAnsi="Times New Roman" w:cs="Times New Roman"/>
          <w:sz w:val="24"/>
          <w:szCs w:val="24"/>
        </w:rPr>
        <w:t xml:space="preserve">ndividualized </w:t>
      </w:r>
      <w:r>
        <w:rPr>
          <w:rFonts w:ascii="Times New Roman" w:hAnsi="Times New Roman" w:cs="Times New Roman" w:hint="eastAsia"/>
          <w:sz w:val="24"/>
          <w:szCs w:val="24"/>
        </w:rPr>
        <w:t>and g</w:t>
      </w:r>
      <w:r w:rsidR="006F1D4C" w:rsidRPr="008570E3">
        <w:rPr>
          <w:rFonts w:ascii="Times New Roman" w:hAnsi="Times New Roman" w:cs="Times New Roman"/>
          <w:sz w:val="24"/>
          <w:szCs w:val="24"/>
        </w:rPr>
        <w:t>roup-level</w:t>
      </w:r>
      <w:r w:rsidR="006F1D4C" w:rsidRPr="008570E3">
        <w:rPr>
          <w:rFonts w:ascii="Times New Roman" w:hAnsi="Times New Roman" w:cs="Times New Roman" w:hint="eastAsia"/>
          <w:sz w:val="24"/>
          <w:szCs w:val="24"/>
        </w:rPr>
        <w:t xml:space="preserve"> templa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6F1D4C" w:rsidRPr="008570E3">
        <w:rPr>
          <w:rFonts w:ascii="Times New Roman" w:hAnsi="Times New Roman" w:cs="Times New Roman" w:hint="eastAsia"/>
          <w:sz w:val="24"/>
          <w:szCs w:val="24"/>
        </w:rPr>
        <w:t>.</w:t>
      </w:r>
      <w:r w:rsidR="006F1D4C" w:rsidRPr="008570E3">
        <w:rPr>
          <w:rFonts w:ascii="Times New Roman" w:hAnsi="Times New Roman" w:hint="eastAsia"/>
          <w:sz w:val="24"/>
          <w:szCs w:val="24"/>
        </w:rPr>
        <w:t xml:space="preserve"> </w:t>
      </w:r>
      <w:r w:rsidR="006F1D4C" w:rsidRPr="008570E3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P</w:t>
      </w:r>
      <w:r w:rsidR="006F1D4C" w:rsidRPr="008570E3">
        <w:rPr>
          <w:rFonts w:ascii="Times New Roman" w:hAnsi="Times New Roman" w:cs="Times New Roman"/>
          <w:b w:val="0"/>
          <w:bCs w:val="0"/>
          <w:sz w:val="24"/>
          <w:szCs w:val="24"/>
        </w:rPr>
        <w:t>aired t-test w</w:t>
      </w:r>
      <w:r w:rsidR="006F1D4C" w:rsidRPr="008570E3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as</w:t>
      </w:r>
      <w:r w:rsidR="006F1D4C" w:rsidRPr="008570E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erformed on the AUCs of individualized and group-level models constructed using RFE feature selection</w:t>
      </w:r>
      <w:r w:rsidR="006F1D4C" w:rsidRPr="008570E3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in the training cohort</w:t>
      </w:r>
      <w:r w:rsidR="006F1D4C" w:rsidRPr="008570E3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6F1D4C" w:rsidRPr="00F73CA7">
        <w:rPr>
          <w:rFonts w:ascii="Times New Roman" w:hAnsi="Times New Roman" w:hint="eastAsia"/>
          <w:b w:val="0"/>
          <w:bCs w:val="0"/>
          <w:color w:val="00B0F0"/>
          <w:sz w:val="24"/>
          <w:szCs w:val="24"/>
        </w:rPr>
        <w:t xml:space="preserve"> </w:t>
      </w:r>
      <w:bookmarkStart w:id="7" w:name="OLE_LINK104"/>
      <w:r w:rsidR="006F1D4C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Abbreviation: </w:t>
      </w:r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>AUC, a</w:t>
      </w:r>
      <w:r w:rsidR="006F1D4C" w:rsidRPr="006F1D4C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rea </w:t>
      </w:r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>u</w:t>
      </w:r>
      <w:r w:rsidR="006F1D4C" w:rsidRPr="006F1D4C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nder the </w:t>
      </w:r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>c</w:t>
      </w:r>
      <w:r w:rsidR="006F1D4C" w:rsidRPr="006F1D4C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urve</w:t>
      </w:r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>; NB, n</w:t>
      </w:r>
      <w:r w:rsidR="006F1D4C" w:rsidRPr="006F1D4C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aive </w:t>
      </w:r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>b</w:t>
      </w:r>
      <w:r w:rsidR="006F1D4C" w:rsidRPr="006F1D4C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ayes</w:t>
      </w:r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>;</w:t>
      </w:r>
      <w:r w:rsidR="006F1D4C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 RFE, recursive feature elimination</w:t>
      </w:r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>; SVM, s</w:t>
      </w:r>
      <w:r w:rsidR="006F1D4C" w:rsidRPr="006F1D4C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upport vector machine</w:t>
      </w:r>
      <w:r w:rsidR="006F1D4C" w:rsidRPr="00B141DE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.</w:t>
      </w:r>
      <w:bookmarkEnd w:id="7"/>
      <w:r w:rsidR="006F1D4C">
        <w:rPr>
          <w:rFonts w:ascii="Times New Roman" w:hAnsi="Times New Roman" w:cs="Times New Roman" w:hint="eastAsia"/>
          <w:b w:val="0"/>
          <w:bCs w:val="0"/>
          <w:color w:val="000000" w:themeColor="text1"/>
          <w:kern w:val="2"/>
          <w:sz w:val="24"/>
          <w:szCs w:val="24"/>
        </w:rPr>
        <w:t xml:space="preserve"> </w:t>
      </w:r>
    </w:p>
    <w:p w14:paraId="5B705D5B" w14:textId="10E5ED54" w:rsidR="006F1D4C" w:rsidRDefault="006F1D4C" w:rsidP="006F1D4C">
      <w:pPr>
        <w:spacing w:line="360" w:lineRule="auto"/>
        <w:rPr>
          <w:rFonts w:ascii="Times New Roman" w:hAnsi="Times New Roman"/>
          <w:color w:val="00B0F0"/>
          <w:sz w:val="24"/>
          <w:szCs w:val="24"/>
        </w:rPr>
      </w:pPr>
    </w:p>
    <w:p w14:paraId="710CBE9F" w14:textId="749766ED" w:rsidR="006F1D4C" w:rsidRPr="00B71842" w:rsidRDefault="006F1D4C" w:rsidP="006F1D4C">
      <w:pPr>
        <w:spacing w:line="360" w:lineRule="auto"/>
        <w:rPr>
          <w:rFonts w:ascii="Times New Roman" w:hAnsi="Times New Roman"/>
          <w:color w:val="00B0F0"/>
          <w:sz w:val="24"/>
          <w:szCs w:val="24"/>
        </w:rPr>
      </w:pPr>
    </w:p>
    <w:p w14:paraId="204F0C0F" w14:textId="00BA62E6" w:rsidR="006F1D4C" w:rsidRPr="006F1D4C" w:rsidRDefault="006F1D4C" w:rsidP="006F1D4C">
      <w:pPr>
        <w:rPr>
          <w:rFonts w:ascii="Times New Roman" w:hAnsi="Times New Roman"/>
          <w:color w:val="00B0F0"/>
          <w:sz w:val="24"/>
          <w:szCs w:val="24"/>
        </w:rPr>
      </w:pPr>
    </w:p>
    <w:p w14:paraId="492AC4B0" w14:textId="6243ACF6" w:rsidR="006F1D4C" w:rsidRDefault="006F1D4C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15F4D2F" w14:textId="44CE3789" w:rsidR="00F73CA7" w:rsidRPr="008570E3" w:rsidRDefault="002467E9" w:rsidP="00CE144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color w:val="00B0F0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D6694BA" wp14:editId="63EA6B57">
            <wp:simplePos x="0" y="0"/>
            <wp:positionH relativeFrom="margin">
              <wp:align>center</wp:align>
            </wp:positionH>
            <wp:positionV relativeFrom="paragraph">
              <wp:posOffset>1430867</wp:posOffset>
            </wp:positionV>
            <wp:extent cx="4199255" cy="6200775"/>
            <wp:effectExtent l="0" t="0" r="0" b="9525"/>
            <wp:wrapTopAndBottom/>
            <wp:docPr id="2733205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55" cy="6200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73CA7" w:rsidRPr="008570E3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="00F73CA7" w:rsidRPr="008570E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73CA7" w:rsidRPr="008570E3">
        <w:rPr>
          <w:rFonts w:ascii="Times New Roman" w:hAnsi="Times New Roman" w:hint="eastAsia"/>
          <w:b/>
          <w:bCs/>
          <w:sz w:val="24"/>
          <w:szCs w:val="24"/>
        </w:rPr>
        <w:t xml:space="preserve">S3.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Comparisons in </w:t>
      </w:r>
      <w:r w:rsidR="00F73CA7" w:rsidRPr="008570E3">
        <w:rPr>
          <w:rFonts w:ascii="Times New Roman" w:hAnsi="Times New Roman"/>
          <w:b/>
          <w:bCs/>
          <w:sz w:val="24"/>
          <w:szCs w:val="24"/>
        </w:rPr>
        <w:t>ANOVA</w:t>
      </w:r>
      <w:r>
        <w:rPr>
          <w:rFonts w:ascii="Times New Roman" w:hAnsi="Times New Roman" w:hint="eastAsia"/>
          <w:b/>
          <w:bCs/>
          <w:sz w:val="24"/>
          <w:szCs w:val="24"/>
        </w:rPr>
        <w:t>,</w:t>
      </w:r>
      <w:r w:rsidR="00F73CA7" w:rsidRPr="008570E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F73CA7" w:rsidRPr="008570E3">
        <w:rPr>
          <w:rFonts w:ascii="Times New Roman" w:hAnsi="Times New Roman"/>
          <w:b/>
          <w:bCs/>
          <w:sz w:val="24"/>
          <w:szCs w:val="24"/>
        </w:rPr>
        <w:t>RFE</w:t>
      </w:r>
      <w:r>
        <w:rPr>
          <w:rFonts w:ascii="Times New Roman" w:hAnsi="Times New Roman" w:hint="eastAsia"/>
          <w:b/>
          <w:bCs/>
          <w:sz w:val="24"/>
          <w:szCs w:val="24"/>
        </w:rPr>
        <w:t>,</w:t>
      </w:r>
      <w:r w:rsidR="00F73CA7" w:rsidRPr="008570E3"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 w:rsidR="00F73CA7" w:rsidRPr="008570E3">
        <w:rPr>
          <w:rFonts w:ascii="Times New Roman" w:hAnsi="Times New Roman"/>
          <w:b/>
          <w:bCs/>
          <w:sz w:val="24"/>
          <w:szCs w:val="24"/>
        </w:rPr>
        <w:t>KW feature selection</w:t>
      </w:r>
      <w:r w:rsidR="00F73CA7" w:rsidRPr="008570E3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F73CA7" w:rsidRPr="008570E3">
        <w:rPr>
          <w:rFonts w:ascii="Times New Roman" w:hAnsi="Times New Roman" w:hint="eastAsia"/>
          <w:sz w:val="24"/>
          <w:szCs w:val="24"/>
        </w:rPr>
        <w:t xml:space="preserve"> O</w:t>
      </w:r>
      <w:r w:rsidR="00F73CA7" w:rsidRPr="008570E3">
        <w:rPr>
          <w:rFonts w:ascii="Times New Roman" w:hAnsi="Times New Roman"/>
          <w:sz w:val="24"/>
          <w:szCs w:val="24"/>
        </w:rPr>
        <w:t>ne-way analysis</w:t>
      </w:r>
      <w:r w:rsidR="00F73CA7" w:rsidRPr="008570E3">
        <w:rPr>
          <w:rFonts w:ascii="Times New Roman" w:hAnsi="Times New Roman" w:hint="eastAsia"/>
          <w:sz w:val="24"/>
          <w:szCs w:val="24"/>
        </w:rPr>
        <w:t xml:space="preserve"> </w:t>
      </w:r>
      <w:r w:rsidR="00F73CA7" w:rsidRPr="008570E3">
        <w:rPr>
          <w:rFonts w:ascii="Times New Roman" w:hAnsi="Times New Roman"/>
          <w:sz w:val="24"/>
          <w:szCs w:val="24"/>
        </w:rPr>
        <w:t xml:space="preserve">of variance </w:t>
      </w:r>
      <w:r w:rsidR="00F73CA7" w:rsidRPr="008570E3">
        <w:rPr>
          <w:rFonts w:ascii="Times New Roman" w:hAnsi="Times New Roman" w:hint="eastAsia"/>
          <w:sz w:val="24"/>
          <w:szCs w:val="24"/>
        </w:rPr>
        <w:t>tests</w:t>
      </w:r>
      <w:r w:rsidR="00F73CA7" w:rsidRPr="008570E3">
        <w:rPr>
          <w:rFonts w:ascii="Times New Roman" w:hAnsi="Times New Roman"/>
          <w:sz w:val="24"/>
          <w:szCs w:val="24"/>
        </w:rPr>
        <w:t xml:space="preserve"> was conducted on the AUCs of the models constructed by the 3 feature selections in the </w:t>
      </w:r>
      <w:bookmarkStart w:id="8" w:name="OLE_LINK102"/>
      <w:r w:rsidR="00F73CA7" w:rsidRPr="008570E3">
        <w:rPr>
          <w:rFonts w:ascii="Times New Roman" w:hAnsi="Times New Roman"/>
          <w:sz w:val="24"/>
          <w:szCs w:val="24"/>
        </w:rPr>
        <w:t>individualized templates</w:t>
      </w:r>
      <w:bookmarkEnd w:id="8"/>
      <w:r w:rsidR="00F73CA7" w:rsidRPr="008570E3">
        <w:rPr>
          <w:rFonts w:ascii="Times New Roman" w:hAnsi="Times New Roman" w:hint="eastAsia"/>
          <w:sz w:val="24"/>
          <w:szCs w:val="24"/>
        </w:rPr>
        <w:t xml:space="preserve">. </w:t>
      </w:r>
      <w:r w:rsidR="00F73CA7" w:rsidRPr="008570E3">
        <w:rPr>
          <w:rFonts w:ascii="Times New Roman" w:hAnsi="Times New Roman"/>
          <w:sz w:val="24"/>
          <w:szCs w:val="24"/>
        </w:rPr>
        <w:t xml:space="preserve">Abbreviation: </w:t>
      </w:r>
      <w:r w:rsidR="00F73CA7" w:rsidRPr="008570E3">
        <w:rPr>
          <w:rFonts w:ascii="Times New Roman" w:hAnsi="Times New Roman" w:hint="eastAsia"/>
          <w:sz w:val="24"/>
          <w:szCs w:val="24"/>
        </w:rPr>
        <w:t>ANOVA, o</w:t>
      </w:r>
      <w:r w:rsidR="00F73CA7" w:rsidRPr="008570E3">
        <w:rPr>
          <w:rFonts w:ascii="Times New Roman" w:hAnsi="Times New Roman"/>
          <w:sz w:val="24"/>
          <w:szCs w:val="24"/>
        </w:rPr>
        <w:t>ne-way analysis</w:t>
      </w:r>
      <w:r w:rsidR="00F73CA7" w:rsidRPr="008570E3">
        <w:rPr>
          <w:rFonts w:ascii="Times New Roman" w:hAnsi="Times New Roman" w:hint="eastAsia"/>
          <w:sz w:val="24"/>
          <w:szCs w:val="24"/>
        </w:rPr>
        <w:t xml:space="preserve"> </w:t>
      </w:r>
      <w:r w:rsidR="00F73CA7" w:rsidRPr="008570E3">
        <w:rPr>
          <w:rFonts w:ascii="Times New Roman" w:hAnsi="Times New Roman"/>
          <w:sz w:val="24"/>
          <w:szCs w:val="24"/>
        </w:rPr>
        <w:t>of variance</w:t>
      </w:r>
      <w:r w:rsidR="00F73CA7" w:rsidRPr="008570E3">
        <w:rPr>
          <w:rFonts w:ascii="Times New Roman" w:hAnsi="Times New Roman" w:hint="eastAsia"/>
          <w:sz w:val="24"/>
          <w:szCs w:val="24"/>
        </w:rPr>
        <w:t>; AUC, a</w:t>
      </w:r>
      <w:r w:rsidR="00F73CA7" w:rsidRPr="008570E3">
        <w:rPr>
          <w:rFonts w:ascii="Times New Roman" w:hAnsi="Times New Roman"/>
          <w:sz w:val="24"/>
          <w:szCs w:val="24"/>
        </w:rPr>
        <w:t xml:space="preserve">rea </w:t>
      </w:r>
      <w:r w:rsidR="00F73CA7" w:rsidRPr="008570E3">
        <w:rPr>
          <w:rFonts w:ascii="Times New Roman" w:hAnsi="Times New Roman" w:hint="eastAsia"/>
          <w:sz w:val="24"/>
          <w:szCs w:val="24"/>
        </w:rPr>
        <w:t>u</w:t>
      </w:r>
      <w:r w:rsidR="00F73CA7" w:rsidRPr="008570E3">
        <w:rPr>
          <w:rFonts w:ascii="Times New Roman" w:hAnsi="Times New Roman"/>
          <w:sz w:val="24"/>
          <w:szCs w:val="24"/>
        </w:rPr>
        <w:t xml:space="preserve">nder the </w:t>
      </w:r>
      <w:r w:rsidR="00F73CA7" w:rsidRPr="008570E3">
        <w:rPr>
          <w:rFonts w:ascii="Times New Roman" w:hAnsi="Times New Roman" w:hint="eastAsia"/>
          <w:sz w:val="24"/>
          <w:szCs w:val="24"/>
        </w:rPr>
        <w:t>c</w:t>
      </w:r>
      <w:r w:rsidR="00F73CA7" w:rsidRPr="008570E3">
        <w:rPr>
          <w:rFonts w:ascii="Times New Roman" w:hAnsi="Times New Roman"/>
          <w:sz w:val="24"/>
          <w:szCs w:val="24"/>
        </w:rPr>
        <w:t>urve</w:t>
      </w:r>
      <w:r w:rsidR="00F73CA7" w:rsidRPr="008570E3">
        <w:rPr>
          <w:rFonts w:ascii="Times New Roman" w:hAnsi="Times New Roman" w:hint="eastAsia"/>
          <w:sz w:val="24"/>
          <w:szCs w:val="24"/>
        </w:rPr>
        <w:t xml:space="preserve">; KW, </w:t>
      </w:r>
      <w:bookmarkStart w:id="9" w:name="_Hlk156144624"/>
      <w:proofErr w:type="spellStart"/>
      <w:r w:rsidR="00F73CA7" w:rsidRPr="008570E3">
        <w:rPr>
          <w:rFonts w:ascii="Times New Roman" w:hAnsi="Times New Roman" w:hint="eastAsia"/>
          <w:sz w:val="24"/>
          <w:szCs w:val="24"/>
        </w:rPr>
        <w:t>k</w:t>
      </w:r>
      <w:r w:rsidR="00F73CA7" w:rsidRPr="008570E3">
        <w:rPr>
          <w:rFonts w:ascii="Times New Roman" w:hAnsi="Times New Roman"/>
          <w:sz w:val="24"/>
          <w:szCs w:val="24"/>
        </w:rPr>
        <w:t>ruskal-</w:t>
      </w:r>
      <w:r w:rsidR="00F73CA7" w:rsidRPr="008570E3">
        <w:rPr>
          <w:rFonts w:ascii="Times New Roman" w:hAnsi="Times New Roman" w:hint="eastAsia"/>
          <w:sz w:val="24"/>
          <w:szCs w:val="24"/>
        </w:rPr>
        <w:t>w</w:t>
      </w:r>
      <w:r w:rsidR="00F73CA7" w:rsidRPr="008570E3">
        <w:rPr>
          <w:rFonts w:ascii="Times New Roman" w:hAnsi="Times New Roman"/>
          <w:sz w:val="24"/>
          <w:szCs w:val="24"/>
        </w:rPr>
        <w:t>allis</w:t>
      </w:r>
      <w:proofErr w:type="spellEnd"/>
      <w:r w:rsidR="00F73CA7" w:rsidRPr="008570E3">
        <w:rPr>
          <w:rFonts w:ascii="Times New Roman" w:hAnsi="Times New Roman"/>
          <w:sz w:val="24"/>
          <w:szCs w:val="24"/>
        </w:rPr>
        <w:t xml:space="preserve"> test</w:t>
      </w:r>
      <w:bookmarkEnd w:id="9"/>
      <w:r w:rsidR="00F73CA7" w:rsidRPr="008570E3">
        <w:rPr>
          <w:rFonts w:ascii="Times New Roman" w:hAnsi="Times New Roman" w:hint="eastAsia"/>
          <w:sz w:val="24"/>
          <w:szCs w:val="24"/>
        </w:rPr>
        <w:t>; NB, n</w:t>
      </w:r>
      <w:r w:rsidR="00F73CA7" w:rsidRPr="008570E3">
        <w:rPr>
          <w:rFonts w:ascii="Times New Roman" w:hAnsi="Times New Roman"/>
          <w:sz w:val="24"/>
          <w:szCs w:val="24"/>
        </w:rPr>
        <w:t xml:space="preserve">aive </w:t>
      </w:r>
      <w:r w:rsidR="00F73CA7" w:rsidRPr="008570E3">
        <w:rPr>
          <w:rFonts w:ascii="Times New Roman" w:hAnsi="Times New Roman" w:hint="eastAsia"/>
          <w:sz w:val="24"/>
          <w:szCs w:val="24"/>
        </w:rPr>
        <w:t>b</w:t>
      </w:r>
      <w:r w:rsidR="00F73CA7" w:rsidRPr="008570E3">
        <w:rPr>
          <w:rFonts w:ascii="Times New Roman" w:hAnsi="Times New Roman"/>
          <w:sz w:val="24"/>
          <w:szCs w:val="24"/>
        </w:rPr>
        <w:t>ayes</w:t>
      </w:r>
      <w:r w:rsidR="00F73CA7" w:rsidRPr="008570E3">
        <w:rPr>
          <w:rFonts w:ascii="Times New Roman" w:hAnsi="Times New Roman" w:hint="eastAsia"/>
          <w:sz w:val="24"/>
          <w:szCs w:val="24"/>
        </w:rPr>
        <w:t>;</w:t>
      </w:r>
      <w:r w:rsidR="00F73CA7" w:rsidRPr="008570E3">
        <w:rPr>
          <w:rFonts w:ascii="Times New Roman" w:hAnsi="Times New Roman"/>
          <w:sz w:val="24"/>
          <w:szCs w:val="24"/>
        </w:rPr>
        <w:t xml:space="preserve"> RFE, recursive feature elimination</w:t>
      </w:r>
      <w:r w:rsidR="00F73CA7" w:rsidRPr="008570E3">
        <w:rPr>
          <w:rFonts w:ascii="Times New Roman" w:hAnsi="Times New Roman" w:hint="eastAsia"/>
          <w:sz w:val="24"/>
          <w:szCs w:val="24"/>
        </w:rPr>
        <w:t>; SVM, s</w:t>
      </w:r>
      <w:r w:rsidR="00F73CA7" w:rsidRPr="008570E3">
        <w:rPr>
          <w:rFonts w:ascii="Times New Roman" w:hAnsi="Times New Roman"/>
          <w:sz w:val="24"/>
          <w:szCs w:val="24"/>
        </w:rPr>
        <w:t>upport vector machine.</w:t>
      </w:r>
    </w:p>
    <w:p w14:paraId="22E7590E" w14:textId="5BAC8953" w:rsidR="00F73CA7" w:rsidRDefault="00F73CA7" w:rsidP="00F73CA7">
      <w:pPr>
        <w:spacing w:line="360" w:lineRule="auto"/>
        <w:rPr>
          <w:rFonts w:ascii="Times New Roman" w:hAnsi="Times New Roman"/>
          <w:color w:val="00B0F0"/>
          <w:sz w:val="24"/>
          <w:szCs w:val="24"/>
        </w:rPr>
      </w:pPr>
    </w:p>
    <w:p w14:paraId="42120014" w14:textId="77777777" w:rsidR="00F73CA7" w:rsidRDefault="00F73CA7">
      <w:pPr>
        <w:widowControl/>
        <w:jc w:val="left"/>
        <w:rPr>
          <w:rFonts w:ascii="Times New Roman" w:hAnsi="Times New Roman"/>
          <w:color w:val="00B0F0"/>
          <w:sz w:val="24"/>
          <w:szCs w:val="24"/>
        </w:rPr>
      </w:pPr>
      <w:r>
        <w:rPr>
          <w:rFonts w:ascii="Times New Roman" w:hAnsi="Times New Roman"/>
          <w:color w:val="00B0F0"/>
          <w:sz w:val="24"/>
          <w:szCs w:val="24"/>
        </w:rPr>
        <w:br w:type="page"/>
      </w:r>
    </w:p>
    <w:p w14:paraId="1ED5D366" w14:textId="231125F8" w:rsidR="00F73CA7" w:rsidRDefault="00F73CA7" w:rsidP="00CE1445">
      <w:pPr>
        <w:spacing w:line="360" w:lineRule="auto"/>
        <w:rPr>
          <w:rFonts w:ascii="Times New Roman" w:hAnsi="Times New Roman"/>
          <w:sz w:val="24"/>
          <w:szCs w:val="24"/>
        </w:rPr>
      </w:pPr>
      <w:r w:rsidRPr="008570E3">
        <w:rPr>
          <w:rFonts w:ascii="Times New Roman" w:hAnsi="Times New Roman" w:hint="eastAsia"/>
          <w:b/>
          <w:bCs/>
          <w:sz w:val="24"/>
          <w:szCs w:val="24"/>
        </w:rPr>
        <w:lastRenderedPageBreak/>
        <w:t>Figure</w:t>
      </w:r>
      <w:r w:rsidRPr="008570E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570E3">
        <w:rPr>
          <w:rFonts w:ascii="Times New Roman" w:hAnsi="Times New Roman" w:hint="eastAsia"/>
          <w:b/>
          <w:bCs/>
          <w:sz w:val="24"/>
          <w:szCs w:val="24"/>
        </w:rPr>
        <w:t xml:space="preserve">S4. </w:t>
      </w:r>
      <w:r w:rsidRPr="00CE1445">
        <w:rPr>
          <w:rFonts w:ascii="Times New Roman" w:hAnsi="Times New Roman"/>
          <w:b/>
          <w:bCs/>
          <w:sz w:val="24"/>
          <w:szCs w:val="24"/>
        </w:rPr>
        <w:t>Comparison</w:t>
      </w:r>
      <w:r w:rsidR="002467E9" w:rsidRPr="00CE1445">
        <w:rPr>
          <w:rFonts w:ascii="Times New Roman" w:hAnsi="Times New Roman"/>
          <w:b/>
          <w:bCs/>
          <w:sz w:val="24"/>
          <w:szCs w:val="24"/>
        </w:rPr>
        <w:t>s</w:t>
      </w:r>
      <w:r w:rsidRPr="00CE1445">
        <w:rPr>
          <w:rFonts w:ascii="Times New Roman" w:hAnsi="Times New Roman"/>
          <w:b/>
          <w:bCs/>
          <w:sz w:val="24"/>
          <w:szCs w:val="24"/>
        </w:rPr>
        <w:t xml:space="preserve"> of 10 classifiers.</w:t>
      </w:r>
      <w:r w:rsidRPr="008570E3">
        <w:rPr>
          <w:rFonts w:ascii="Times New Roman" w:hAnsi="Times New Roman" w:hint="eastAsia"/>
          <w:sz w:val="24"/>
          <w:szCs w:val="24"/>
        </w:rPr>
        <w:t xml:space="preserve"> </w:t>
      </w:r>
      <w:r w:rsidRPr="008570E3">
        <w:rPr>
          <w:rFonts w:ascii="Times New Roman" w:hAnsi="Times New Roman"/>
          <w:sz w:val="24"/>
          <w:szCs w:val="24"/>
        </w:rPr>
        <w:t xml:space="preserve">DeLong </w:t>
      </w:r>
      <w:r w:rsidRPr="008570E3">
        <w:rPr>
          <w:rFonts w:ascii="Times New Roman" w:hAnsi="Times New Roman" w:hint="eastAsia"/>
          <w:sz w:val="24"/>
          <w:szCs w:val="24"/>
        </w:rPr>
        <w:t>test</w:t>
      </w:r>
      <w:r w:rsidRPr="008570E3">
        <w:rPr>
          <w:rFonts w:ascii="Times New Roman" w:hAnsi="Times New Roman"/>
          <w:sz w:val="24"/>
          <w:szCs w:val="24"/>
        </w:rPr>
        <w:t xml:space="preserve"> w</w:t>
      </w:r>
      <w:r w:rsidRPr="008570E3">
        <w:rPr>
          <w:rFonts w:ascii="Times New Roman" w:hAnsi="Times New Roman" w:hint="eastAsia"/>
          <w:sz w:val="24"/>
          <w:szCs w:val="24"/>
        </w:rPr>
        <w:t>as</w:t>
      </w:r>
      <w:r w:rsidRPr="008570E3">
        <w:rPr>
          <w:rFonts w:ascii="Times New Roman" w:hAnsi="Times New Roman"/>
          <w:sz w:val="24"/>
          <w:szCs w:val="24"/>
        </w:rPr>
        <w:t xml:space="preserve"> performed on the AUCs of</w:t>
      </w:r>
      <w:r w:rsidRPr="008570E3">
        <w:rPr>
          <w:rFonts w:ascii="Times New Roman" w:hAnsi="Times New Roman" w:hint="eastAsia"/>
          <w:sz w:val="24"/>
          <w:szCs w:val="24"/>
        </w:rPr>
        <w:t xml:space="preserve"> 10</w:t>
      </w:r>
      <w:r w:rsidRPr="008570E3">
        <w:rPr>
          <w:rFonts w:ascii="Times New Roman" w:hAnsi="Times New Roman"/>
          <w:sz w:val="24"/>
          <w:szCs w:val="24"/>
        </w:rPr>
        <w:t xml:space="preserve"> classifier models constructed </w:t>
      </w:r>
      <w:r w:rsidRPr="008570E3">
        <w:rPr>
          <w:rFonts w:ascii="Times New Roman" w:hAnsi="Times New Roman" w:hint="eastAsia"/>
          <w:sz w:val="24"/>
          <w:szCs w:val="24"/>
        </w:rPr>
        <w:t xml:space="preserve">by </w:t>
      </w:r>
      <w:r w:rsidR="00AD5AD6" w:rsidRPr="008570E3">
        <w:rPr>
          <w:rFonts w:ascii="Times New Roman" w:hAnsi="Times New Roman"/>
          <w:sz w:val="24"/>
          <w:szCs w:val="24"/>
        </w:rPr>
        <w:t>individualized templates</w:t>
      </w:r>
      <w:r w:rsidRPr="008570E3">
        <w:rPr>
          <w:rFonts w:ascii="Times New Roman" w:hAnsi="Times New Roman" w:hint="eastAsia"/>
          <w:sz w:val="24"/>
          <w:szCs w:val="24"/>
        </w:rPr>
        <w:t xml:space="preserve"> and </w:t>
      </w:r>
      <w:r w:rsidR="00AD5AD6" w:rsidRPr="008570E3">
        <w:rPr>
          <w:rFonts w:ascii="Times New Roman" w:hAnsi="Times New Roman"/>
          <w:sz w:val="24"/>
          <w:szCs w:val="24"/>
        </w:rPr>
        <w:t>RFE feature selection</w:t>
      </w:r>
      <w:r w:rsidR="00AD5AD6" w:rsidRPr="008570E3">
        <w:rPr>
          <w:rFonts w:ascii="Times New Roman" w:hAnsi="Times New Roman" w:hint="eastAsia"/>
          <w:sz w:val="24"/>
          <w:szCs w:val="24"/>
        </w:rPr>
        <w:t xml:space="preserve"> </w:t>
      </w:r>
      <w:r w:rsidRPr="008570E3">
        <w:rPr>
          <w:rFonts w:ascii="Times New Roman" w:hAnsi="Times New Roman" w:hint="eastAsia"/>
          <w:sz w:val="24"/>
          <w:szCs w:val="24"/>
        </w:rPr>
        <w:t>in the training cohort</w:t>
      </w:r>
      <w:r w:rsidRPr="008570E3">
        <w:rPr>
          <w:rFonts w:ascii="Times New Roman" w:hAnsi="Times New Roman"/>
          <w:sz w:val="24"/>
          <w:szCs w:val="24"/>
        </w:rPr>
        <w:t>.</w:t>
      </w:r>
      <w:r w:rsidRPr="008570E3">
        <w:rPr>
          <w:rFonts w:ascii="Times New Roman" w:hAnsi="Times New Roman" w:hint="eastAsia"/>
          <w:sz w:val="24"/>
          <w:szCs w:val="24"/>
        </w:rPr>
        <w:t xml:space="preserve"> </w:t>
      </w:r>
      <w:r w:rsidRPr="008570E3">
        <w:rPr>
          <w:rFonts w:ascii="Times New Roman" w:hAnsi="Times New Roman"/>
          <w:sz w:val="24"/>
          <w:szCs w:val="24"/>
        </w:rPr>
        <w:t xml:space="preserve">Abbreviation: </w:t>
      </w:r>
      <w:r w:rsidRPr="008570E3">
        <w:rPr>
          <w:rFonts w:ascii="Times New Roman" w:hAnsi="Times New Roman" w:hint="eastAsia"/>
          <w:sz w:val="24"/>
          <w:szCs w:val="24"/>
        </w:rPr>
        <w:t>AUC, a</w:t>
      </w:r>
      <w:r w:rsidRPr="008570E3">
        <w:rPr>
          <w:rFonts w:ascii="Times New Roman" w:hAnsi="Times New Roman"/>
          <w:sz w:val="24"/>
          <w:szCs w:val="24"/>
        </w:rPr>
        <w:t xml:space="preserve">rea </w:t>
      </w:r>
      <w:r w:rsidRPr="008570E3">
        <w:rPr>
          <w:rFonts w:ascii="Times New Roman" w:hAnsi="Times New Roman" w:hint="eastAsia"/>
          <w:sz w:val="24"/>
          <w:szCs w:val="24"/>
        </w:rPr>
        <w:t>u</w:t>
      </w:r>
      <w:r w:rsidRPr="008570E3">
        <w:rPr>
          <w:rFonts w:ascii="Times New Roman" w:hAnsi="Times New Roman"/>
          <w:sz w:val="24"/>
          <w:szCs w:val="24"/>
        </w:rPr>
        <w:t xml:space="preserve">nder the </w:t>
      </w:r>
      <w:r w:rsidRPr="008570E3">
        <w:rPr>
          <w:rFonts w:ascii="Times New Roman" w:hAnsi="Times New Roman" w:hint="eastAsia"/>
          <w:sz w:val="24"/>
          <w:szCs w:val="24"/>
        </w:rPr>
        <w:t>c</w:t>
      </w:r>
      <w:r w:rsidRPr="008570E3">
        <w:rPr>
          <w:rFonts w:ascii="Times New Roman" w:hAnsi="Times New Roman"/>
          <w:sz w:val="24"/>
          <w:szCs w:val="24"/>
        </w:rPr>
        <w:t>urve</w:t>
      </w:r>
      <w:r w:rsidRPr="008570E3">
        <w:rPr>
          <w:rFonts w:ascii="Times New Roman" w:hAnsi="Times New Roman" w:hint="eastAsia"/>
          <w:sz w:val="24"/>
          <w:szCs w:val="24"/>
        </w:rPr>
        <w:t xml:space="preserve">; </w:t>
      </w:r>
      <w:r w:rsidR="00AD5AD6" w:rsidRPr="008570E3">
        <w:rPr>
          <w:rFonts w:ascii="Times New Roman" w:hAnsi="Times New Roman" w:hint="eastAsia"/>
          <w:sz w:val="24"/>
          <w:szCs w:val="24"/>
        </w:rPr>
        <w:t>LDA, l</w:t>
      </w:r>
      <w:r w:rsidR="00AD5AD6" w:rsidRPr="008570E3">
        <w:rPr>
          <w:rFonts w:ascii="Times New Roman" w:hAnsi="Times New Roman"/>
          <w:sz w:val="24"/>
          <w:szCs w:val="24"/>
        </w:rPr>
        <w:t>inear discriminant analysis</w:t>
      </w:r>
      <w:r w:rsidR="00AD5AD6" w:rsidRPr="008570E3">
        <w:rPr>
          <w:rFonts w:ascii="Times New Roman" w:hAnsi="Times New Roman" w:hint="eastAsia"/>
          <w:sz w:val="24"/>
          <w:szCs w:val="24"/>
        </w:rPr>
        <w:t xml:space="preserve">; </w:t>
      </w:r>
      <w:r w:rsidRPr="008570E3">
        <w:rPr>
          <w:rFonts w:ascii="Times New Roman" w:hAnsi="Times New Roman" w:hint="eastAsia"/>
          <w:sz w:val="24"/>
          <w:szCs w:val="24"/>
        </w:rPr>
        <w:t>NB, n</w:t>
      </w:r>
      <w:r w:rsidRPr="008570E3">
        <w:rPr>
          <w:rFonts w:ascii="Times New Roman" w:hAnsi="Times New Roman"/>
          <w:sz w:val="24"/>
          <w:szCs w:val="24"/>
        </w:rPr>
        <w:t xml:space="preserve">aive </w:t>
      </w:r>
      <w:r w:rsidRPr="008570E3">
        <w:rPr>
          <w:rFonts w:ascii="Times New Roman" w:hAnsi="Times New Roman" w:hint="eastAsia"/>
          <w:sz w:val="24"/>
          <w:szCs w:val="24"/>
        </w:rPr>
        <w:t>b</w:t>
      </w:r>
      <w:r w:rsidRPr="008570E3">
        <w:rPr>
          <w:rFonts w:ascii="Times New Roman" w:hAnsi="Times New Roman"/>
          <w:sz w:val="24"/>
          <w:szCs w:val="24"/>
        </w:rPr>
        <w:t>ayes</w:t>
      </w:r>
      <w:r w:rsidRPr="008570E3">
        <w:rPr>
          <w:rFonts w:ascii="Times New Roman" w:hAnsi="Times New Roman" w:hint="eastAsia"/>
          <w:sz w:val="24"/>
          <w:szCs w:val="24"/>
        </w:rPr>
        <w:t>;</w:t>
      </w:r>
      <w:r w:rsidRPr="008570E3">
        <w:rPr>
          <w:rFonts w:ascii="Times New Roman" w:hAnsi="Times New Roman"/>
          <w:sz w:val="24"/>
          <w:szCs w:val="24"/>
        </w:rPr>
        <w:t xml:space="preserve"> RFE, recursive feature elimination</w:t>
      </w:r>
      <w:r w:rsidRPr="008570E3">
        <w:rPr>
          <w:rFonts w:ascii="Times New Roman" w:hAnsi="Times New Roman" w:hint="eastAsia"/>
          <w:sz w:val="24"/>
          <w:szCs w:val="24"/>
        </w:rPr>
        <w:t>; SVM, s</w:t>
      </w:r>
      <w:r w:rsidRPr="008570E3">
        <w:rPr>
          <w:rFonts w:ascii="Times New Roman" w:hAnsi="Times New Roman"/>
          <w:sz w:val="24"/>
          <w:szCs w:val="24"/>
        </w:rPr>
        <w:t>upport vector machine.</w:t>
      </w:r>
    </w:p>
    <w:p w14:paraId="68A6D391" w14:textId="16D3B8FD" w:rsidR="00427767" w:rsidRPr="008570E3" w:rsidRDefault="00427767" w:rsidP="00CE144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D364178" wp14:editId="28420D34">
            <wp:extent cx="4822533" cy="4217069"/>
            <wp:effectExtent l="0" t="0" r="0" b="0"/>
            <wp:docPr id="1657437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536" cy="4230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37CBD8" w14:textId="5DC6147F" w:rsidR="00F73CA7" w:rsidRPr="00F73CA7" w:rsidRDefault="00F73CA7" w:rsidP="00F73CA7">
      <w:pPr>
        <w:spacing w:line="360" w:lineRule="auto"/>
        <w:rPr>
          <w:rFonts w:ascii="Times New Roman" w:hAnsi="Times New Roman"/>
          <w:color w:val="00B0F0"/>
          <w:sz w:val="24"/>
          <w:szCs w:val="24"/>
        </w:rPr>
      </w:pPr>
    </w:p>
    <w:p w14:paraId="21785997" w14:textId="77777777" w:rsidR="00F73CA7" w:rsidRPr="00F73CA7" w:rsidRDefault="00F73CA7" w:rsidP="00F73CA7">
      <w:pPr>
        <w:spacing w:line="360" w:lineRule="auto"/>
        <w:rPr>
          <w:rFonts w:ascii="Times New Roman" w:hAnsi="Times New Roman"/>
          <w:color w:val="00B0F0"/>
          <w:sz w:val="24"/>
          <w:szCs w:val="24"/>
        </w:rPr>
      </w:pPr>
    </w:p>
    <w:p w14:paraId="594F4483" w14:textId="2020F299" w:rsidR="00F73CA7" w:rsidRDefault="00F73CA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3C15C88" w14:textId="77777777" w:rsidR="00B4759D" w:rsidRDefault="00B4759D" w:rsidP="00555420">
      <w:pPr>
        <w:spacing w:line="480" w:lineRule="auto"/>
        <w:rPr>
          <w:rFonts w:ascii="Times New Roman" w:hAnsi="Times New Roman"/>
          <w:sz w:val="24"/>
          <w:szCs w:val="24"/>
        </w:rPr>
        <w:sectPr w:rsidR="00B4759D" w:rsidSect="00EA00C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3E5DD53" w14:textId="1406EBEA" w:rsidR="00BA4D8B" w:rsidRDefault="00B4759D" w:rsidP="002467E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54670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1. The means of topological properties of the </w:t>
      </w:r>
      <w:r w:rsidR="00D72708">
        <w:rPr>
          <w:rFonts w:ascii="Times New Roman" w:hAnsi="Times New Roman" w:hint="eastAsia"/>
          <w:b/>
          <w:bCs/>
          <w:sz w:val="24"/>
          <w:szCs w:val="24"/>
        </w:rPr>
        <w:t>cerebral functional</w:t>
      </w:r>
      <w:r w:rsidRPr="00D54670">
        <w:rPr>
          <w:rFonts w:ascii="Times New Roman" w:hAnsi="Times New Roman"/>
          <w:b/>
          <w:bCs/>
          <w:sz w:val="24"/>
          <w:szCs w:val="24"/>
        </w:rPr>
        <w:t xml:space="preserve"> network.</w:t>
      </w:r>
    </w:p>
    <w:p w14:paraId="0A453120" w14:textId="77777777" w:rsidR="002467E9" w:rsidRPr="00D54670" w:rsidRDefault="002467E9" w:rsidP="00CE144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331" w:type="dxa"/>
        <w:tblLook w:val="04A0" w:firstRow="1" w:lastRow="0" w:firstColumn="1" w:lastColumn="0" w:noHBand="0" w:noVBand="1"/>
      </w:tblPr>
      <w:tblGrid>
        <w:gridCol w:w="3686"/>
        <w:gridCol w:w="4645"/>
      </w:tblGrid>
      <w:tr w:rsidR="00B4759D" w:rsidRPr="00B4759D" w14:paraId="4B6B4D00" w14:textId="77777777" w:rsidTr="00CE1445">
        <w:trPr>
          <w:trHeight w:val="289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07FF" w14:textId="68952402" w:rsidR="00B4759D" w:rsidRPr="00B4759D" w:rsidRDefault="0099133A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E144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Topological properties</w:t>
            </w:r>
          </w:p>
        </w:tc>
        <w:tc>
          <w:tcPr>
            <w:tcW w:w="4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9927" w14:textId="3C933CD0" w:rsidR="00B4759D" w:rsidRPr="00B4759D" w:rsidRDefault="0099133A" w:rsidP="00B4759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CE144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Descriptions</w:t>
            </w:r>
          </w:p>
        </w:tc>
      </w:tr>
      <w:tr w:rsidR="00B4759D" w:rsidRPr="00B4759D" w14:paraId="453E3EEF" w14:textId="77777777" w:rsidTr="00CE1445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F0D" w14:textId="7790DA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lobal topological properties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EB3" w14:textId="777777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4759D" w:rsidRPr="00B4759D" w14:paraId="28D0F401" w14:textId="77777777" w:rsidTr="00CE1445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2BA" w14:textId="0B19FE72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Local efficiency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7C43" w14:textId="777777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asures the capability of the network with regard to information transmission at the local levels</w:t>
            </w:r>
          </w:p>
        </w:tc>
      </w:tr>
      <w:tr w:rsidR="00B4759D" w:rsidRPr="00B4759D" w14:paraId="54E65CB0" w14:textId="77777777" w:rsidTr="00CE1445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8DA5" w14:textId="7F430E96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Global efficiency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77E" w14:textId="777777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asures the capacity of parallel information transfer over the entire network</w:t>
            </w:r>
          </w:p>
        </w:tc>
      </w:tr>
      <w:tr w:rsidR="00B4759D" w:rsidRPr="00B4759D" w14:paraId="359ACE83" w14:textId="77777777" w:rsidTr="00CE1445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A375" w14:textId="4A939304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Clustering coefficient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8FA" w14:textId="777777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asures the ratio of existing connections among the neighbors</w:t>
            </w:r>
          </w:p>
        </w:tc>
      </w:tr>
      <w:tr w:rsidR="00B4759D" w:rsidRPr="00B4759D" w14:paraId="18397823" w14:textId="77777777" w:rsidTr="00CE1445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A34" w14:textId="1A7BEA7B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Characteristic path length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2B9" w14:textId="777777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ntifies the mean of the shortest path length of any two nodes in the network</w:t>
            </w:r>
          </w:p>
        </w:tc>
      </w:tr>
      <w:tr w:rsidR="00B4759D" w:rsidRPr="00B4759D" w14:paraId="05801AEC" w14:textId="77777777" w:rsidTr="00CE1445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A3E3" w14:textId="1EDF24FC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gional topological properties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3F1E" w14:textId="777777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4759D" w:rsidRPr="00B4759D" w14:paraId="148FD57C" w14:textId="77777777" w:rsidTr="00CE1445">
        <w:trPr>
          <w:trHeight w:val="289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8BFB" w14:textId="719AA924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 Degree centrality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D128" w14:textId="77777777" w:rsidR="00B4759D" w:rsidRPr="00B4759D" w:rsidRDefault="00B4759D" w:rsidP="00B4759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B4759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lects its impact on the flow of information between other nodes</w:t>
            </w:r>
          </w:p>
        </w:tc>
      </w:tr>
    </w:tbl>
    <w:p w14:paraId="4201C863" w14:textId="77777777" w:rsidR="00B4759D" w:rsidRPr="00B4759D" w:rsidRDefault="00B4759D" w:rsidP="00555420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B4759D" w:rsidRPr="00B4759D" w:rsidSect="00EA00C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232EC3" w14:textId="77777777" w:rsidR="00EA00CC" w:rsidRDefault="00EA00CC" w:rsidP="006C365D">
      <w:r>
        <w:separator/>
      </w:r>
    </w:p>
  </w:endnote>
  <w:endnote w:type="continuationSeparator" w:id="0">
    <w:p w14:paraId="5BF917B0" w14:textId="77777777" w:rsidR="00EA00CC" w:rsidRDefault="00EA00CC" w:rsidP="006C365D">
      <w:r>
        <w:continuationSeparator/>
      </w:r>
    </w:p>
  </w:endnote>
  <w:endnote w:type="continuationNotice" w:id="1">
    <w:p w14:paraId="139063E3" w14:textId="77777777" w:rsidR="00EA00CC" w:rsidRDefault="00EA00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F54AC" w14:textId="77777777" w:rsidR="00EA00CC" w:rsidRDefault="00EA00CC" w:rsidP="006C365D">
      <w:r>
        <w:separator/>
      </w:r>
    </w:p>
  </w:footnote>
  <w:footnote w:type="continuationSeparator" w:id="0">
    <w:p w14:paraId="036400EA" w14:textId="77777777" w:rsidR="00EA00CC" w:rsidRDefault="00EA00CC" w:rsidP="006C365D">
      <w:r>
        <w:continuationSeparator/>
      </w:r>
    </w:p>
  </w:footnote>
  <w:footnote w:type="continuationNotice" w:id="1">
    <w:p w14:paraId="0F048702" w14:textId="77777777" w:rsidR="00EA00CC" w:rsidRDefault="00EA00C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fdv5f62aazterrz3xapt9xtsptz0pdtf0&quot;&gt;2022-11 SZC文章&lt;record-ids&gt;&lt;item&gt;208&lt;/item&gt;&lt;item&gt;209&lt;/item&gt;&lt;/record-ids&gt;&lt;/item&gt;&lt;/Libraries&gt;"/>
  </w:docVars>
  <w:rsids>
    <w:rsidRoot w:val="004E7D4E"/>
    <w:rsid w:val="00000290"/>
    <w:rsid w:val="00000777"/>
    <w:rsid w:val="00000C96"/>
    <w:rsid w:val="00002192"/>
    <w:rsid w:val="00002A2F"/>
    <w:rsid w:val="00002C10"/>
    <w:rsid w:val="00004539"/>
    <w:rsid w:val="00004AC0"/>
    <w:rsid w:val="000059B4"/>
    <w:rsid w:val="000061FC"/>
    <w:rsid w:val="00007B4F"/>
    <w:rsid w:val="000100E5"/>
    <w:rsid w:val="00010243"/>
    <w:rsid w:val="00010755"/>
    <w:rsid w:val="0001128B"/>
    <w:rsid w:val="000115E9"/>
    <w:rsid w:val="00011CEE"/>
    <w:rsid w:val="00012D35"/>
    <w:rsid w:val="00012FFB"/>
    <w:rsid w:val="000139C4"/>
    <w:rsid w:val="00013D3E"/>
    <w:rsid w:val="00014346"/>
    <w:rsid w:val="000152C2"/>
    <w:rsid w:val="00015305"/>
    <w:rsid w:val="00015A1F"/>
    <w:rsid w:val="00016FE2"/>
    <w:rsid w:val="00020928"/>
    <w:rsid w:val="00022425"/>
    <w:rsid w:val="00022858"/>
    <w:rsid w:val="00022BE5"/>
    <w:rsid w:val="0002321D"/>
    <w:rsid w:val="00023974"/>
    <w:rsid w:val="00023CD9"/>
    <w:rsid w:val="00025D01"/>
    <w:rsid w:val="00026806"/>
    <w:rsid w:val="000276E8"/>
    <w:rsid w:val="00027B5E"/>
    <w:rsid w:val="00030BA0"/>
    <w:rsid w:val="00030C95"/>
    <w:rsid w:val="00031809"/>
    <w:rsid w:val="00032529"/>
    <w:rsid w:val="00032707"/>
    <w:rsid w:val="00032D0E"/>
    <w:rsid w:val="000332AC"/>
    <w:rsid w:val="000332B6"/>
    <w:rsid w:val="00033834"/>
    <w:rsid w:val="00033DB8"/>
    <w:rsid w:val="00035940"/>
    <w:rsid w:val="000360DD"/>
    <w:rsid w:val="000364D9"/>
    <w:rsid w:val="00036A40"/>
    <w:rsid w:val="000406C7"/>
    <w:rsid w:val="00040926"/>
    <w:rsid w:val="00042949"/>
    <w:rsid w:val="0004298B"/>
    <w:rsid w:val="00042BCB"/>
    <w:rsid w:val="00042E22"/>
    <w:rsid w:val="00043621"/>
    <w:rsid w:val="00044495"/>
    <w:rsid w:val="00044BE3"/>
    <w:rsid w:val="00045B03"/>
    <w:rsid w:val="00045F25"/>
    <w:rsid w:val="000470FB"/>
    <w:rsid w:val="0005037C"/>
    <w:rsid w:val="000515B7"/>
    <w:rsid w:val="0005164F"/>
    <w:rsid w:val="00051E4F"/>
    <w:rsid w:val="00052C61"/>
    <w:rsid w:val="00052CCB"/>
    <w:rsid w:val="00053A40"/>
    <w:rsid w:val="00053C61"/>
    <w:rsid w:val="00055B5E"/>
    <w:rsid w:val="00055FE7"/>
    <w:rsid w:val="000562AA"/>
    <w:rsid w:val="0005781C"/>
    <w:rsid w:val="00057A43"/>
    <w:rsid w:val="00061065"/>
    <w:rsid w:val="00061FF7"/>
    <w:rsid w:val="000620AC"/>
    <w:rsid w:val="0006253B"/>
    <w:rsid w:val="0006400A"/>
    <w:rsid w:val="00065269"/>
    <w:rsid w:val="000663CD"/>
    <w:rsid w:val="000665AC"/>
    <w:rsid w:val="0006689B"/>
    <w:rsid w:val="00066963"/>
    <w:rsid w:val="00066A86"/>
    <w:rsid w:val="00066C88"/>
    <w:rsid w:val="0006751F"/>
    <w:rsid w:val="00070794"/>
    <w:rsid w:val="000713DE"/>
    <w:rsid w:val="00071E8D"/>
    <w:rsid w:val="00071F71"/>
    <w:rsid w:val="00072CD8"/>
    <w:rsid w:val="00072FFB"/>
    <w:rsid w:val="00073CE8"/>
    <w:rsid w:val="000742A9"/>
    <w:rsid w:val="000742E5"/>
    <w:rsid w:val="000746EB"/>
    <w:rsid w:val="00074898"/>
    <w:rsid w:val="00074E93"/>
    <w:rsid w:val="0007539A"/>
    <w:rsid w:val="00075ECF"/>
    <w:rsid w:val="000806CE"/>
    <w:rsid w:val="00080A72"/>
    <w:rsid w:val="00080C2D"/>
    <w:rsid w:val="0008215A"/>
    <w:rsid w:val="00083985"/>
    <w:rsid w:val="00083BDE"/>
    <w:rsid w:val="000840E2"/>
    <w:rsid w:val="000849DD"/>
    <w:rsid w:val="00085068"/>
    <w:rsid w:val="0008609B"/>
    <w:rsid w:val="00086160"/>
    <w:rsid w:val="00086E28"/>
    <w:rsid w:val="00087046"/>
    <w:rsid w:val="0008762C"/>
    <w:rsid w:val="000877BA"/>
    <w:rsid w:val="00087ED8"/>
    <w:rsid w:val="00090619"/>
    <w:rsid w:val="00090A77"/>
    <w:rsid w:val="00091248"/>
    <w:rsid w:val="000929E5"/>
    <w:rsid w:val="00093108"/>
    <w:rsid w:val="00093483"/>
    <w:rsid w:val="00093FB7"/>
    <w:rsid w:val="00094150"/>
    <w:rsid w:val="00094DAC"/>
    <w:rsid w:val="00095802"/>
    <w:rsid w:val="00095DBC"/>
    <w:rsid w:val="0009600F"/>
    <w:rsid w:val="00096F60"/>
    <w:rsid w:val="00097D73"/>
    <w:rsid w:val="000A06E2"/>
    <w:rsid w:val="000A08D1"/>
    <w:rsid w:val="000A0AE8"/>
    <w:rsid w:val="000A17CD"/>
    <w:rsid w:val="000A1864"/>
    <w:rsid w:val="000A2B62"/>
    <w:rsid w:val="000A2DA4"/>
    <w:rsid w:val="000A31C3"/>
    <w:rsid w:val="000A350B"/>
    <w:rsid w:val="000A607D"/>
    <w:rsid w:val="000A6AD5"/>
    <w:rsid w:val="000A71A1"/>
    <w:rsid w:val="000B0323"/>
    <w:rsid w:val="000B182D"/>
    <w:rsid w:val="000B1CF9"/>
    <w:rsid w:val="000B1ED0"/>
    <w:rsid w:val="000B2067"/>
    <w:rsid w:val="000B2DD9"/>
    <w:rsid w:val="000B2E8E"/>
    <w:rsid w:val="000B388B"/>
    <w:rsid w:val="000B413F"/>
    <w:rsid w:val="000B484F"/>
    <w:rsid w:val="000B4F37"/>
    <w:rsid w:val="000B515A"/>
    <w:rsid w:val="000B66AA"/>
    <w:rsid w:val="000B6BC7"/>
    <w:rsid w:val="000B7414"/>
    <w:rsid w:val="000C1F90"/>
    <w:rsid w:val="000C23A3"/>
    <w:rsid w:val="000C2EB0"/>
    <w:rsid w:val="000C3461"/>
    <w:rsid w:val="000C37CB"/>
    <w:rsid w:val="000C37EC"/>
    <w:rsid w:val="000C4A3D"/>
    <w:rsid w:val="000C563A"/>
    <w:rsid w:val="000C6616"/>
    <w:rsid w:val="000C70AF"/>
    <w:rsid w:val="000D2247"/>
    <w:rsid w:val="000D25B3"/>
    <w:rsid w:val="000D3F83"/>
    <w:rsid w:val="000D4402"/>
    <w:rsid w:val="000D45A3"/>
    <w:rsid w:val="000D4F8E"/>
    <w:rsid w:val="000D59B1"/>
    <w:rsid w:val="000D681A"/>
    <w:rsid w:val="000D6FF5"/>
    <w:rsid w:val="000D7530"/>
    <w:rsid w:val="000D77E9"/>
    <w:rsid w:val="000D79AC"/>
    <w:rsid w:val="000E0059"/>
    <w:rsid w:val="000E028D"/>
    <w:rsid w:val="000E041D"/>
    <w:rsid w:val="000E09DD"/>
    <w:rsid w:val="000E17AD"/>
    <w:rsid w:val="000E1AAF"/>
    <w:rsid w:val="000E2E4A"/>
    <w:rsid w:val="000E30C5"/>
    <w:rsid w:val="000E4739"/>
    <w:rsid w:val="000E4B8A"/>
    <w:rsid w:val="000E67E8"/>
    <w:rsid w:val="000E6888"/>
    <w:rsid w:val="000F142D"/>
    <w:rsid w:val="000F1650"/>
    <w:rsid w:val="000F26D1"/>
    <w:rsid w:val="000F298B"/>
    <w:rsid w:val="000F4339"/>
    <w:rsid w:val="000F4469"/>
    <w:rsid w:val="000F47ED"/>
    <w:rsid w:val="000F4F41"/>
    <w:rsid w:val="000F61EA"/>
    <w:rsid w:val="000F6409"/>
    <w:rsid w:val="000F7D7E"/>
    <w:rsid w:val="00101881"/>
    <w:rsid w:val="00101F86"/>
    <w:rsid w:val="00103048"/>
    <w:rsid w:val="00103531"/>
    <w:rsid w:val="00103737"/>
    <w:rsid w:val="00104223"/>
    <w:rsid w:val="001042D7"/>
    <w:rsid w:val="001043E6"/>
    <w:rsid w:val="001049F3"/>
    <w:rsid w:val="00107585"/>
    <w:rsid w:val="001076A0"/>
    <w:rsid w:val="001100EE"/>
    <w:rsid w:val="00110D81"/>
    <w:rsid w:val="00111631"/>
    <w:rsid w:val="001116B3"/>
    <w:rsid w:val="001121BF"/>
    <w:rsid w:val="00112C43"/>
    <w:rsid w:val="00112DBC"/>
    <w:rsid w:val="00112F06"/>
    <w:rsid w:val="001134AA"/>
    <w:rsid w:val="0011378B"/>
    <w:rsid w:val="001137B1"/>
    <w:rsid w:val="00113BE5"/>
    <w:rsid w:val="00113F68"/>
    <w:rsid w:val="0011610F"/>
    <w:rsid w:val="00117316"/>
    <w:rsid w:val="00117C97"/>
    <w:rsid w:val="00117E66"/>
    <w:rsid w:val="0012059A"/>
    <w:rsid w:val="001212D5"/>
    <w:rsid w:val="001218AC"/>
    <w:rsid w:val="00121A44"/>
    <w:rsid w:val="00121F13"/>
    <w:rsid w:val="001227CA"/>
    <w:rsid w:val="00123724"/>
    <w:rsid w:val="0012453D"/>
    <w:rsid w:val="0012584D"/>
    <w:rsid w:val="00125D85"/>
    <w:rsid w:val="00125DD7"/>
    <w:rsid w:val="00126EA8"/>
    <w:rsid w:val="00130294"/>
    <w:rsid w:val="00131996"/>
    <w:rsid w:val="00131C4F"/>
    <w:rsid w:val="001322AD"/>
    <w:rsid w:val="00132CA6"/>
    <w:rsid w:val="00133475"/>
    <w:rsid w:val="001335CD"/>
    <w:rsid w:val="0013411B"/>
    <w:rsid w:val="0013521F"/>
    <w:rsid w:val="00135416"/>
    <w:rsid w:val="0013697D"/>
    <w:rsid w:val="00136A03"/>
    <w:rsid w:val="00136D8F"/>
    <w:rsid w:val="00137ECC"/>
    <w:rsid w:val="00140639"/>
    <w:rsid w:val="0014208F"/>
    <w:rsid w:val="00143077"/>
    <w:rsid w:val="001430D8"/>
    <w:rsid w:val="00144D33"/>
    <w:rsid w:val="001452A9"/>
    <w:rsid w:val="0014588F"/>
    <w:rsid w:val="001465E1"/>
    <w:rsid w:val="0014680A"/>
    <w:rsid w:val="00146C33"/>
    <w:rsid w:val="00147BE8"/>
    <w:rsid w:val="001513D0"/>
    <w:rsid w:val="00151875"/>
    <w:rsid w:val="001525A7"/>
    <w:rsid w:val="001531AB"/>
    <w:rsid w:val="001535E0"/>
    <w:rsid w:val="00153A83"/>
    <w:rsid w:val="001546E3"/>
    <w:rsid w:val="00154973"/>
    <w:rsid w:val="001553C3"/>
    <w:rsid w:val="00155BFF"/>
    <w:rsid w:val="00155C8E"/>
    <w:rsid w:val="001609EB"/>
    <w:rsid w:val="001618A9"/>
    <w:rsid w:val="00161B30"/>
    <w:rsid w:val="00163C54"/>
    <w:rsid w:val="00164326"/>
    <w:rsid w:val="001659DB"/>
    <w:rsid w:val="00165E05"/>
    <w:rsid w:val="001660C8"/>
    <w:rsid w:val="001663F9"/>
    <w:rsid w:val="0016719A"/>
    <w:rsid w:val="001704AD"/>
    <w:rsid w:val="001718B7"/>
    <w:rsid w:val="00172D8A"/>
    <w:rsid w:val="00172F09"/>
    <w:rsid w:val="001732A0"/>
    <w:rsid w:val="00173C0E"/>
    <w:rsid w:val="00173C56"/>
    <w:rsid w:val="00175274"/>
    <w:rsid w:val="00175DE9"/>
    <w:rsid w:val="00176328"/>
    <w:rsid w:val="00176ECC"/>
    <w:rsid w:val="00177234"/>
    <w:rsid w:val="001772E9"/>
    <w:rsid w:val="00177C5F"/>
    <w:rsid w:val="00180390"/>
    <w:rsid w:val="00181072"/>
    <w:rsid w:val="0018145C"/>
    <w:rsid w:val="00181C00"/>
    <w:rsid w:val="00182230"/>
    <w:rsid w:val="00182A8B"/>
    <w:rsid w:val="00183657"/>
    <w:rsid w:val="001837F3"/>
    <w:rsid w:val="001838F7"/>
    <w:rsid w:val="001840BF"/>
    <w:rsid w:val="0018463C"/>
    <w:rsid w:val="0018481B"/>
    <w:rsid w:val="00184D7A"/>
    <w:rsid w:val="001852A7"/>
    <w:rsid w:val="00185816"/>
    <w:rsid w:val="0018726E"/>
    <w:rsid w:val="001874CA"/>
    <w:rsid w:val="00190738"/>
    <w:rsid w:val="0019080C"/>
    <w:rsid w:val="001913ED"/>
    <w:rsid w:val="0019223A"/>
    <w:rsid w:val="001922AE"/>
    <w:rsid w:val="00193957"/>
    <w:rsid w:val="0019410B"/>
    <w:rsid w:val="00194329"/>
    <w:rsid w:val="0019436E"/>
    <w:rsid w:val="00196211"/>
    <w:rsid w:val="00196F17"/>
    <w:rsid w:val="001A05B2"/>
    <w:rsid w:val="001A30D7"/>
    <w:rsid w:val="001A332B"/>
    <w:rsid w:val="001A3445"/>
    <w:rsid w:val="001A4703"/>
    <w:rsid w:val="001A4BE7"/>
    <w:rsid w:val="001A55B2"/>
    <w:rsid w:val="001A6457"/>
    <w:rsid w:val="001A668F"/>
    <w:rsid w:val="001A684B"/>
    <w:rsid w:val="001A6E81"/>
    <w:rsid w:val="001A73F5"/>
    <w:rsid w:val="001A773D"/>
    <w:rsid w:val="001A78A5"/>
    <w:rsid w:val="001B0EDF"/>
    <w:rsid w:val="001B0FB3"/>
    <w:rsid w:val="001B1786"/>
    <w:rsid w:val="001B28F1"/>
    <w:rsid w:val="001B3D0B"/>
    <w:rsid w:val="001B3D2D"/>
    <w:rsid w:val="001B4B4A"/>
    <w:rsid w:val="001B582D"/>
    <w:rsid w:val="001B6D5C"/>
    <w:rsid w:val="001B704D"/>
    <w:rsid w:val="001B72DC"/>
    <w:rsid w:val="001B7607"/>
    <w:rsid w:val="001B7FE7"/>
    <w:rsid w:val="001C06B9"/>
    <w:rsid w:val="001C0E07"/>
    <w:rsid w:val="001C1AD3"/>
    <w:rsid w:val="001C2EED"/>
    <w:rsid w:val="001C4268"/>
    <w:rsid w:val="001C569E"/>
    <w:rsid w:val="001C6338"/>
    <w:rsid w:val="001C739E"/>
    <w:rsid w:val="001C7493"/>
    <w:rsid w:val="001C7699"/>
    <w:rsid w:val="001C7933"/>
    <w:rsid w:val="001D0125"/>
    <w:rsid w:val="001D0482"/>
    <w:rsid w:val="001D0947"/>
    <w:rsid w:val="001D1195"/>
    <w:rsid w:val="001D2305"/>
    <w:rsid w:val="001D28C2"/>
    <w:rsid w:val="001D3041"/>
    <w:rsid w:val="001D3683"/>
    <w:rsid w:val="001D3F13"/>
    <w:rsid w:val="001D42BD"/>
    <w:rsid w:val="001D4688"/>
    <w:rsid w:val="001D48CC"/>
    <w:rsid w:val="001D4B2E"/>
    <w:rsid w:val="001D5835"/>
    <w:rsid w:val="001D59BA"/>
    <w:rsid w:val="001D5B77"/>
    <w:rsid w:val="001D66C9"/>
    <w:rsid w:val="001E017A"/>
    <w:rsid w:val="001E048B"/>
    <w:rsid w:val="001E1499"/>
    <w:rsid w:val="001E14A7"/>
    <w:rsid w:val="001E2740"/>
    <w:rsid w:val="001E2EFF"/>
    <w:rsid w:val="001E3A7E"/>
    <w:rsid w:val="001E3AAE"/>
    <w:rsid w:val="001E3BD8"/>
    <w:rsid w:val="001E441D"/>
    <w:rsid w:val="001E5118"/>
    <w:rsid w:val="001E581B"/>
    <w:rsid w:val="001E5E99"/>
    <w:rsid w:val="001E7C1D"/>
    <w:rsid w:val="001E7F55"/>
    <w:rsid w:val="001F0028"/>
    <w:rsid w:val="001F18DE"/>
    <w:rsid w:val="001F1CDE"/>
    <w:rsid w:val="001F2222"/>
    <w:rsid w:val="001F27EC"/>
    <w:rsid w:val="001F2F2E"/>
    <w:rsid w:val="001F34B8"/>
    <w:rsid w:val="001F389B"/>
    <w:rsid w:val="001F5083"/>
    <w:rsid w:val="001F6728"/>
    <w:rsid w:val="001F719F"/>
    <w:rsid w:val="001F7DE6"/>
    <w:rsid w:val="00200544"/>
    <w:rsid w:val="00200D21"/>
    <w:rsid w:val="00200EAF"/>
    <w:rsid w:val="0020165B"/>
    <w:rsid w:val="00201778"/>
    <w:rsid w:val="00201CCC"/>
    <w:rsid w:val="00202B45"/>
    <w:rsid w:val="00203119"/>
    <w:rsid w:val="0020333B"/>
    <w:rsid w:val="0020341F"/>
    <w:rsid w:val="0020345B"/>
    <w:rsid w:val="002034E4"/>
    <w:rsid w:val="0020355A"/>
    <w:rsid w:val="00203F05"/>
    <w:rsid w:val="00204661"/>
    <w:rsid w:val="002054F5"/>
    <w:rsid w:val="00205D08"/>
    <w:rsid w:val="00205F14"/>
    <w:rsid w:val="0020712D"/>
    <w:rsid w:val="00207731"/>
    <w:rsid w:val="00210034"/>
    <w:rsid w:val="00210FD7"/>
    <w:rsid w:val="00211722"/>
    <w:rsid w:val="00212078"/>
    <w:rsid w:val="00212198"/>
    <w:rsid w:val="00212BBE"/>
    <w:rsid w:val="00213029"/>
    <w:rsid w:val="00213326"/>
    <w:rsid w:val="00213631"/>
    <w:rsid w:val="002137AA"/>
    <w:rsid w:val="00213D94"/>
    <w:rsid w:val="00213EEC"/>
    <w:rsid w:val="002145FA"/>
    <w:rsid w:val="002147C8"/>
    <w:rsid w:val="00215E1C"/>
    <w:rsid w:val="00215FF3"/>
    <w:rsid w:val="00216D87"/>
    <w:rsid w:val="00220560"/>
    <w:rsid w:val="002206B7"/>
    <w:rsid w:val="00220A7B"/>
    <w:rsid w:val="00220BD7"/>
    <w:rsid w:val="0022148D"/>
    <w:rsid w:val="00221874"/>
    <w:rsid w:val="00222550"/>
    <w:rsid w:val="002226A0"/>
    <w:rsid w:val="0022311C"/>
    <w:rsid w:val="002231FB"/>
    <w:rsid w:val="00223D91"/>
    <w:rsid w:val="0022487E"/>
    <w:rsid w:val="00225072"/>
    <w:rsid w:val="0022521A"/>
    <w:rsid w:val="00225438"/>
    <w:rsid w:val="002256EA"/>
    <w:rsid w:val="00225755"/>
    <w:rsid w:val="00226A01"/>
    <w:rsid w:val="00227170"/>
    <w:rsid w:val="0022763D"/>
    <w:rsid w:val="00230303"/>
    <w:rsid w:val="00230519"/>
    <w:rsid w:val="002305E7"/>
    <w:rsid w:val="002309B6"/>
    <w:rsid w:val="0023116C"/>
    <w:rsid w:val="00231930"/>
    <w:rsid w:val="00231A69"/>
    <w:rsid w:val="00232A1A"/>
    <w:rsid w:val="00232A82"/>
    <w:rsid w:val="00232BC0"/>
    <w:rsid w:val="0023469D"/>
    <w:rsid w:val="002347FF"/>
    <w:rsid w:val="00234D84"/>
    <w:rsid w:val="002363ED"/>
    <w:rsid w:val="00236A7D"/>
    <w:rsid w:val="00237590"/>
    <w:rsid w:val="00237768"/>
    <w:rsid w:val="00241038"/>
    <w:rsid w:val="0024180F"/>
    <w:rsid w:val="00242036"/>
    <w:rsid w:val="00242D0E"/>
    <w:rsid w:val="00243116"/>
    <w:rsid w:val="00243E21"/>
    <w:rsid w:val="00244DD8"/>
    <w:rsid w:val="002459F1"/>
    <w:rsid w:val="00245EC8"/>
    <w:rsid w:val="00246336"/>
    <w:rsid w:val="002463F9"/>
    <w:rsid w:val="002467E9"/>
    <w:rsid w:val="00246F97"/>
    <w:rsid w:val="00247101"/>
    <w:rsid w:val="0024787F"/>
    <w:rsid w:val="00247B58"/>
    <w:rsid w:val="0025025A"/>
    <w:rsid w:val="00250B45"/>
    <w:rsid w:val="00250D6C"/>
    <w:rsid w:val="0025157D"/>
    <w:rsid w:val="002528DB"/>
    <w:rsid w:val="00255F1D"/>
    <w:rsid w:val="00256049"/>
    <w:rsid w:val="00256CE4"/>
    <w:rsid w:val="00257CAC"/>
    <w:rsid w:val="00260606"/>
    <w:rsid w:val="00260A71"/>
    <w:rsid w:val="00260B95"/>
    <w:rsid w:val="002617D4"/>
    <w:rsid w:val="002618F2"/>
    <w:rsid w:val="00261ACC"/>
    <w:rsid w:val="00261D10"/>
    <w:rsid w:val="00262087"/>
    <w:rsid w:val="0026228F"/>
    <w:rsid w:val="00262812"/>
    <w:rsid w:val="00262895"/>
    <w:rsid w:val="00262A60"/>
    <w:rsid w:val="00262B60"/>
    <w:rsid w:val="00262CC1"/>
    <w:rsid w:val="002638EE"/>
    <w:rsid w:val="00263ACA"/>
    <w:rsid w:val="00263EC3"/>
    <w:rsid w:val="0026412B"/>
    <w:rsid w:val="00265039"/>
    <w:rsid w:val="00265255"/>
    <w:rsid w:val="00265499"/>
    <w:rsid w:val="002667C3"/>
    <w:rsid w:val="00266B84"/>
    <w:rsid w:val="002673F4"/>
    <w:rsid w:val="0026771D"/>
    <w:rsid w:val="002678C5"/>
    <w:rsid w:val="00270463"/>
    <w:rsid w:val="00270773"/>
    <w:rsid w:val="00271315"/>
    <w:rsid w:val="00271C91"/>
    <w:rsid w:val="002723AE"/>
    <w:rsid w:val="00272562"/>
    <w:rsid w:val="00273E5C"/>
    <w:rsid w:val="002740CA"/>
    <w:rsid w:val="00275E13"/>
    <w:rsid w:val="00276026"/>
    <w:rsid w:val="00276C32"/>
    <w:rsid w:val="002771DB"/>
    <w:rsid w:val="00277D9B"/>
    <w:rsid w:val="0028060C"/>
    <w:rsid w:val="00280DED"/>
    <w:rsid w:val="00281633"/>
    <w:rsid w:val="002817A7"/>
    <w:rsid w:val="00281BDE"/>
    <w:rsid w:val="00281FBF"/>
    <w:rsid w:val="00283E54"/>
    <w:rsid w:val="00284240"/>
    <w:rsid w:val="002857E5"/>
    <w:rsid w:val="00285A79"/>
    <w:rsid w:val="002863AB"/>
    <w:rsid w:val="00287078"/>
    <w:rsid w:val="0028772E"/>
    <w:rsid w:val="00287BB3"/>
    <w:rsid w:val="0029008C"/>
    <w:rsid w:val="002906D2"/>
    <w:rsid w:val="002907F2"/>
    <w:rsid w:val="00290957"/>
    <w:rsid w:val="00290DCA"/>
    <w:rsid w:val="0029144D"/>
    <w:rsid w:val="00291488"/>
    <w:rsid w:val="00291EAC"/>
    <w:rsid w:val="002926F2"/>
    <w:rsid w:val="00292FB5"/>
    <w:rsid w:val="00293D8C"/>
    <w:rsid w:val="00295331"/>
    <w:rsid w:val="0029566F"/>
    <w:rsid w:val="00295963"/>
    <w:rsid w:val="00295980"/>
    <w:rsid w:val="00295E34"/>
    <w:rsid w:val="0029691D"/>
    <w:rsid w:val="00296D5B"/>
    <w:rsid w:val="00296D80"/>
    <w:rsid w:val="00297A9B"/>
    <w:rsid w:val="00297A9E"/>
    <w:rsid w:val="002A09C5"/>
    <w:rsid w:val="002A0F73"/>
    <w:rsid w:val="002A2B3B"/>
    <w:rsid w:val="002A3C11"/>
    <w:rsid w:val="002A484F"/>
    <w:rsid w:val="002A4A4B"/>
    <w:rsid w:val="002A4E98"/>
    <w:rsid w:val="002A59DB"/>
    <w:rsid w:val="002A5F9D"/>
    <w:rsid w:val="002B0835"/>
    <w:rsid w:val="002B1C08"/>
    <w:rsid w:val="002B21A0"/>
    <w:rsid w:val="002B2E12"/>
    <w:rsid w:val="002B385F"/>
    <w:rsid w:val="002B41DB"/>
    <w:rsid w:val="002B5139"/>
    <w:rsid w:val="002B5180"/>
    <w:rsid w:val="002B5F8F"/>
    <w:rsid w:val="002B5F95"/>
    <w:rsid w:val="002B6767"/>
    <w:rsid w:val="002B68CF"/>
    <w:rsid w:val="002B6E3F"/>
    <w:rsid w:val="002B791A"/>
    <w:rsid w:val="002B7CF8"/>
    <w:rsid w:val="002C005C"/>
    <w:rsid w:val="002C0EE3"/>
    <w:rsid w:val="002C13D2"/>
    <w:rsid w:val="002C1643"/>
    <w:rsid w:val="002C1CB2"/>
    <w:rsid w:val="002C233F"/>
    <w:rsid w:val="002C27A8"/>
    <w:rsid w:val="002C387F"/>
    <w:rsid w:val="002C38F5"/>
    <w:rsid w:val="002C3CE0"/>
    <w:rsid w:val="002C46C4"/>
    <w:rsid w:val="002C4789"/>
    <w:rsid w:val="002C5140"/>
    <w:rsid w:val="002C572B"/>
    <w:rsid w:val="002C6AD1"/>
    <w:rsid w:val="002C6E6F"/>
    <w:rsid w:val="002C7126"/>
    <w:rsid w:val="002C74F2"/>
    <w:rsid w:val="002D0E87"/>
    <w:rsid w:val="002D0E9F"/>
    <w:rsid w:val="002D16E6"/>
    <w:rsid w:val="002D188B"/>
    <w:rsid w:val="002D218F"/>
    <w:rsid w:val="002D246E"/>
    <w:rsid w:val="002D2739"/>
    <w:rsid w:val="002D381F"/>
    <w:rsid w:val="002D4832"/>
    <w:rsid w:val="002D57FC"/>
    <w:rsid w:val="002D6F92"/>
    <w:rsid w:val="002D6FF2"/>
    <w:rsid w:val="002E0844"/>
    <w:rsid w:val="002E0906"/>
    <w:rsid w:val="002E1907"/>
    <w:rsid w:val="002E1D98"/>
    <w:rsid w:val="002E286E"/>
    <w:rsid w:val="002E2A34"/>
    <w:rsid w:val="002E2AF4"/>
    <w:rsid w:val="002E3AE8"/>
    <w:rsid w:val="002E55F3"/>
    <w:rsid w:val="002E585F"/>
    <w:rsid w:val="002E63FE"/>
    <w:rsid w:val="002E6653"/>
    <w:rsid w:val="002E66D9"/>
    <w:rsid w:val="002E6AA5"/>
    <w:rsid w:val="002F0894"/>
    <w:rsid w:val="002F0E28"/>
    <w:rsid w:val="002F16AC"/>
    <w:rsid w:val="002F1982"/>
    <w:rsid w:val="002F268E"/>
    <w:rsid w:val="002F309E"/>
    <w:rsid w:val="002F393F"/>
    <w:rsid w:val="002F519D"/>
    <w:rsid w:val="002F5289"/>
    <w:rsid w:val="002F5EA2"/>
    <w:rsid w:val="002F6297"/>
    <w:rsid w:val="002F65A7"/>
    <w:rsid w:val="002F7206"/>
    <w:rsid w:val="00300128"/>
    <w:rsid w:val="00301D6A"/>
    <w:rsid w:val="003023B9"/>
    <w:rsid w:val="003027E9"/>
    <w:rsid w:val="00303018"/>
    <w:rsid w:val="003031BC"/>
    <w:rsid w:val="003038AA"/>
    <w:rsid w:val="00303AD3"/>
    <w:rsid w:val="00303B00"/>
    <w:rsid w:val="00303D39"/>
    <w:rsid w:val="00304699"/>
    <w:rsid w:val="003048BA"/>
    <w:rsid w:val="003048DC"/>
    <w:rsid w:val="00304B0B"/>
    <w:rsid w:val="003050FD"/>
    <w:rsid w:val="00306115"/>
    <w:rsid w:val="003071F7"/>
    <w:rsid w:val="003073ED"/>
    <w:rsid w:val="003076A3"/>
    <w:rsid w:val="00307A11"/>
    <w:rsid w:val="003103D3"/>
    <w:rsid w:val="003105AE"/>
    <w:rsid w:val="00312BE0"/>
    <w:rsid w:val="003133F6"/>
    <w:rsid w:val="003133FD"/>
    <w:rsid w:val="003169E5"/>
    <w:rsid w:val="00317232"/>
    <w:rsid w:val="00320C67"/>
    <w:rsid w:val="003210C4"/>
    <w:rsid w:val="00321196"/>
    <w:rsid w:val="00321600"/>
    <w:rsid w:val="003224D6"/>
    <w:rsid w:val="00322937"/>
    <w:rsid w:val="00322958"/>
    <w:rsid w:val="00323020"/>
    <w:rsid w:val="0032392D"/>
    <w:rsid w:val="0032411D"/>
    <w:rsid w:val="003245DF"/>
    <w:rsid w:val="003252BF"/>
    <w:rsid w:val="00325AD2"/>
    <w:rsid w:val="003261DA"/>
    <w:rsid w:val="0032702C"/>
    <w:rsid w:val="003273F7"/>
    <w:rsid w:val="00327479"/>
    <w:rsid w:val="00327CFF"/>
    <w:rsid w:val="00330366"/>
    <w:rsid w:val="003307C0"/>
    <w:rsid w:val="00330ECE"/>
    <w:rsid w:val="00330FA4"/>
    <w:rsid w:val="003310E8"/>
    <w:rsid w:val="0033137B"/>
    <w:rsid w:val="003313BB"/>
    <w:rsid w:val="00331429"/>
    <w:rsid w:val="00331793"/>
    <w:rsid w:val="00331D90"/>
    <w:rsid w:val="0033239F"/>
    <w:rsid w:val="00332D1B"/>
    <w:rsid w:val="00332F86"/>
    <w:rsid w:val="00334F04"/>
    <w:rsid w:val="0033550B"/>
    <w:rsid w:val="00335B1C"/>
    <w:rsid w:val="00336BAC"/>
    <w:rsid w:val="003375DF"/>
    <w:rsid w:val="00337D26"/>
    <w:rsid w:val="003403D9"/>
    <w:rsid w:val="00340B7D"/>
    <w:rsid w:val="003410B2"/>
    <w:rsid w:val="0034121E"/>
    <w:rsid w:val="00341A81"/>
    <w:rsid w:val="00341E60"/>
    <w:rsid w:val="0034310F"/>
    <w:rsid w:val="00343344"/>
    <w:rsid w:val="0034338A"/>
    <w:rsid w:val="00344AB9"/>
    <w:rsid w:val="00345E65"/>
    <w:rsid w:val="00345F5F"/>
    <w:rsid w:val="003460B8"/>
    <w:rsid w:val="0035036A"/>
    <w:rsid w:val="003520FD"/>
    <w:rsid w:val="0035281D"/>
    <w:rsid w:val="00352B0D"/>
    <w:rsid w:val="003543C4"/>
    <w:rsid w:val="00354568"/>
    <w:rsid w:val="00354A63"/>
    <w:rsid w:val="00354E89"/>
    <w:rsid w:val="003558CD"/>
    <w:rsid w:val="0035594B"/>
    <w:rsid w:val="00356550"/>
    <w:rsid w:val="00356673"/>
    <w:rsid w:val="003567E0"/>
    <w:rsid w:val="00356E7F"/>
    <w:rsid w:val="00357093"/>
    <w:rsid w:val="00357602"/>
    <w:rsid w:val="003603DB"/>
    <w:rsid w:val="003613C9"/>
    <w:rsid w:val="003613D0"/>
    <w:rsid w:val="00364C9D"/>
    <w:rsid w:val="00365A76"/>
    <w:rsid w:val="00365D8C"/>
    <w:rsid w:val="00366255"/>
    <w:rsid w:val="0036748F"/>
    <w:rsid w:val="0037005A"/>
    <w:rsid w:val="00370A4B"/>
    <w:rsid w:val="003724AF"/>
    <w:rsid w:val="00372AB7"/>
    <w:rsid w:val="003733F0"/>
    <w:rsid w:val="00374880"/>
    <w:rsid w:val="00375122"/>
    <w:rsid w:val="003758DF"/>
    <w:rsid w:val="00375FFE"/>
    <w:rsid w:val="00376DEE"/>
    <w:rsid w:val="003771B8"/>
    <w:rsid w:val="0038182F"/>
    <w:rsid w:val="00381F4C"/>
    <w:rsid w:val="00382591"/>
    <w:rsid w:val="00384706"/>
    <w:rsid w:val="00384A8E"/>
    <w:rsid w:val="0038534A"/>
    <w:rsid w:val="0038672B"/>
    <w:rsid w:val="0038679A"/>
    <w:rsid w:val="00387E92"/>
    <w:rsid w:val="00390978"/>
    <w:rsid w:val="00390E06"/>
    <w:rsid w:val="00390FC6"/>
    <w:rsid w:val="0039139C"/>
    <w:rsid w:val="00391492"/>
    <w:rsid w:val="003914C4"/>
    <w:rsid w:val="00393CA8"/>
    <w:rsid w:val="00395BCC"/>
    <w:rsid w:val="00396579"/>
    <w:rsid w:val="00397B53"/>
    <w:rsid w:val="00397D81"/>
    <w:rsid w:val="003A00E3"/>
    <w:rsid w:val="003A07B0"/>
    <w:rsid w:val="003A0B1F"/>
    <w:rsid w:val="003A1D17"/>
    <w:rsid w:val="003A1DB9"/>
    <w:rsid w:val="003A1F83"/>
    <w:rsid w:val="003A1FB0"/>
    <w:rsid w:val="003A29C7"/>
    <w:rsid w:val="003A2B92"/>
    <w:rsid w:val="003A4B6B"/>
    <w:rsid w:val="003A5805"/>
    <w:rsid w:val="003A5994"/>
    <w:rsid w:val="003A6A5F"/>
    <w:rsid w:val="003A6B5A"/>
    <w:rsid w:val="003A6F29"/>
    <w:rsid w:val="003A77DF"/>
    <w:rsid w:val="003B021A"/>
    <w:rsid w:val="003B23C3"/>
    <w:rsid w:val="003B28A6"/>
    <w:rsid w:val="003B28F9"/>
    <w:rsid w:val="003B2A07"/>
    <w:rsid w:val="003B2EBB"/>
    <w:rsid w:val="003B3510"/>
    <w:rsid w:val="003B3688"/>
    <w:rsid w:val="003B3766"/>
    <w:rsid w:val="003B388B"/>
    <w:rsid w:val="003B41AA"/>
    <w:rsid w:val="003B5165"/>
    <w:rsid w:val="003B524E"/>
    <w:rsid w:val="003B5B32"/>
    <w:rsid w:val="003B6526"/>
    <w:rsid w:val="003B6AB3"/>
    <w:rsid w:val="003B7C13"/>
    <w:rsid w:val="003C1453"/>
    <w:rsid w:val="003C15F1"/>
    <w:rsid w:val="003C1BE8"/>
    <w:rsid w:val="003C1CBC"/>
    <w:rsid w:val="003C1D83"/>
    <w:rsid w:val="003C21C2"/>
    <w:rsid w:val="003C2BEB"/>
    <w:rsid w:val="003C3FF3"/>
    <w:rsid w:val="003C40C9"/>
    <w:rsid w:val="003C463D"/>
    <w:rsid w:val="003C5091"/>
    <w:rsid w:val="003C57B9"/>
    <w:rsid w:val="003C6180"/>
    <w:rsid w:val="003C61D2"/>
    <w:rsid w:val="003C6EDB"/>
    <w:rsid w:val="003C7115"/>
    <w:rsid w:val="003C72D5"/>
    <w:rsid w:val="003D022B"/>
    <w:rsid w:val="003D210B"/>
    <w:rsid w:val="003D55BE"/>
    <w:rsid w:val="003D6667"/>
    <w:rsid w:val="003D67B8"/>
    <w:rsid w:val="003D6C66"/>
    <w:rsid w:val="003D6CBE"/>
    <w:rsid w:val="003D6D91"/>
    <w:rsid w:val="003D7245"/>
    <w:rsid w:val="003D7BEE"/>
    <w:rsid w:val="003D7E1F"/>
    <w:rsid w:val="003D7E4D"/>
    <w:rsid w:val="003E0096"/>
    <w:rsid w:val="003E0522"/>
    <w:rsid w:val="003E0E07"/>
    <w:rsid w:val="003E18FE"/>
    <w:rsid w:val="003E26FE"/>
    <w:rsid w:val="003E4217"/>
    <w:rsid w:val="003E5356"/>
    <w:rsid w:val="003E5389"/>
    <w:rsid w:val="003E53F4"/>
    <w:rsid w:val="003E57A9"/>
    <w:rsid w:val="003E59AC"/>
    <w:rsid w:val="003E6C63"/>
    <w:rsid w:val="003E75DD"/>
    <w:rsid w:val="003E7778"/>
    <w:rsid w:val="003E7DE4"/>
    <w:rsid w:val="003E7FA4"/>
    <w:rsid w:val="003F124F"/>
    <w:rsid w:val="003F1B42"/>
    <w:rsid w:val="003F1C79"/>
    <w:rsid w:val="003F1DA7"/>
    <w:rsid w:val="003F1F2E"/>
    <w:rsid w:val="003F2095"/>
    <w:rsid w:val="003F334D"/>
    <w:rsid w:val="003F390A"/>
    <w:rsid w:val="003F4174"/>
    <w:rsid w:val="003F46A5"/>
    <w:rsid w:val="003F5701"/>
    <w:rsid w:val="003F6139"/>
    <w:rsid w:val="003F79E3"/>
    <w:rsid w:val="003F7C5D"/>
    <w:rsid w:val="00400100"/>
    <w:rsid w:val="004009CF"/>
    <w:rsid w:val="00400AB9"/>
    <w:rsid w:val="00400D2A"/>
    <w:rsid w:val="00400E06"/>
    <w:rsid w:val="004014C5"/>
    <w:rsid w:val="00401796"/>
    <w:rsid w:val="00402877"/>
    <w:rsid w:val="00402BFF"/>
    <w:rsid w:val="004031EC"/>
    <w:rsid w:val="004032A4"/>
    <w:rsid w:val="0040351D"/>
    <w:rsid w:val="0040355B"/>
    <w:rsid w:val="00404E0A"/>
    <w:rsid w:val="004056E1"/>
    <w:rsid w:val="004066CD"/>
    <w:rsid w:val="00407248"/>
    <w:rsid w:val="004072DF"/>
    <w:rsid w:val="0040787A"/>
    <w:rsid w:val="00410535"/>
    <w:rsid w:val="00410B6F"/>
    <w:rsid w:val="00411C3B"/>
    <w:rsid w:val="00412EE8"/>
    <w:rsid w:val="00413228"/>
    <w:rsid w:val="00413E51"/>
    <w:rsid w:val="00413F70"/>
    <w:rsid w:val="00415976"/>
    <w:rsid w:val="004160E6"/>
    <w:rsid w:val="00416AC1"/>
    <w:rsid w:val="0041716A"/>
    <w:rsid w:val="00417BDF"/>
    <w:rsid w:val="00417D3C"/>
    <w:rsid w:val="00417EA4"/>
    <w:rsid w:val="00420780"/>
    <w:rsid w:val="00421970"/>
    <w:rsid w:val="004221FE"/>
    <w:rsid w:val="0042226C"/>
    <w:rsid w:val="00425B03"/>
    <w:rsid w:val="00426216"/>
    <w:rsid w:val="00427767"/>
    <w:rsid w:val="00430A60"/>
    <w:rsid w:val="0043100A"/>
    <w:rsid w:val="0043232C"/>
    <w:rsid w:val="00432E74"/>
    <w:rsid w:val="004332FD"/>
    <w:rsid w:val="0043393F"/>
    <w:rsid w:val="00433E00"/>
    <w:rsid w:val="00434C03"/>
    <w:rsid w:val="00434DAC"/>
    <w:rsid w:val="00435432"/>
    <w:rsid w:val="0043578A"/>
    <w:rsid w:val="00436692"/>
    <w:rsid w:val="00436E84"/>
    <w:rsid w:val="00436ED9"/>
    <w:rsid w:val="004402AB"/>
    <w:rsid w:val="0044089D"/>
    <w:rsid w:val="00440E1A"/>
    <w:rsid w:val="00441CAC"/>
    <w:rsid w:val="004432FE"/>
    <w:rsid w:val="004457F8"/>
    <w:rsid w:val="004463D4"/>
    <w:rsid w:val="00446486"/>
    <w:rsid w:val="0045074C"/>
    <w:rsid w:val="00450916"/>
    <w:rsid w:val="004510FD"/>
    <w:rsid w:val="0045154F"/>
    <w:rsid w:val="004529C4"/>
    <w:rsid w:val="00452C76"/>
    <w:rsid w:val="00452F6B"/>
    <w:rsid w:val="00453E2D"/>
    <w:rsid w:val="004543F3"/>
    <w:rsid w:val="00454605"/>
    <w:rsid w:val="00455BDC"/>
    <w:rsid w:val="00457790"/>
    <w:rsid w:val="00460013"/>
    <w:rsid w:val="0046014D"/>
    <w:rsid w:val="00460A72"/>
    <w:rsid w:val="00460DB3"/>
    <w:rsid w:val="00461D57"/>
    <w:rsid w:val="0046227D"/>
    <w:rsid w:val="00462A23"/>
    <w:rsid w:val="00463575"/>
    <w:rsid w:val="0046473B"/>
    <w:rsid w:val="0046543F"/>
    <w:rsid w:val="004657AF"/>
    <w:rsid w:val="004676D6"/>
    <w:rsid w:val="0046770F"/>
    <w:rsid w:val="00467B92"/>
    <w:rsid w:val="00467DB3"/>
    <w:rsid w:val="004700C1"/>
    <w:rsid w:val="004706F6"/>
    <w:rsid w:val="0047124E"/>
    <w:rsid w:val="00471286"/>
    <w:rsid w:val="0047154E"/>
    <w:rsid w:val="004726F4"/>
    <w:rsid w:val="00472D05"/>
    <w:rsid w:val="004736B4"/>
    <w:rsid w:val="004737D1"/>
    <w:rsid w:val="00473DC4"/>
    <w:rsid w:val="00473E65"/>
    <w:rsid w:val="00475E21"/>
    <w:rsid w:val="00476D94"/>
    <w:rsid w:val="004775A9"/>
    <w:rsid w:val="004804BB"/>
    <w:rsid w:val="00481B56"/>
    <w:rsid w:val="004825FF"/>
    <w:rsid w:val="0048292A"/>
    <w:rsid w:val="00483144"/>
    <w:rsid w:val="004832D3"/>
    <w:rsid w:val="00483A22"/>
    <w:rsid w:val="00483CB1"/>
    <w:rsid w:val="00483DD5"/>
    <w:rsid w:val="00484087"/>
    <w:rsid w:val="00485319"/>
    <w:rsid w:val="0048604A"/>
    <w:rsid w:val="00486BC2"/>
    <w:rsid w:val="004870F8"/>
    <w:rsid w:val="00487F01"/>
    <w:rsid w:val="00490087"/>
    <w:rsid w:val="004907D0"/>
    <w:rsid w:val="00491578"/>
    <w:rsid w:val="00491774"/>
    <w:rsid w:val="0049198B"/>
    <w:rsid w:val="00491D5B"/>
    <w:rsid w:val="004926F6"/>
    <w:rsid w:val="00492DF2"/>
    <w:rsid w:val="00493503"/>
    <w:rsid w:val="00493D1F"/>
    <w:rsid w:val="00494670"/>
    <w:rsid w:val="00494F6B"/>
    <w:rsid w:val="0049509A"/>
    <w:rsid w:val="00495288"/>
    <w:rsid w:val="004959B1"/>
    <w:rsid w:val="004978C7"/>
    <w:rsid w:val="004A11EA"/>
    <w:rsid w:val="004A21CE"/>
    <w:rsid w:val="004A2F52"/>
    <w:rsid w:val="004A32C0"/>
    <w:rsid w:val="004A33D1"/>
    <w:rsid w:val="004A3D1E"/>
    <w:rsid w:val="004A3DC7"/>
    <w:rsid w:val="004A454B"/>
    <w:rsid w:val="004A48C7"/>
    <w:rsid w:val="004A746F"/>
    <w:rsid w:val="004B09EF"/>
    <w:rsid w:val="004B0BB6"/>
    <w:rsid w:val="004B119E"/>
    <w:rsid w:val="004B1EFC"/>
    <w:rsid w:val="004B21F5"/>
    <w:rsid w:val="004B28BB"/>
    <w:rsid w:val="004B2A6C"/>
    <w:rsid w:val="004B2A78"/>
    <w:rsid w:val="004B3AFA"/>
    <w:rsid w:val="004B3B94"/>
    <w:rsid w:val="004B3D3A"/>
    <w:rsid w:val="004B4830"/>
    <w:rsid w:val="004B48F7"/>
    <w:rsid w:val="004B4942"/>
    <w:rsid w:val="004B4BB8"/>
    <w:rsid w:val="004B4C27"/>
    <w:rsid w:val="004B53F3"/>
    <w:rsid w:val="004B5772"/>
    <w:rsid w:val="004B5A90"/>
    <w:rsid w:val="004C0A1C"/>
    <w:rsid w:val="004C1E16"/>
    <w:rsid w:val="004C1F8C"/>
    <w:rsid w:val="004C205D"/>
    <w:rsid w:val="004C271E"/>
    <w:rsid w:val="004C400C"/>
    <w:rsid w:val="004C4736"/>
    <w:rsid w:val="004C4885"/>
    <w:rsid w:val="004C5C13"/>
    <w:rsid w:val="004C5C2C"/>
    <w:rsid w:val="004C7209"/>
    <w:rsid w:val="004D10A3"/>
    <w:rsid w:val="004D11DB"/>
    <w:rsid w:val="004D1E12"/>
    <w:rsid w:val="004D2080"/>
    <w:rsid w:val="004D3328"/>
    <w:rsid w:val="004D3652"/>
    <w:rsid w:val="004D466F"/>
    <w:rsid w:val="004D6361"/>
    <w:rsid w:val="004D6457"/>
    <w:rsid w:val="004D65CE"/>
    <w:rsid w:val="004D6DB6"/>
    <w:rsid w:val="004D6FC3"/>
    <w:rsid w:val="004E1923"/>
    <w:rsid w:val="004E1BC1"/>
    <w:rsid w:val="004E1DAA"/>
    <w:rsid w:val="004E2327"/>
    <w:rsid w:val="004E238B"/>
    <w:rsid w:val="004E3318"/>
    <w:rsid w:val="004E3C80"/>
    <w:rsid w:val="004E3FA8"/>
    <w:rsid w:val="004E5086"/>
    <w:rsid w:val="004E5856"/>
    <w:rsid w:val="004E5AD3"/>
    <w:rsid w:val="004E64C9"/>
    <w:rsid w:val="004E6528"/>
    <w:rsid w:val="004E6E66"/>
    <w:rsid w:val="004E7777"/>
    <w:rsid w:val="004E7D4E"/>
    <w:rsid w:val="004F0FBA"/>
    <w:rsid w:val="004F13B2"/>
    <w:rsid w:val="004F16A0"/>
    <w:rsid w:val="004F2703"/>
    <w:rsid w:val="004F273F"/>
    <w:rsid w:val="004F285F"/>
    <w:rsid w:val="004F30CB"/>
    <w:rsid w:val="004F3487"/>
    <w:rsid w:val="004F4C73"/>
    <w:rsid w:val="004F4F7C"/>
    <w:rsid w:val="004F6A42"/>
    <w:rsid w:val="004F71E8"/>
    <w:rsid w:val="0050078D"/>
    <w:rsid w:val="00500F1E"/>
    <w:rsid w:val="00501482"/>
    <w:rsid w:val="00502052"/>
    <w:rsid w:val="00503343"/>
    <w:rsid w:val="00503EF1"/>
    <w:rsid w:val="00505167"/>
    <w:rsid w:val="005055E7"/>
    <w:rsid w:val="00507431"/>
    <w:rsid w:val="00507920"/>
    <w:rsid w:val="00507F87"/>
    <w:rsid w:val="00510286"/>
    <w:rsid w:val="00510D40"/>
    <w:rsid w:val="00511735"/>
    <w:rsid w:val="00511B87"/>
    <w:rsid w:val="005125F3"/>
    <w:rsid w:val="00512CF2"/>
    <w:rsid w:val="00513407"/>
    <w:rsid w:val="005134CA"/>
    <w:rsid w:val="00513919"/>
    <w:rsid w:val="00513AB4"/>
    <w:rsid w:val="00513DEC"/>
    <w:rsid w:val="00513FD2"/>
    <w:rsid w:val="00515FDA"/>
    <w:rsid w:val="0051633A"/>
    <w:rsid w:val="005163D8"/>
    <w:rsid w:val="00517096"/>
    <w:rsid w:val="00517590"/>
    <w:rsid w:val="00517B05"/>
    <w:rsid w:val="00520007"/>
    <w:rsid w:val="00521670"/>
    <w:rsid w:val="005224A0"/>
    <w:rsid w:val="005237BD"/>
    <w:rsid w:val="005252C0"/>
    <w:rsid w:val="005253B0"/>
    <w:rsid w:val="005258BB"/>
    <w:rsid w:val="00526B79"/>
    <w:rsid w:val="0053063E"/>
    <w:rsid w:val="0053069D"/>
    <w:rsid w:val="005316AC"/>
    <w:rsid w:val="00531A0E"/>
    <w:rsid w:val="00533257"/>
    <w:rsid w:val="00533B74"/>
    <w:rsid w:val="0053493E"/>
    <w:rsid w:val="00535021"/>
    <w:rsid w:val="00535180"/>
    <w:rsid w:val="00535DCC"/>
    <w:rsid w:val="00536D43"/>
    <w:rsid w:val="00540070"/>
    <w:rsid w:val="00541EE3"/>
    <w:rsid w:val="005422C2"/>
    <w:rsid w:val="005435BE"/>
    <w:rsid w:val="00543AD2"/>
    <w:rsid w:val="0054470F"/>
    <w:rsid w:val="00544945"/>
    <w:rsid w:val="00544C5B"/>
    <w:rsid w:val="00544EA1"/>
    <w:rsid w:val="005458DA"/>
    <w:rsid w:val="00545DE4"/>
    <w:rsid w:val="0054620D"/>
    <w:rsid w:val="00546408"/>
    <w:rsid w:val="005467EF"/>
    <w:rsid w:val="00550427"/>
    <w:rsid w:val="00551E8B"/>
    <w:rsid w:val="005535D5"/>
    <w:rsid w:val="005538A9"/>
    <w:rsid w:val="00555420"/>
    <w:rsid w:val="00556EDC"/>
    <w:rsid w:val="00556F4F"/>
    <w:rsid w:val="005573FB"/>
    <w:rsid w:val="00557D25"/>
    <w:rsid w:val="0056041C"/>
    <w:rsid w:val="005604CA"/>
    <w:rsid w:val="00560AE4"/>
    <w:rsid w:val="00560BD5"/>
    <w:rsid w:val="0056127D"/>
    <w:rsid w:val="0056224E"/>
    <w:rsid w:val="005629E8"/>
    <w:rsid w:val="00562BCA"/>
    <w:rsid w:val="00563039"/>
    <w:rsid w:val="00563AE4"/>
    <w:rsid w:val="005643B6"/>
    <w:rsid w:val="00564F17"/>
    <w:rsid w:val="00564F77"/>
    <w:rsid w:val="00566AE8"/>
    <w:rsid w:val="005672F4"/>
    <w:rsid w:val="005673D6"/>
    <w:rsid w:val="005676BE"/>
    <w:rsid w:val="00567B89"/>
    <w:rsid w:val="00567F18"/>
    <w:rsid w:val="00570017"/>
    <w:rsid w:val="0057060E"/>
    <w:rsid w:val="005711B5"/>
    <w:rsid w:val="0057129B"/>
    <w:rsid w:val="00571979"/>
    <w:rsid w:val="00572025"/>
    <w:rsid w:val="00572817"/>
    <w:rsid w:val="00573F14"/>
    <w:rsid w:val="005740DA"/>
    <w:rsid w:val="00574AE1"/>
    <w:rsid w:val="005758A6"/>
    <w:rsid w:val="00577198"/>
    <w:rsid w:val="00577976"/>
    <w:rsid w:val="00580C16"/>
    <w:rsid w:val="00580FB5"/>
    <w:rsid w:val="0058162C"/>
    <w:rsid w:val="00582D0E"/>
    <w:rsid w:val="0058350F"/>
    <w:rsid w:val="00583670"/>
    <w:rsid w:val="0058373D"/>
    <w:rsid w:val="0058373F"/>
    <w:rsid w:val="005838E8"/>
    <w:rsid w:val="00583CAC"/>
    <w:rsid w:val="00584176"/>
    <w:rsid w:val="005843DD"/>
    <w:rsid w:val="0058543F"/>
    <w:rsid w:val="005857A9"/>
    <w:rsid w:val="00586800"/>
    <w:rsid w:val="00586854"/>
    <w:rsid w:val="00587353"/>
    <w:rsid w:val="00587C65"/>
    <w:rsid w:val="00587D18"/>
    <w:rsid w:val="00587D50"/>
    <w:rsid w:val="00592004"/>
    <w:rsid w:val="005924DB"/>
    <w:rsid w:val="00592CF0"/>
    <w:rsid w:val="005931B0"/>
    <w:rsid w:val="00594D56"/>
    <w:rsid w:val="00595C35"/>
    <w:rsid w:val="00596F43"/>
    <w:rsid w:val="00597381"/>
    <w:rsid w:val="0059769A"/>
    <w:rsid w:val="005A028E"/>
    <w:rsid w:val="005A094A"/>
    <w:rsid w:val="005A0967"/>
    <w:rsid w:val="005A153C"/>
    <w:rsid w:val="005A1A2F"/>
    <w:rsid w:val="005A24F1"/>
    <w:rsid w:val="005A25FD"/>
    <w:rsid w:val="005A4B61"/>
    <w:rsid w:val="005A5010"/>
    <w:rsid w:val="005A5258"/>
    <w:rsid w:val="005A5799"/>
    <w:rsid w:val="005A65F2"/>
    <w:rsid w:val="005A7475"/>
    <w:rsid w:val="005A7F9A"/>
    <w:rsid w:val="005A7FF8"/>
    <w:rsid w:val="005B01C9"/>
    <w:rsid w:val="005B133A"/>
    <w:rsid w:val="005B1774"/>
    <w:rsid w:val="005B26FB"/>
    <w:rsid w:val="005B28D8"/>
    <w:rsid w:val="005B3E14"/>
    <w:rsid w:val="005B3F03"/>
    <w:rsid w:val="005B42A2"/>
    <w:rsid w:val="005B45AA"/>
    <w:rsid w:val="005B4B55"/>
    <w:rsid w:val="005B5256"/>
    <w:rsid w:val="005B5C10"/>
    <w:rsid w:val="005B5FBF"/>
    <w:rsid w:val="005B6197"/>
    <w:rsid w:val="005B62D2"/>
    <w:rsid w:val="005B63E5"/>
    <w:rsid w:val="005B6DAA"/>
    <w:rsid w:val="005B7848"/>
    <w:rsid w:val="005B7C89"/>
    <w:rsid w:val="005C055C"/>
    <w:rsid w:val="005C10E2"/>
    <w:rsid w:val="005C14C0"/>
    <w:rsid w:val="005C1992"/>
    <w:rsid w:val="005C240B"/>
    <w:rsid w:val="005C2B75"/>
    <w:rsid w:val="005C2E9F"/>
    <w:rsid w:val="005C3444"/>
    <w:rsid w:val="005C34C1"/>
    <w:rsid w:val="005C4029"/>
    <w:rsid w:val="005C4AB3"/>
    <w:rsid w:val="005C53A6"/>
    <w:rsid w:val="005C62C8"/>
    <w:rsid w:val="005C70F5"/>
    <w:rsid w:val="005D03BE"/>
    <w:rsid w:val="005D07FB"/>
    <w:rsid w:val="005D08B4"/>
    <w:rsid w:val="005D0FEE"/>
    <w:rsid w:val="005D156C"/>
    <w:rsid w:val="005D26CD"/>
    <w:rsid w:val="005D2BAD"/>
    <w:rsid w:val="005D30E7"/>
    <w:rsid w:val="005D30F1"/>
    <w:rsid w:val="005D3772"/>
    <w:rsid w:val="005D39C3"/>
    <w:rsid w:val="005D4F48"/>
    <w:rsid w:val="005D6A8F"/>
    <w:rsid w:val="005D6DC4"/>
    <w:rsid w:val="005D7322"/>
    <w:rsid w:val="005E0354"/>
    <w:rsid w:val="005E0557"/>
    <w:rsid w:val="005E08D4"/>
    <w:rsid w:val="005E0D14"/>
    <w:rsid w:val="005E24DB"/>
    <w:rsid w:val="005E3EC6"/>
    <w:rsid w:val="005E4E21"/>
    <w:rsid w:val="005E7EE4"/>
    <w:rsid w:val="005E7F33"/>
    <w:rsid w:val="005E7F4E"/>
    <w:rsid w:val="005F0939"/>
    <w:rsid w:val="005F0C6D"/>
    <w:rsid w:val="005F0E53"/>
    <w:rsid w:val="005F2685"/>
    <w:rsid w:val="005F27B3"/>
    <w:rsid w:val="005F2934"/>
    <w:rsid w:val="005F2BD1"/>
    <w:rsid w:val="005F2CF9"/>
    <w:rsid w:val="005F34AA"/>
    <w:rsid w:val="005F3D35"/>
    <w:rsid w:val="005F4823"/>
    <w:rsid w:val="005F4D20"/>
    <w:rsid w:val="005F5D22"/>
    <w:rsid w:val="005F5DC8"/>
    <w:rsid w:val="005F5F53"/>
    <w:rsid w:val="005F706F"/>
    <w:rsid w:val="00601006"/>
    <w:rsid w:val="00601130"/>
    <w:rsid w:val="00601C1E"/>
    <w:rsid w:val="00602E56"/>
    <w:rsid w:val="00604E89"/>
    <w:rsid w:val="0060524E"/>
    <w:rsid w:val="00605A49"/>
    <w:rsid w:val="00607246"/>
    <w:rsid w:val="0061076D"/>
    <w:rsid w:val="00610B1D"/>
    <w:rsid w:val="00610C36"/>
    <w:rsid w:val="0061183C"/>
    <w:rsid w:val="00611AB0"/>
    <w:rsid w:val="00612BAB"/>
    <w:rsid w:val="00612C29"/>
    <w:rsid w:val="0061650B"/>
    <w:rsid w:val="00616DBB"/>
    <w:rsid w:val="00617225"/>
    <w:rsid w:val="006177B9"/>
    <w:rsid w:val="00617ACB"/>
    <w:rsid w:val="00617F2E"/>
    <w:rsid w:val="006206BB"/>
    <w:rsid w:val="00622CE4"/>
    <w:rsid w:val="00622EBA"/>
    <w:rsid w:val="0062405E"/>
    <w:rsid w:val="0062407A"/>
    <w:rsid w:val="00624385"/>
    <w:rsid w:val="0062450C"/>
    <w:rsid w:val="00624D87"/>
    <w:rsid w:val="00624FBA"/>
    <w:rsid w:val="006262B3"/>
    <w:rsid w:val="00626603"/>
    <w:rsid w:val="00626CDA"/>
    <w:rsid w:val="00626D41"/>
    <w:rsid w:val="00630138"/>
    <w:rsid w:val="006313FC"/>
    <w:rsid w:val="00631CD5"/>
    <w:rsid w:val="00632587"/>
    <w:rsid w:val="00632BD1"/>
    <w:rsid w:val="00632DF4"/>
    <w:rsid w:val="00633F30"/>
    <w:rsid w:val="00634612"/>
    <w:rsid w:val="00635FC8"/>
    <w:rsid w:val="006378B0"/>
    <w:rsid w:val="00637BFC"/>
    <w:rsid w:val="00637F23"/>
    <w:rsid w:val="00640DC9"/>
    <w:rsid w:val="00641066"/>
    <w:rsid w:val="00641A45"/>
    <w:rsid w:val="00644F00"/>
    <w:rsid w:val="0064594D"/>
    <w:rsid w:val="0064599C"/>
    <w:rsid w:val="00645B14"/>
    <w:rsid w:val="00647127"/>
    <w:rsid w:val="00647844"/>
    <w:rsid w:val="0065034B"/>
    <w:rsid w:val="00650494"/>
    <w:rsid w:val="0065198D"/>
    <w:rsid w:val="00652091"/>
    <w:rsid w:val="006526AE"/>
    <w:rsid w:val="00652A21"/>
    <w:rsid w:val="00653335"/>
    <w:rsid w:val="00653747"/>
    <w:rsid w:val="0065448F"/>
    <w:rsid w:val="00654AE5"/>
    <w:rsid w:val="00655917"/>
    <w:rsid w:val="00655A1A"/>
    <w:rsid w:val="00656434"/>
    <w:rsid w:val="006571F8"/>
    <w:rsid w:val="00660300"/>
    <w:rsid w:val="00660D9D"/>
    <w:rsid w:val="00660F77"/>
    <w:rsid w:val="00662A1C"/>
    <w:rsid w:val="00663986"/>
    <w:rsid w:val="00663A5C"/>
    <w:rsid w:val="00663D29"/>
    <w:rsid w:val="006646B4"/>
    <w:rsid w:val="00664816"/>
    <w:rsid w:val="00665C1D"/>
    <w:rsid w:val="00665DA2"/>
    <w:rsid w:val="006668EF"/>
    <w:rsid w:val="006670DB"/>
    <w:rsid w:val="006675A3"/>
    <w:rsid w:val="00670BB9"/>
    <w:rsid w:val="00670D5F"/>
    <w:rsid w:val="00671058"/>
    <w:rsid w:val="00672721"/>
    <w:rsid w:val="00672C30"/>
    <w:rsid w:val="00672D14"/>
    <w:rsid w:val="006730CA"/>
    <w:rsid w:val="00673D08"/>
    <w:rsid w:val="00673D10"/>
    <w:rsid w:val="006743EF"/>
    <w:rsid w:val="00674E1A"/>
    <w:rsid w:val="006757BB"/>
    <w:rsid w:val="00676864"/>
    <w:rsid w:val="00677EC2"/>
    <w:rsid w:val="00680D91"/>
    <w:rsid w:val="006817FB"/>
    <w:rsid w:val="006820DC"/>
    <w:rsid w:val="006850A5"/>
    <w:rsid w:val="006851F1"/>
    <w:rsid w:val="00685E3E"/>
    <w:rsid w:val="00685F1F"/>
    <w:rsid w:val="006875B0"/>
    <w:rsid w:val="00690073"/>
    <w:rsid w:val="00691180"/>
    <w:rsid w:val="00691258"/>
    <w:rsid w:val="00691C48"/>
    <w:rsid w:val="00691FEB"/>
    <w:rsid w:val="00694C94"/>
    <w:rsid w:val="006955C9"/>
    <w:rsid w:val="00695782"/>
    <w:rsid w:val="00695A09"/>
    <w:rsid w:val="00695A54"/>
    <w:rsid w:val="006A0131"/>
    <w:rsid w:val="006A192D"/>
    <w:rsid w:val="006A20E2"/>
    <w:rsid w:val="006A29A9"/>
    <w:rsid w:val="006A2CC2"/>
    <w:rsid w:val="006A3DBC"/>
    <w:rsid w:val="006A4105"/>
    <w:rsid w:val="006A61F5"/>
    <w:rsid w:val="006A6ED1"/>
    <w:rsid w:val="006A756A"/>
    <w:rsid w:val="006B0861"/>
    <w:rsid w:val="006B0B39"/>
    <w:rsid w:val="006B14B1"/>
    <w:rsid w:val="006B210E"/>
    <w:rsid w:val="006B26A5"/>
    <w:rsid w:val="006B274D"/>
    <w:rsid w:val="006B31F2"/>
    <w:rsid w:val="006B3C24"/>
    <w:rsid w:val="006B3C26"/>
    <w:rsid w:val="006B45E6"/>
    <w:rsid w:val="006B4C05"/>
    <w:rsid w:val="006C0A01"/>
    <w:rsid w:val="006C0D2E"/>
    <w:rsid w:val="006C153D"/>
    <w:rsid w:val="006C2272"/>
    <w:rsid w:val="006C2380"/>
    <w:rsid w:val="006C2BCA"/>
    <w:rsid w:val="006C2C40"/>
    <w:rsid w:val="006C365D"/>
    <w:rsid w:val="006C4117"/>
    <w:rsid w:val="006C4FBD"/>
    <w:rsid w:val="006C5550"/>
    <w:rsid w:val="006C5BD4"/>
    <w:rsid w:val="006C73A3"/>
    <w:rsid w:val="006D254F"/>
    <w:rsid w:val="006D2596"/>
    <w:rsid w:val="006D2B6F"/>
    <w:rsid w:val="006D30CE"/>
    <w:rsid w:val="006D42B5"/>
    <w:rsid w:val="006D4DB4"/>
    <w:rsid w:val="006D5315"/>
    <w:rsid w:val="006D59E2"/>
    <w:rsid w:val="006D5BAE"/>
    <w:rsid w:val="006D5D6E"/>
    <w:rsid w:val="006D5DC1"/>
    <w:rsid w:val="006D6027"/>
    <w:rsid w:val="006D604D"/>
    <w:rsid w:val="006E01C7"/>
    <w:rsid w:val="006E0451"/>
    <w:rsid w:val="006E1D7A"/>
    <w:rsid w:val="006E20CB"/>
    <w:rsid w:val="006E275B"/>
    <w:rsid w:val="006E2C98"/>
    <w:rsid w:val="006E35B7"/>
    <w:rsid w:val="006E4311"/>
    <w:rsid w:val="006E44B5"/>
    <w:rsid w:val="006E4ED3"/>
    <w:rsid w:val="006E5BEC"/>
    <w:rsid w:val="006E6340"/>
    <w:rsid w:val="006E7073"/>
    <w:rsid w:val="006E7D33"/>
    <w:rsid w:val="006E7F24"/>
    <w:rsid w:val="006F018F"/>
    <w:rsid w:val="006F1028"/>
    <w:rsid w:val="006F1048"/>
    <w:rsid w:val="006F1D4C"/>
    <w:rsid w:val="006F1DE3"/>
    <w:rsid w:val="006F2093"/>
    <w:rsid w:val="006F2466"/>
    <w:rsid w:val="006F26DA"/>
    <w:rsid w:val="006F2962"/>
    <w:rsid w:val="006F2B5B"/>
    <w:rsid w:val="006F3933"/>
    <w:rsid w:val="006F502D"/>
    <w:rsid w:val="006F5687"/>
    <w:rsid w:val="006F670A"/>
    <w:rsid w:val="006F77EE"/>
    <w:rsid w:val="006F7DEB"/>
    <w:rsid w:val="00700D4D"/>
    <w:rsid w:val="00700DC0"/>
    <w:rsid w:val="007017A5"/>
    <w:rsid w:val="007019C8"/>
    <w:rsid w:val="0070279E"/>
    <w:rsid w:val="007032A6"/>
    <w:rsid w:val="007037AB"/>
    <w:rsid w:val="007045BD"/>
    <w:rsid w:val="007045E3"/>
    <w:rsid w:val="007051EA"/>
    <w:rsid w:val="007055CC"/>
    <w:rsid w:val="0070720C"/>
    <w:rsid w:val="00707FBA"/>
    <w:rsid w:val="00710353"/>
    <w:rsid w:val="00710863"/>
    <w:rsid w:val="0071086D"/>
    <w:rsid w:val="0071092C"/>
    <w:rsid w:val="00710D78"/>
    <w:rsid w:val="007123E4"/>
    <w:rsid w:val="007125B0"/>
    <w:rsid w:val="00713E07"/>
    <w:rsid w:val="007141A0"/>
    <w:rsid w:val="007150BF"/>
    <w:rsid w:val="00715206"/>
    <w:rsid w:val="00715883"/>
    <w:rsid w:val="00715D3E"/>
    <w:rsid w:val="00716582"/>
    <w:rsid w:val="0071704B"/>
    <w:rsid w:val="0071747B"/>
    <w:rsid w:val="007200E9"/>
    <w:rsid w:val="00720CEB"/>
    <w:rsid w:val="007212C7"/>
    <w:rsid w:val="007225C9"/>
    <w:rsid w:val="00722B58"/>
    <w:rsid w:val="007233C4"/>
    <w:rsid w:val="0072399B"/>
    <w:rsid w:val="00724532"/>
    <w:rsid w:val="00724AD0"/>
    <w:rsid w:val="00725FC8"/>
    <w:rsid w:val="007268B4"/>
    <w:rsid w:val="007273AD"/>
    <w:rsid w:val="00727ACD"/>
    <w:rsid w:val="007311E4"/>
    <w:rsid w:val="007315A5"/>
    <w:rsid w:val="00732AFD"/>
    <w:rsid w:val="00734D40"/>
    <w:rsid w:val="00734DCC"/>
    <w:rsid w:val="00735326"/>
    <w:rsid w:val="0073553B"/>
    <w:rsid w:val="00735DA9"/>
    <w:rsid w:val="007361D7"/>
    <w:rsid w:val="00736B64"/>
    <w:rsid w:val="0074023E"/>
    <w:rsid w:val="0074105A"/>
    <w:rsid w:val="0074113E"/>
    <w:rsid w:val="00741188"/>
    <w:rsid w:val="00741897"/>
    <w:rsid w:val="00742320"/>
    <w:rsid w:val="0074256A"/>
    <w:rsid w:val="00743099"/>
    <w:rsid w:val="00744F4A"/>
    <w:rsid w:val="00745BCB"/>
    <w:rsid w:val="00745C7D"/>
    <w:rsid w:val="007467F3"/>
    <w:rsid w:val="00746AD2"/>
    <w:rsid w:val="00746B47"/>
    <w:rsid w:val="007478BD"/>
    <w:rsid w:val="007501EF"/>
    <w:rsid w:val="00750B2D"/>
    <w:rsid w:val="00750C02"/>
    <w:rsid w:val="00751384"/>
    <w:rsid w:val="007517FA"/>
    <w:rsid w:val="00751965"/>
    <w:rsid w:val="00752162"/>
    <w:rsid w:val="00752D78"/>
    <w:rsid w:val="007547EA"/>
    <w:rsid w:val="00755CA1"/>
    <w:rsid w:val="007563D9"/>
    <w:rsid w:val="00760E23"/>
    <w:rsid w:val="00761263"/>
    <w:rsid w:val="00761FE1"/>
    <w:rsid w:val="0076280D"/>
    <w:rsid w:val="00762BE4"/>
    <w:rsid w:val="00763979"/>
    <w:rsid w:val="00763FFB"/>
    <w:rsid w:val="007640E2"/>
    <w:rsid w:val="00764482"/>
    <w:rsid w:val="007661D0"/>
    <w:rsid w:val="00766215"/>
    <w:rsid w:val="0076652E"/>
    <w:rsid w:val="007672B7"/>
    <w:rsid w:val="00772438"/>
    <w:rsid w:val="00772518"/>
    <w:rsid w:val="007728B9"/>
    <w:rsid w:val="00772D05"/>
    <w:rsid w:val="007730B7"/>
    <w:rsid w:val="007730E0"/>
    <w:rsid w:val="007731C8"/>
    <w:rsid w:val="00773B5C"/>
    <w:rsid w:val="00774381"/>
    <w:rsid w:val="0077480A"/>
    <w:rsid w:val="0077487E"/>
    <w:rsid w:val="00774B7D"/>
    <w:rsid w:val="00775922"/>
    <w:rsid w:val="0077610C"/>
    <w:rsid w:val="00776908"/>
    <w:rsid w:val="00776C15"/>
    <w:rsid w:val="00780280"/>
    <w:rsid w:val="00780531"/>
    <w:rsid w:val="00780755"/>
    <w:rsid w:val="007825D2"/>
    <w:rsid w:val="00782B32"/>
    <w:rsid w:val="007831F3"/>
    <w:rsid w:val="007832D9"/>
    <w:rsid w:val="007835C2"/>
    <w:rsid w:val="00783AE9"/>
    <w:rsid w:val="007846AE"/>
    <w:rsid w:val="00784961"/>
    <w:rsid w:val="00784A9A"/>
    <w:rsid w:val="0078546D"/>
    <w:rsid w:val="0078799A"/>
    <w:rsid w:val="0079096C"/>
    <w:rsid w:val="00790FA0"/>
    <w:rsid w:val="00791C99"/>
    <w:rsid w:val="00792BA2"/>
    <w:rsid w:val="00793524"/>
    <w:rsid w:val="00793A03"/>
    <w:rsid w:val="00794EBB"/>
    <w:rsid w:val="00795009"/>
    <w:rsid w:val="00795FE7"/>
    <w:rsid w:val="0079697F"/>
    <w:rsid w:val="00796C1E"/>
    <w:rsid w:val="007A0259"/>
    <w:rsid w:val="007A0CA9"/>
    <w:rsid w:val="007A1B89"/>
    <w:rsid w:val="007A261C"/>
    <w:rsid w:val="007A2634"/>
    <w:rsid w:val="007A36B7"/>
    <w:rsid w:val="007A3917"/>
    <w:rsid w:val="007A404A"/>
    <w:rsid w:val="007A42E0"/>
    <w:rsid w:val="007A4F07"/>
    <w:rsid w:val="007A5179"/>
    <w:rsid w:val="007A569C"/>
    <w:rsid w:val="007A5A5C"/>
    <w:rsid w:val="007A63F6"/>
    <w:rsid w:val="007A66A8"/>
    <w:rsid w:val="007A74D3"/>
    <w:rsid w:val="007A7F26"/>
    <w:rsid w:val="007B0618"/>
    <w:rsid w:val="007B23BD"/>
    <w:rsid w:val="007B2944"/>
    <w:rsid w:val="007B2A87"/>
    <w:rsid w:val="007B3079"/>
    <w:rsid w:val="007B3401"/>
    <w:rsid w:val="007B3660"/>
    <w:rsid w:val="007B376E"/>
    <w:rsid w:val="007B421C"/>
    <w:rsid w:val="007B47A7"/>
    <w:rsid w:val="007B47D5"/>
    <w:rsid w:val="007B4A6E"/>
    <w:rsid w:val="007B4F41"/>
    <w:rsid w:val="007B505E"/>
    <w:rsid w:val="007B5106"/>
    <w:rsid w:val="007B51E1"/>
    <w:rsid w:val="007B5718"/>
    <w:rsid w:val="007B5E33"/>
    <w:rsid w:val="007B5ECA"/>
    <w:rsid w:val="007B6E6B"/>
    <w:rsid w:val="007B7190"/>
    <w:rsid w:val="007B7242"/>
    <w:rsid w:val="007B760D"/>
    <w:rsid w:val="007B7CD1"/>
    <w:rsid w:val="007C1000"/>
    <w:rsid w:val="007C1418"/>
    <w:rsid w:val="007C1DC0"/>
    <w:rsid w:val="007C416A"/>
    <w:rsid w:val="007C4304"/>
    <w:rsid w:val="007C451F"/>
    <w:rsid w:val="007C4CDC"/>
    <w:rsid w:val="007C5706"/>
    <w:rsid w:val="007C6281"/>
    <w:rsid w:val="007C766E"/>
    <w:rsid w:val="007C76F8"/>
    <w:rsid w:val="007D09B1"/>
    <w:rsid w:val="007D0D4B"/>
    <w:rsid w:val="007D1DE7"/>
    <w:rsid w:val="007D1F7B"/>
    <w:rsid w:val="007D2DC8"/>
    <w:rsid w:val="007D3742"/>
    <w:rsid w:val="007D39AD"/>
    <w:rsid w:val="007D4D2F"/>
    <w:rsid w:val="007D57AF"/>
    <w:rsid w:val="007D5AB2"/>
    <w:rsid w:val="007D5C6E"/>
    <w:rsid w:val="007D62B2"/>
    <w:rsid w:val="007D663F"/>
    <w:rsid w:val="007D67DE"/>
    <w:rsid w:val="007E079E"/>
    <w:rsid w:val="007E096B"/>
    <w:rsid w:val="007E0F68"/>
    <w:rsid w:val="007E1EC0"/>
    <w:rsid w:val="007E2E1D"/>
    <w:rsid w:val="007E4E61"/>
    <w:rsid w:val="007E6436"/>
    <w:rsid w:val="007E6825"/>
    <w:rsid w:val="007E6FD4"/>
    <w:rsid w:val="007E7266"/>
    <w:rsid w:val="007E76AC"/>
    <w:rsid w:val="007E770D"/>
    <w:rsid w:val="007E77C2"/>
    <w:rsid w:val="007E7823"/>
    <w:rsid w:val="007F05C0"/>
    <w:rsid w:val="007F3F2F"/>
    <w:rsid w:val="007F47C7"/>
    <w:rsid w:val="007F4801"/>
    <w:rsid w:val="007F4CBB"/>
    <w:rsid w:val="007F5A5C"/>
    <w:rsid w:val="007F6FC1"/>
    <w:rsid w:val="007F7D3F"/>
    <w:rsid w:val="008003F4"/>
    <w:rsid w:val="0080157E"/>
    <w:rsid w:val="00801D2A"/>
    <w:rsid w:val="00802A3B"/>
    <w:rsid w:val="008034FB"/>
    <w:rsid w:val="008044D6"/>
    <w:rsid w:val="00804CC8"/>
    <w:rsid w:val="00804FA6"/>
    <w:rsid w:val="00805E5C"/>
    <w:rsid w:val="0080606F"/>
    <w:rsid w:val="00806464"/>
    <w:rsid w:val="00807345"/>
    <w:rsid w:val="0080739D"/>
    <w:rsid w:val="00807405"/>
    <w:rsid w:val="008078C3"/>
    <w:rsid w:val="00807AB4"/>
    <w:rsid w:val="00810091"/>
    <w:rsid w:val="008113FC"/>
    <w:rsid w:val="00811C51"/>
    <w:rsid w:val="00811C87"/>
    <w:rsid w:val="008124E1"/>
    <w:rsid w:val="008129CE"/>
    <w:rsid w:val="00813208"/>
    <w:rsid w:val="0081331D"/>
    <w:rsid w:val="00813B20"/>
    <w:rsid w:val="0081438A"/>
    <w:rsid w:val="00814711"/>
    <w:rsid w:val="00814861"/>
    <w:rsid w:val="00814B32"/>
    <w:rsid w:val="0081552E"/>
    <w:rsid w:val="008157F6"/>
    <w:rsid w:val="00815E28"/>
    <w:rsid w:val="00816580"/>
    <w:rsid w:val="00816E4B"/>
    <w:rsid w:val="00817F46"/>
    <w:rsid w:val="00820602"/>
    <w:rsid w:val="0082072A"/>
    <w:rsid w:val="00820BB4"/>
    <w:rsid w:val="00820C99"/>
    <w:rsid w:val="00822440"/>
    <w:rsid w:val="0082248D"/>
    <w:rsid w:val="008235AE"/>
    <w:rsid w:val="008243A7"/>
    <w:rsid w:val="00824427"/>
    <w:rsid w:val="00824444"/>
    <w:rsid w:val="00824621"/>
    <w:rsid w:val="008248A3"/>
    <w:rsid w:val="0082627E"/>
    <w:rsid w:val="008273FC"/>
    <w:rsid w:val="008276D3"/>
    <w:rsid w:val="0082775E"/>
    <w:rsid w:val="00830415"/>
    <w:rsid w:val="0083063D"/>
    <w:rsid w:val="00830963"/>
    <w:rsid w:val="00831955"/>
    <w:rsid w:val="00831DA8"/>
    <w:rsid w:val="00836794"/>
    <w:rsid w:val="0083793A"/>
    <w:rsid w:val="00837E96"/>
    <w:rsid w:val="00837EA3"/>
    <w:rsid w:val="0084010B"/>
    <w:rsid w:val="008421FA"/>
    <w:rsid w:val="00842853"/>
    <w:rsid w:val="00843FFC"/>
    <w:rsid w:val="00844223"/>
    <w:rsid w:val="00845212"/>
    <w:rsid w:val="00845668"/>
    <w:rsid w:val="00845D96"/>
    <w:rsid w:val="008475CF"/>
    <w:rsid w:val="00847837"/>
    <w:rsid w:val="00847CCE"/>
    <w:rsid w:val="008501DE"/>
    <w:rsid w:val="00850D17"/>
    <w:rsid w:val="008512FD"/>
    <w:rsid w:val="00851873"/>
    <w:rsid w:val="00851E40"/>
    <w:rsid w:val="00852682"/>
    <w:rsid w:val="008529A9"/>
    <w:rsid w:val="00853064"/>
    <w:rsid w:val="0085439D"/>
    <w:rsid w:val="008544EB"/>
    <w:rsid w:val="00854C70"/>
    <w:rsid w:val="00855314"/>
    <w:rsid w:val="00855CC2"/>
    <w:rsid w:val="00855EA0"/>
    <w:rsid w:val="00856795"/>
    <w:rsid w:val="008570E3"/>
    <w:rsid w:val="0085769F"/>
    <w:rsid w:val="00857D8A"/>
    <w:rsid w:val="00857ED6"/>
    <w:rsid w:val="008600FD"/>
    <w:rsid w:val="0086020F"/>
    <w:rsid w:val="00860E1C"/>
    <w:rsid w:val="00861238"/>
    <w:rsid w:val="00861F84"/>
    <w:rsid w:val="00862CA4"/>
    <w:rsid w:val="008633F3"/>
    <w:rsid w:val="00864319"/>
    <w:rsid w:val="00864AE2"/>
    <w:rsid w:val="0086565B"/>
    <w:rsid w:val="00865B34"/>
    <w:rsid w:val="008660EA"/>
    <w:rsid w:val="00866204"/>
    <w:rsid w:val="00866791"/>
    <w:rsid w:val="008703AA"/>
    <w:rsid w:val="00871FF1"/>
    <w:rsid w:val="00872C2C"/>
    <w:rsid w:val="0087316D"/>
    <w:rsid w:val="00873230"/>
    <w:rsid w:val="0087328E"/>
    <w:rsid w:val="00873638"/>
    <w:rsid w:val="008738F6"/>
    <w:rsid w:val="00874DEB"/>
    <w:rsid w:val="00874E91"/>
    <w:rsid w:val="008755B1"/>
    <w:rsid w:val="00877321"/>
    <w:rsid w:val="00877A39"/>
    <w:rsid w:val="00880062"/>
    <w:rsid w:val="00881377"/>
    <w:rsid w:val="00881729"/>
    <w:rsid w:val="00881FA1"/>
    <w:rsid w:val="00882453"/>
    <w:rsid w:val="00882EAF"/>
    <w:rsid w:val="008833DC"/>
    <w:rsid w:val="00883E26"/>
    <w:rsid w:val="00884672"/>
    <w:rsid w:val="00884FC3"/>
    <w:rsid w:val="008850D7"/>
    <w:rsid w:val="00885C5D"/>
    <w:rsid w:val="008870A9"/>
    <w:rsid w:val="0088742F"/>
    <w:rsid w:val="00887BA9"/>
    <w:rsid w:val="00890EF0"/>
    <w:rsid w:val="00891EC0"/>
    <w:rsid w:val="008927C6"/>
    <w:rsid w:val="00892BAB"/>
    <w:rsid w:val="00892BAD"/>
    <w:rsid w:val="00894661"/>
    <w:rsid w:val="00894E3E"/>
    <w:rsid w:val="008955E9"/>
    <w:rsid w:val="0089635F"/>
    <w:rsid w:val="00896865"/>
    <w:rsid w:val="00896E43"/>
    <w:rsid w:val="00896F14"/>
    <w:rsid w:val="008972BC"/>
    <w:rsid w:val="00897D2A"/>
    <w:rsid w:val="008A0607"/>
    <w:rsid w:val="008A0765"/>
    <w:rsid w:val="008A1546"/>
    <w:rsid w:val="008A212D"/>
    <w:rsid w:val="008A2729"/>
    <w:rsid w:val="008A3AB2"/>
    <w:rsid w:val="008A44D1"/>
    <w:rsid w:val="008A6D69"/>
    <w:rsid w:val="008A76A9"/>
    <w:rsid w:val="008B0553"/>
    <w:rsid w:val="008B0883"/>
    <w:rsid w:val="008B0D9F"/>
    <w:rsid w:val="008B11D0"/>
    <w:rsid w:val="008B1875"/>
    <w:rsid w:val="008B1C36"/>
    <w:rsid w:val="008B2225"/>
    <w:rsid w:val="008B234B"/>
    <w:rsid w:val="008B26E4"/>
    <w:rsid w:val="008B2A3A"/>
    <w:rsid w:val="008B3DFB"/>
    <w:rsid w:val="008B4282"/>
    <w:rsid w:val="008B4364"/>
    <w:rsid w:val="008B43B1"/>
    <w:rsid w:val="008B4634"/>
    <w:rsid w:val="008B683A"/>
    <w:rsid w:val="008B6C3B"/>
    <w:rsid w:val="008B720D"/>
    <w:rsid w:val="008B76FE"/>
    <w:rsid w:val="008B795E"/>
    <w:rsid w:val="008C046E"/>
    <w:rsid w:val="008C098B"/>
    <w:rsid w:val="008C160B"/>
    <w:rsid w:val="008C1C27"/>
    <w:rsid w:val="008C1DC9"/>
    <w:rsid w:val="008C2F0B"/>
    <w:rsid w:val="008C3ACF"/>
    <w:rsid w:val="008C3BB8"/>
    <w:rsid w:val="008C595E"/>
    <w:rsid w:val="008C5F9E"/>
    <w:rsid w:val="008C64E1"/>
    <w:rsid w:val="008D03FE"/>
    <w:rsid w:val="008D045A"/>
    <w:rsid w:val="008D0864"/>
    <w:rsid w:val="008D0D0E"/>
    <w:rsid w:val="008D200A"/>
    <w:rsid w:val="008D28FD"/>
    <w:rsid w:val="008D3136"/>
    <w:rsid w:val="008D3496"/>
    <w:rsid w:val="008D378F"/>
    <w:rsid w:val="008D4559"/>
    <w:rsid w:val="008D4CF2"/>
    <w:rsid w:val="008D5028"/>
    <w:rsid w:val="008D62B2"/>
    <w:rsid w:val="008D670B"/>
    <w:rsid w:val="008D7984"/>
    <w:rsid w:val="008E0535"/>
    <w:rsid w:val="008E0730"/>
    <w:rsid w:val="008E2690"/>
    <w:rsid w:val="008E2C56"/>
    <w:rsid w:val="008E30BB"/>
    <w:rsid w:val="008E30CF"/>
    <w:rsid w:val="008E33C5"/>
    <w:rsid w:val="008E3FEC"/>
    <w:rsid w:val="008E448D"/>
    <w:rsid w:val="008E4A0B"/>
    <w:rsid w:val="008E4BC4"/>
    <w:rsid w:val="008E5A20"/>
    <w:rsid w:val="008F04BC"/>
    <w:rsid w:val="008F09EF"/>
    <w:rsid w:val="008F0D89"/>
    <w:rsid w:val="008F2095"/>
    <w:rsid w:val="008F2246"/>
    <w:rsid w:val="008F2EE7"/>
    <w:rsid w:val="008F37EB"/>
    <w:rsid w:val="008F4175"/>
    <w:rsid w:val="008F4475"/>
    <w:rsid w:val="008F4E37"/>
    <w:rsid w:val="008F53D8"/>
    <w:rsid w:val="008F54E7"/>
    <w:rsid w:val="008F58FE"/>
    <w:rsid w:val="008F68F5"/>
    <w:rsid w:val="008F6ADE"/>
    <w:rsid w:val="008F6BD0"/>
    <w:rsid w:val="008F75A3"/>
    <w:rsid w:val="00900267"/>
    <w:rsid w:val="009005B1"/>
    <w:rsid w:val="009020CF"/>
    <w:rsid w:val="00902637"/>
    <w:rsid w:val="00902A0F"/>
    <w:rsid w:val="0090350C"/>
    <w:rsid w:val="00903E25"/>
    <w:rsid w:val="009044A6"/>
    <w:rsid w:val="0090485C"/>
    <w:rsid w:val="00904ECE"/>
    <w:rsid w:val="009057D2"/>
    <w:rsid w:val="00905C11"/>
    <w:rsid w:val="00906231"/>
    <w:rsid w:val="0090678C"/>
    <w:rsid w:val="009073A1"/>
    <w:rsid w:val="00907965"/>
    <w:rsid w:val="00907BE7"/>
    <w:rsid w:val="00907DAE"/>
    <w:rsid w:val="00911741"/>
    <w:rsid w:val="00911AC4"/>
    <w:rsid w:val="00912101"/>
    <w:rsid w:val="009126DE"/>
    <w:rsid w:val="00912D54"/>
    <w:rsid w:val="009135A7"/>
    <w:rsid w:val="00914ABC"/>
    <w:rsid w:val="00915222"/>
    <w:rsid w:val="00915A6F"/>
    <w:rsid w:val="00916D1E"/>
    <w:rsid w:val="0092024F"/>
    <w:rsid w:val="00920739"/>
    <w:rsid w:val="00920A71"/>
    <w:rsid w:val="009217C2"/>
    <w:rsid w:val="00921865"/>
    <w:rsid w:val="00921E11"/>
    <w:rsid w:val="00922294"/>
    <w:rsid w:val="00922658"/>
    <w:rsid w:val="00922EF1"/>
    <w:rsid w:val="009231B3"/>
    <w:rsid w:val="00923434"/>
    <w:rsid w:val="0092460E"/>
    <w:rsid w:val="00925746"/>
    <w:rsid w:val="00925766"/>
    <w:rsid w:val="009263CD"/>
    <w:rsid w:val="00926972"/>
    <w:rsid w:val="00926979"/>
    <w:rsid w:val="00926C0C"/>
    <w:rsid w:val="00926E4D"/>
    <w:rsid w:val="00932636"/>
    <w:rsid w:val="009327E4"/>
    <w:rsid w:val="009329D7"/>
    <w:rsid w:val="00934518"/>
    <w:rsid w:val="009347CE"/>
    <w:rsid w:val="0093570A"/>
    <w:rsid w:val="00935FD1"/>
    <w:rsid w:val="009364F9"/>
    <w:rsid w:val="00936B21"/>
    <w:rsid w:val="00936D30"/>
    <w:rsid w:val="00940766"/>
    <w:rsid w:val="00940AB7"/>
    <w:rsid w:val="009415F9"/>
    <w:rsid w:val="009434F8"/>
    <w:rsid w:val="0094371F"/>
    <w:rsid w:val="00943FD7"/>
    <w:rsid w:val="009441AF"/>
    <w:rsid w:val="0094424E"/>
    <w:rsid w:val="00945A24"/>
    <w:rsid w:val="00946109"/>
    <w:rsid w:val="00946225"/>
    <w:rsid w:val="009462D3"/>
    <w:rsid w:val="009469D2"/>
    <w:rsid w:val="009470C8"/>
    <w:rsid w:val="0094751D"/>
    <w:rsid w:val="00947DE8"/>
    <w:rsid w:val="00947F0A"/>
    <w:rsid w:val="00951580"/>
    <w:rsid w:val="0095259E"/>
    <w:rsid w:val="00952B1F"/>
    <w:rsid w:val="00954792"/>
    <w:rsid w:val="00955311"/>
    <w:rsid w:val="00955ECB"/>
    <w:rsid w:val="00956747"/>
    <w:rsid w:val="0095680E"/>
    <w:rsid w:val="00956D2E"/>
    <w:rsid w:val="00957702"/>
    <w:rsid w:val="009577F3"/>
    <w:rsid w:val="00957C26"/>
    <w:rsid w:val="00960212"/>
    <w:rsid w:val="009602AC"/>
    <w:rsid w:val="00961DCD"/>
    <w:rsid w:val="00964704"/>
    <w:rsid w:val="009647AD"/>
    <w:rsid w:val="009648DF"/>
    <w:rsid w:val="00964DE5"/>
    <w:rsid w:val="009652D9"/>
    <w:rsid w:val="00965CED"/>
    <w:rsid w:val="0096616A"/>
    <w:rsid w:val="009663A5"/>
    <w:rsid w:val="00966DC2"/>
    <w:rsid w:val="0096798B"/>
    <w:rsid w:val="00967CC4"/>
    <w:rsid w:val="00970990"/>
    <w:rsid w:val="00971AF4"/>
    <w:rsid w:val="00972339"/>
    <w:rsid w:val="009734C8"/>
    <w:rsid w:val="0097489F"/>
    <w:rsid w:val="00974E69"/>
    <w:rsid w:val="00975312"/>
    <w:rsid w:val="009773AD"/>
    <w:rsid w:val="009779C5"/>
    <w:rsid w:val="00980FA5"/>
    <w:rsid w:val="009813BA"/>
    <w:rsid w:val="0098151C"/>
    <w:rsid w:val="00982617"/>
    <w:rsid w:val="00983396"/>
    <w:rsid w:val="00985328"/>
    <w:rsid w:val="009856F8"/>
    <w:rsid w:val="00985D4D"/>
    <w:rsid w:val="00985D99"/>
    <w:rsid w:val="00986A10"/>
    <w:rsid w:val="009870A2"/>
    <w:rsid w:val="0098782D"/>
    <w:rsid w:val="00990958"/>
    <w:rsid w:val="0099133A"/>
    <w:rsid w:val="00991A40"/>
    <w:rsid w:val="00993270"/>
    <w:rsid w:val="009937B3"/>
    <w:rsid w:val="0099543F"/>
    <w:rsid w:val="009955C3"/>
    <w:rsid w:val="00995824"/>
    <w:rsid w:val="00995A8F"/>
    <w:rsid w:val="0099620D"/>
    <w:rsid w:val="00997188"/>
    <w:rsid w:val="009A0820"/>
    <w:rsid w:val="009A0A88"/>
    <w:rsid w:val="009A0C31"/>
    <w:rsid w:val="009A1285"/>
    <w:rsid w:val="009A2DAA"/>
    <w:rsid w:val="009A654C"/>
    <w:rsid w:val="009A74BB"/>
    <w:rsid w:val="009A7A35"/>
    <w:rsid w:val="009B009D"/>
    <w:rsid w:val="009B0720"/>
    <w:rsid w:val="009B08B3"/>
    <w:rsid w:val="009B0E9E"/>
    <w:rsid w:val="009B1652"/>
    <w:rsid w:val="009B272D"/>
    <w:rsid w:val="009B34B9"/>
    <w:rsid w:val="009B34D0"/>
    <w:rsid w:val="009B37E4"/>
    <w:rsid w:val="009B38FC"/>
    <w:rsid w:val="009B4129"/>
    <w:rsid w:val="009B474E"/>
    <w:rsid w:val="009B47E9"/>
    <w:rsid w:val="009B56CC"/>
    <w:rsid w:val="009B5CA7"/>
    <w:rsid w:val="009B5FB4"/>
    <w:rsid w:val="009B63CE"/>
    <w:rsid w:val="009B6639"/>
    <w:rsid w:val="009B6A09"/>
    <w:rsid w:val="009B6F7A"/>
    <w:rsid w:val="009B7834"/>
    <w:rsid w:val="009B7EC7"/>
    <w:rsid w:val="009B7FE2"/>
    <w:rsid w:val="009C07A1"/>
    <w:rsid w:val="009C0A79"/>
    <w:rsid w:val="009C14C4"/>
    <w:rsid w:val="009C2964"/>
    <w:rsid w:val="009C4904"/>
    <w:rsid w:val="009C5D98"/>
    <w:rsid w:val="009C5F6C"/>
    <w:rsid w:val="009C6166"/>
    <w:rsid w:val="009C62B8"/>
    <w:rsid w:val="009C64C1"/>
    <w:rsid w:val="009C656C"/>
    <w:rsid w:val="009C6732"/>
    <w:rsid w:val="009C7A79"/>
    <w:rsid w:val="009C7A8E"/>
    <w:rsid w:val="009C7BDC"/>
    <w:rsid w:val="009D08BD"/>
    <w:rsid w:val="009D106D"/>
    <w:rsid w:val="009D26B1"/>
    <w:rsid w:val="009D270B"/>
    <w:rsid w:val="009D4D4A"/>
    <w:rsid w:val="009D4DA6"/>
    <w:rsid w:val="009D5667"/>
    <w:rsid w:val="009D5742"/>
    <w:rsid w:val="009D5857"/>
    <w:rsid w:val="009D5E79"/>
    <w:rsid w:val="009D600E"/>
    <w:rsid w:val="009D6944"/>
    <w:rsid w:val="009D697B"/>
    <w:rsid w:val="009E0434"/>
    <w:rsid w:val="009E1143"/>
    <w:rsid w:val="009E160A"/>
    <w:rsid w:val="009E2A0B"/>
    <w:rsid w:val="009E2A2C"/>
    <w:rsid w:val="009E3B06"/>
    <w:rsid w:val="009E43A8"/>
    <w:rsid w:val="009E473B"/>
    <w:rsid w:val="009E5527"/>
    <w:rsid w:val="009E5633"/>
    <w:rsid w:val="009E6FA1"/>
    <w:rsid w:val="009E748D"/>
    <w:rsid w:val="009F05E2"/>
    <w:rsid w:val="009F3837"/>
    <w:rsid w:val="009F3FD0"/>
    <w:rsid w:val="009F64DA"/>
    <w:rsid w:val="009F6961"/>
    <w:rsid w:val="009F7598"/>
    <w:rsid w:val="009F77AE"/>
    <w:rsid w:val="009F7F67"/>
    <w:rsid w:val="00A016CB"/>
    <w:rsid w:val="00A01DA0"/>
    <w:rsid w:val="00A0253E"/>
    <w:rsid w:val="00A02802"/>
    <w:rsid w:val="00A02B58"/>
    <w:rsid w:val="00A03622"/>
    <w:rsid w:val="00A03722"/>
    <w:rsid w:val="00A03FC7"/>
    <w:rsid w:val="00A051AB"/>
    <w:rsid w:val="00A05222"/>
    <w:rsid w:val="00A0580B"/>
    <w:rsid w:val="00A05A97"/>
    <w:rsid w:val="00A074E1"/>
    <w:rsid w:val="00A0761F"/>
    <w:rsid w:val="00A07CC9"/>
    <w:rsid w:val="00A07F3C"/>
    <w:rsid w:val="00A10435"/>
    <w:rsid w:val="00A12838"/>
    <w:rsid w:val="00A12AA0"/>
    <w:rsid w:val="00A1366C"/>
    <w:rsid w:val="00A13924"/>
    <w:rsid w:val="00A13FBA"/>
    <w:rsid w:val="00A1428F"/>
    <w:rsid w:val="00A14566"/>
    <w:rsid w:val="00A145B6"/>
    <w:rsid w:val="00A15227"/>
    <w:rsid w:val="00A17466"/>
    <w:rsid w:val="00A17500"/>
    <w:rsid w:val="00A177F1"/>
    <w:rsid w:val="00A2055E"/>
    <w:rsid w:val="00A21620"/>
    <w:rsid w:val="00A238FC"/>
    <w:rsid w:val="00A24604"/>
    <w:rsid w:val="00A24DA4"/>
    <w:rsid w:val="00A26049"/>
    <w:rsid w:val="00A260CD"/>
    <w:rsid w:val="00A26F65"/>
    <w:rsid w:val="00A26FD4"/>
    <w:rsid w:val="00A305E5"/>
    <w:rsid w:val="00A30A39"/>
    <w:rsid w:val="00A30E91"/>
    <w:rsid w:val="00A30F81"/>
    <w:rsid w:val="00A31C51"/>
    <w:rsid w:val="00A31E2A"/>
    <w:rsid w:val="00A331B9"/>
    <w:rsid w:val="00A332E7"/>
    <w:rsid w:val="00A338F2"/>
    <w:rsid w:val="00A33F95"/>
    <w:rsid w:val="00A34902"/>
    <w:rsid w:val="00A35780"/>
    <w:rsid w:val="00A35A34"/>
    <w:rsid w:val="00A35C47"/>
    <w:rsid w:val="00A35C81"/>
    <w:rsid w:val="00A363ED"/>
    <w:rsid w:val="00A3669E"/>
    <w:rsid w:val="00A36BB4"/>
    <w:rsid w:val="00A3766F"/>
    <w:rsid w:val="00A37A32"/>
    <w:rsid w:val="00A4033B"/>
    <w:rsid w:val="00A41526"/>
    <w:rsid w:val="00A42C82"/>
    <w:rsid w:val="00A437FE"/>
    <w:rsid w:val="00A43AFD"/>
    <w:rsid w:val="00A44395"/>
    <w:rsid w:val="00A444A2"/>
    <w:rsid w:val="00A4483E"/>
    <w:rsid w:val="00A453FA"/>
    <w:rsid w:val="00A45695"/>
    <w:rsid w:val="00A45EB0"/>
    <w:rsid w:val="00A46549"/>
    <w:rsid w:val="00A46A44"/>
    <w:rsid w:val="00A47E1D"/>
    <w:rsid w:val="00A504B8"/>
    <w:rsid w:val="00A512FB"/>
    <w:rsid w:val="00A52F7F"/>
    <w:rsid w:val="00A53039"/>
    <w:rsid w:val="00A538BF"/>
    <w:rsid w:val="00A5493F"/>
    <w:rsid w:val="00A55548"/>
    <w:rsid w:val="00A55F56"/>
    <w:rsid w:val="00A56595"/>
    <w:rsid w:val="00A57301"/>
    <w:rsid w:val="00A573C6"/>
    <w:rsid w:val="00A613C1"/>
    <w:rsid w:val="00A62491"/>
    <w:rsid w:val="00A62C79"/>
    <w:rsid w:val="00A63D46"/>
    <w:rsid w:val="00A63FCA"/>
    <w:rsid w:val="00A64CA0"/>
    <w:rsid w:val="00A64D42"/>
    <w:rsid w:val="00A65764"/>
    <w:rsid w:val="00A66494"/>
    <w:rsid w:val="00A67DD1"/>
    <w:rsid w:val="00A70FD7"/>
    <w:rsid w:val="00A71B62"/>
    <w:rsid w:val="00A7226F"/>
    <w:rsid w:val="00A72D7E"/>
    <w:rsid w:val="00A72EDA"/>
    <w:rsid w:val="00A73057"/>
    <w:rsid w:val="00A73174"/>
    <w:rsid w:val="00A74BBA"/>
    <w:rsid w:val="00A76584"/>
    <w:rsid w:val="00A7681D"/>
    <w:rsid w:val="00A76DE0"/>
    <w:rsid w:val="00A76EBF"/>
    <w:rsid w:val="00A7789D"/>
    <w:rsid w:val="00A77D03"/>
    <w:rsid w:val="00A77EB0"/>
    <w:rsid w:val="00A80364"/>
    <w:rsid w:val="00A808A6"/>
    <w:rsid w:val="00A80B0B"/>
    <w:rsid w:val="00A80C0E"/>
    <w:rsid w:val="00A814DD"/>
    <w:rsid w:val="00A819DF"/>
    <w:rsid w:val="00A830CE"/>
    <w:rsid w:val="00A84AF4"/>
    <w:rsid w:val="00A85DA1"/>
    <w:rsid w:val="00A874EB"/>
    <w:rsid w:val="00A875E3"/>
    <w:rsid w:val="00A876D4"/>
    <w:rsid w:val="00A908BD"/>
    <w:rsid w:val="00A90FBC"/>
    <w:rsid w:val="00A91050"/>
    <w:rsid w:val="00A928DD"/>
    <w:rsid w:val="00A929B6"/>
    <w:rsid w:val="00A93821"/>
    <w:rsid w:val="00A94973"/>
    <w:rsid w:val="00A9518A"/>
    <w:rsid w:val="00A95BE3"/>
    <w:rsid w:val="00A96061"/>
    <w:rsid w:val="00A96178"/>
    <w:rsid w:val="00A9625C"/>
    <w:rsid w:val="00A96CE6"/>
    <w:rsid w:val="00A979DA"/>
    <w:rsid w:val="00AA0557"/>
    <w:rsid w:val="00AA0780"/>
    <w:rsid w:val="00AA10AE"/>
    <w:rsid w:val="00AA186A"/>
    <w:rsid w:val="00AA19A7"/>
    <w:rsid w:val="00AA1FA4"/>
    <w:rsid w:val="00AA35F9"/>
    <w:rsid w:val="00AA37CF"/>
    <w:rsid w:val="00AA3993"/>
    <w:rsid w:val="00AA3E8A"/>
    <w:rsid w:val="00AA4A4B"/>
    <w:rsid w:val="00AA4AF8"/>
    <w:rsid w:val="00AA506C"/>
    <w:rsid w:val="00AA50E2"/>
    <w:rsid w:val="00AA6212"/>
    <w:rsid w:val="00AA699F"/>
    <w:rsid w:val="00AA6B70"/>
    <w:rsid w:val="00AA7DCA"/>
    <w:rsid w:val="00AA7F05"/>
    <w:rsid w:val="00AB0B03"/>
    <w:rsid w:val="00AB1890"/>
    <w:rsid w:val="00AB1B8A"/>
    <w:rsid w:val="00AB1D08"/>
    <w:rsid w:val="00AB366A"/>
    <w:rsid w:val="00AB3697"/>
    <w:rsid w:val="00AB4E88"/>
    <w:rsid w:val="00AB4EA5"/>
    <w:rsid w:val="00AB50B9"/>
    <w:rsid w:val="00AB5855"/>
    <w:rsid w:val="00AB5D28"/>
    <w:rsid w:val="00AB608B"/>
    <w:rsid w:val="00AB7182"/>
    <w:rsid w:val="00AC02B8"/>
    <w:rsid w:val="00AC086E"/>
    <w:rsid w:val="00AC0EBF"/>
    <w:rsid w:val="00AC1622"/>
    <w:rsid w:val="00AC171B"/>
    <w:rsid w:val="00AC1B5B"/>
    <w:rsid w:val="00AC39EA"/>
    <w:rsid w:val="00AC59BD"/>
    <w:rsid w:val="00AC629E"/>
    <w:rsid w:val="00AC67D6"/>
    <w:rsid w:val="00AC7AEA"/>
    <w:rsid w:val="00AD011A"/>
    <w:rsid w:val="00AD1038"/>
    <w:rsid w:val="00AD121A"/>
    <w:rsid w:val="00AD1772"/>
    <w:rsid w:val="00AD277B"/>
    <w:rsid w:val="00AD3101"/>
    <w:rsid w:val="00AD347E"/>
    <w:rsid w:val="00AD35F6"/>
    <w:rsid w:val="00AD37F3"/>
    <w:rsid w:val="00AD3BF7"/>
    <w:rsid w:val="00AD3F2A"/>
    <w:rsid w:val="00AD461E"/>
    <w:rsid w:val="00AD5AD6"/>
    <w:rsid w:val="00AD5B3C"/>
    <w:rsid w:val="00AD66F4"/>
    <w:rsid w:val="00AD6B8B"/>
    <w:rsid w:val="00AD70C0"/>
    <w:rsid w:val="00AE3105"/>
    <w:rsid w:val="00AE31A4"/>
    <w:rsid w:val="00AE3407"/>
    <w:rsid w:val="00AE3589"/>
    <w:rsid w:val="00AE3F3C"/>
    <w:rsid w:val="00AE41E8"/>
    <w:rsid w:val="00AE42FB"/>
    <w:rsid w:val="00AE4440"/>
    <w:rsid w:val="00AE4BC6"/>
    <w:rsid w:val="00AE4E17"/>
    <w:rsid w:val="00AE52D7"/>
    <w:rsid w:val="00AE5BB0"/>
    <w:rsid w:val="00AE5BBC"/>
    <w:rsid w:val="00AE65D9"/>
    <w:rsid w:val="00AE678C"/>
    <w:rsid w:val="00AE69FD"/>
    <w:rsid w:val="00AE7326"/>
    <w:rsid w:val="00AE77AA"/>
    <w:rsid w:val="00AF10B5"/>
    <w:rsid w:val="00AF2B1C"/>
    <w:rsid w:val="00AF2EED"/>
    <w:rsid w:val="00AF3ED7"/>
    <w:rsid w:val="00AF4248"/>
    <w:rsid w:val="00AF55C0"/>
    <w:rsid w:val="00AF5754"/>
    <w:rsid w:val="00AF5F52"/>
    <w:rsid w:val="00AF7445"/>
    <w:rsid w:val="00AF7E6B"/>
    <w:rsid w:val="00B00356"/>
    <w:rsid w:val="00B006C3"/>
    <w:rsid w:val="00B009FE"/>
    <w:rsid w:val="00B00D93"/>
    <w:rsid w:val="00B00E32"/>
    <w:rsid w:val="00B0306A"/>
    <w:rsid w:val="00B03373"/>
    <w:rsid w:val="00B03A88"/>
    <w:rsid w:val="00B040DE"/>
    <w:rsid w:val="00B05ECC"/>
    <w:rsid w:val="00B0669C"/>
    <w:rsid w:val="00B07680"/>
    <w:rsid w:val="00B10106"/>
    <w:rsid w:val="00B104D2"/>
    <w:rsid w:val="00B121F3"/>
    <w:rsid w:val="00B12B5C"/>
    <w:rsid w:val="00B139F1"/>
    <w:rsid w:val="00B13E05"/>
    <w:rsid w:val="00B151FF"/>
    <w:rsid w:val="00B15B06"/>
    <w:rsid w:val="00B1654C"/>
    <w:rsid w:val="00B16FC0"/>
    <w:rsid w:val="00B171AD"/>
    <w:rsid w:val="00B17C3E"/>
    <w:rsid w:val="00B17C8C"/>
    <w:rsid w:val="00B21457"/>
    <w:rsid w:val="00B2279E"/>
    <w:rsid w:val="00B22EDF"/>
    <w:rsid w:val="00B23863"/>
    <w:rsid w:val="00B23CFE"/>
    <w:rsid w:val="00B24172"/>
    <w:rsid w:val="00B2499C"/>
    <w:rsid w:val="00B25450"/>
    <w:rsid w:val="00B254E2"/>
    <w:rsid w:val="00B25A03"/>
    <w:rsid w:val="00B269BC"/>
    <w:rsid w:val="00B272B5"/>
    <w:rsid w:val="00B316B5"/>
    <w:rsid w:val="00B31811"/>
    <w:rsid w:val="00B31BF9"/>
    <w:rsid w:val="00B33650"/>
    <w:rsid w:val="00B345C9"/>
    <w:rsid w:val="00B34793"/>
    <w:rsid w:val="00B36615"/>
    <w:rsid w:val="00B36CCB"/>
    <w:rsid w:val="00B37085"/>
    <w:rsid w:val="00B40FA8"/>
    <w:rsid w:val="00B44C11"/>
    <w:rsid w:val="00B4508B"/>
    <w:rsid w:val="00B46705"/>
    <w:rsid w:val="00B47408"/>
    <w:rsid w:val="00B4759D"/>
    <w:rsid w:val="00B477F8"/>
    <w:rsid w:val="00B50B43"/>
    <w:rsid w:val="00B5194A"/>
    <w:rsid w:val="00B51985"/>
    <w:rsid w:val="00B51B49"/>
    <w:rsid w:val="00B527F1"/>
    <w:rsid w:val="00B53A8A"/>
    <w:rsid w:val="00B53B2D"/>
    <w:rsid w:val="00B54341"/>
    <w:rsid w:val="00B546DD"/>
    <w:rsid w:val="00B555BE"/>
    <w:rsid w:val="00B55C12"/>
    <w:rsid w:val="00B56469"/>
    <w:rsid w:val="00B564F3"/>
    <w:rsid w:val="00B56B5F"/>
    <w:rsid w:val="00B56DF4"/>
    <w:rsid w:val="00B57440"/>
    <w:rsid w:val="00B57581"/>
    <w:rsid w:val="00B579DE"/>
    <w:rsid w:val="00B60165"/>
    <w:rsid w:val="00B60CAA"/>
    <w:rsid w:val="00B6174F"/>
    <w:rsid w:val="00B65757"/>
    <w:rsid w:val="00B65D12"/>
    <w:rsid w:val="00B67144"/>
    <w:rsid w:val="00B67C24"/>
    <w:rsid w:val="00B67F4B"/>
    <w:rsid w:val="00B70D6E"/>
    <w:rsid w:val="00B71060"/>
    <w:rsid w:val="00B71567"/>
    <w:rsid w:val="00B71AD8"/>
    <w:rsid w:val="00B7354C"/>
    <w:rsid w:val="00B73C78"/>
    <w:rsid w:val="00B73E7A"/>
    <w:rsid w:val="00B75A79"/>
    <w:rsid w:val="00B76711"/>
    <w:rsid w:val="00B76A2C"/>
    <w:rsid w:val="00B76A66"/>
    <w:rsid w:val="00B77728"/>
    <w:rsid w:val="00B77843"/>
    <w:rsid w:val="00B77C35"/>
    <w:rsid w:val="00B80863"/>
    <w:rsid w:val="00B809A8"/>
    <w:rsid w:val="00B82916"/>
    <w:rsid w:val="00B829EA"/>
    <w:rsid w:val="00B83E0E"/>
    <w:rsid w:val="00B83E14"/>
    <w:rsid w:val="00B84B33"/>
    <w:rsid w:val="00B84E45"/>
    <w:rsid w:val="00B85157"/>
    <w:rsid w:val="00B86496"/>
    <w:rsid w:val="00B86EE2"/>
    <w:rsid w:val="00B87045"/>
    <w:rsid w:val="00B879DF"/>
    <w:rsid w:val="00B87F81"/>
    <w:rsid w:val="00B901A4"/>
    <w:rsid w:val="00B90422"/>
    <w:rsid w:val="00B90E65"/>
    <w:rsid w:val="00B9170F"/>
    <w:rsid w:val="00B9185A"/>
    <w:rsid w:val="00B93530"/>
    <w:rsid w:val="00B94C48"/>
    <w:rsid w:val="00B94CBF"/>
    <w:rsid w:val="00B94F6E"/>
    <w:rsid w:val="00B95A36"/>
    <w:rsid w:val="00B95F83"/>
    <w:rsid w:val="00B9659D"/>
    <w:rsid w:val="00B96A7B"/>
    <w:rsid w:val="00B96BAE"/>
    <w:rsid w:val="00B97C77"/>
    <w:rsid w:val="00B97F1F"/>
    <w:rsid w:val="00BA066A"/>
    <w:rsid w:val="00BA12F2"/>
    <w:rsid w:val="00BA1DD1"/>
    <w:rsid w:val="00BA235A"/>
    <w:rsid w:val="00BA377F"/>
    <w:rsid w:val="00BA39FF"/>
    <w:rsid w:val="00BA4571"/>
    <w:rsid w:val="00BA4D8B"/>
    <w:rsid w:val="00BA6034"/>
    <w:rsid w:val="00BB03D1"/>
    <w:rsid w:val="00BB10F1"/>
    <w:rsid w:val="00BB3A13"/>
    <w:rsid w:val="00BB4DD3"/>
    <w:rsid w:val="00BB5155"/>
    <w:rsid w:val="00BB5BEA"/>
    <w:rsid w:val="00BB5F5C"/>
    <w:rsid w:val="00BB607C"/>
    <w:rsid w:val="00BB642B"/>
    <w:rsid w:val="00BB6796"/>
    <w:rsid w:val="00BB742C"/>
    <w:rsid w:val="00BB7F4A"/>
    <w:rsid w:val="00BC2485"/>
    <w:rsid w:val="00BC2F27"/>
    <w:rsid w:val="00BC3459"/>
    <w:rsid w:val="00BC3622"/>
    <w:rsid w:val="00BC3626"/>
    <w:rsid w:val="00BC3BDA"/>
    <w:rsid w:val="00BC42AE"/>
    <w:rsid w:val="00BC47A5"/>
    <w:rsid w:val="00BC5154"/>
    <w:rsid w:val="00BC539B"/>
    <w:rsid w:val="00BC56B4"/>
    <w:rsid w:val="00BC5F7B"/>
    <w:rsid w:val="00BC6D39"/>
    <w:rsid w:val="00BC7708"/>
    <w:rsid w:val="00BC7BE0"/>
    <w:rsid w:val="00BC7D72"/>
    <w:rsid w:val="00BD010A"/>
    <w:rsid w:val="00BD0517"/>
    <w:rsid w:val="00BD053D"/>
    <w:rsid w:val="00BD0575"/>
    <w:rsid w:val="00BD0E8C"/>
    <w:rsid w:val="00BD0F37"/>
    <w:rsid w:val="00BD1732"/>
    <w:rsid w:val="00BD1818"/>
    <w:rsid w:val="00BD1B00"/>
    <w:rsid w:val="00BD1FCD"/>
    <w:rsid w:val="00BD26C8"/>
    <w:rsid w:val="00BD3D10"/>
    <w:rsid w:val="00BD49AC"/>
    <w:rsid w:val="00BD4C8F"/>
    <w:rsid w:val="00BD7A5C"/>
    <w:rsid w:val="00BD7E9D"/>
    <w:rsid w:val="00BE1141"/>
    <w:rsid w:val="00BE16FD"/>
    <w:rsid w:val="00BE1832"/>
    <w:rsid w:val="00BE2AEC"/>
    <w:rsid w:val="00BE4398"/>
    <w:rsid w:val="00BE5A8F"/>
    <w:rsid w:val="00BE5C71"/>
    <w:rsid w:val="00BE6759"/>
    <w:rsid w:val="00BE75C1"/>
    <w:rsid w:val="00BE764F"/>
    <w:rsid w:val="00BF034A"/>
    <w:rsid w:val="00BF0A16"/>
    <w:rsid w:val="00BF0C54"/>
    <w:rsid w:val="00BF1973"/>
    <w:rsid w:val="00BF351B"/>
    <w:rsid w:val="00BF3576"/>
    <w:rsid w:val="00BF5B78"/>
    <w:rsid w:val="00BF7635"/>
    <w:rsid w:val="00C02481"/>
    <w:rsid w:val="00C029F3"/>
    <w:rsid w:val="00C02DA2"/>
    <w:rsid w:val="00C0391A"/>
    <w:rsid w:val="00C053D7"/>
    <w:rsid w:val="00C05439"/>
    <w:rsid w:val="00C05B5F"/>
    <w:rsid w:val="00C06860"/>
    <w:rsid w:val="00C0733E"/>
    <w:rsid w:val="00C10D52"/>
    <w:rsid w:val="00C11171"/>
    <w:rsid w:val="00C11216"/>
    <w:rsid w:val="00C11450"/>
    <w:rsid w:val="00C11779"/>
    <w:rsid w:val="00C13C1F"/>
    <w:rsid w:val="00C158E9"/>
    <w:rsid w:val="00C15B4A"/>
    <w:rsid w:val="00C16126"/>
    <w:rsid w:val="00C1654D"/>
    <w:rsid w:val="00C173EC"/>
    <w:rsid w:val="00C17C5C"/>
    <w:rsid w:val="00C20262"/>
    <w:rsid w:val="00C2193B"/>
    <w:rsid w:val="00C21C2C"/>
    <w:rsid w:val="00C2239B"/>
    <w:rsid w:val="00C23A1C"/>
    <w:rsid w:val="00C247E3"/>
    <w:rsid w:val="00C24FC2"/>
    <w:rsid w:val="00C252A2"/>
    <w:rsid w:val="00C277D6"/>
    <w:rsid w:val="00C27B41"/>
    <w:rsid w:val="00C27F55"/>
    <w:rsid w:val="00C302C8"/>
    <w:rsid w:val="00C31469"/>
    <w:rsid w:val="00C325FA"/>
    <w:rsid w:val="00C32943"/>
    <w:rsid w:val="00C338C6"/>
    <w:rsid w:val="00C3550F"/>
    <w:rsid w:val="00C357C8"/>
    <w:rsid w:val="00C36081"/>
    <w:rsid w:val="00C37E15"/>
    <w:rsid w:val="00C37FBA"/>
    <w:rsid w:val="00C40A3D"/>
    <w:rsid w:val="00C41F4C"/>
    <w:rsid w:val="00C41FCB"/>
    <w:rsid w:val="00C4204A"/>
    <w:rsid w:val="00C42598"/>
    <w:rsid w:val="00C42838"/>
    <w:rsid w:val="00C43A1C"/>
    <w:rsid w:val="00C43AFF"/>
    <w:rsid w:val="00C44BCC"/>
    <w:rsid w:val="00C4654A"/>
    <w:rsid w:val="00C50C0C"/>
    <w:rsid w:val="00C51252"/>
    <w:rsid w:val="00C51CE6"/>
    <w:rsid w:val="00C524AB"/>
    <w:rsid w:val="00C52D8F"/>
    <w:rsid w:val="00C546EE"/>
    <w:rsid w:val="00C55483"/>
    <w:rsid w:val="00C5575B"/>
    <w:rsid w:val="00C55986"/>
    <w:rsid w:val="00C563F3"/>
    <w:rsid w:val="00C56555"/>
    <w:rsid w:val="00C56726"/>
    <w:rsid w:val="00C56E71"/>
    <w:rsid w:val="00C570F5"/>
    <w:rsid w:val="00C574AD"/>
    <w:rsid w:val="00C577CC"/>
    <w:rsid w:val="00C605B6"/>
    <w:rsid w:val="00C62959"/>
    <w:rsid w:val="00C62C66"/>
    <w:rsid w:val="00C62E54"/>
    <w:rsid w:val="00C63945"/>
    <w:rsid w:val="00C63C63"/>
    <w:rsid w:val="00C65035"/>
    <w:rsid w:val="00C65065"/>
    <w:rsid w:val="00C65B9A"/>
    <w:rsid w:val="00C6784D"/>
    <w:rsid w:val="00C67DD4"/>
    <w:rsid w:val="00C7059D"/>
    <w:rsid w:val="00C70EE4"/>
    <w:rsid w:val="00C75F4C"/>
    <w:rsid w:val="00C77A23"/>
    <w:rsid w:val="00C80D43"/>
    <w:rsid w:val="00C8125D"/>
    <w:rsid w:val="00C8153B"/>
    <w:rsid w:val="00C82C5F"/>
    <w:rsid w:val="00C831D7"/>
    <w:rsid w:val="00C840D8"/>
    <w:rsid w:val="00C84420"/>
    <w:rsid w:val="00C84B26"/>
    <w:rsid w:val="00C8522A"/>
    <w:rsid w:val="00C853DA"/>
    <w:rsid w:val="00C86377"/>
    <w:rsid w:val="00C87749"/>
    <w:rsid w:val="00C87EF9"/>
    <w:rsid w:val="00C90DB4"/>
    <w:rsid w:val="00C9106B"/>
    <w:rsid w:val="00C913CC"/>
    <w:rsid w:val="00C9213D"/>
    <w:rsid w:val="00C92336"/>
    <w:rsid w:val="00C92F31"/>
    <w:rsid w:val="00C93884"/>
    <w:rsid w:val="00C93A50"/>
    <w:rsid w:val="00C9490F"/>
    <w:rsid w:val="00C94B0B"/>
    <w:rsid w:val="00C96C3A"/>
    <w:rsid w:val="00C97190"/>
    <w:rsid w:val="00C97B3B"/>
    <w:rsid w:val="00C97D28"/>
    <w:rsid w:val="00CA02CC"/>
    <w:rsid w:val="00CA0380"/>
    <w:rsid w:val="00CA0E54"/>
    <w:rsid w:val="00CA109D"/>
    <w:rsid w:val="00CA1548"/>
    <w:rsid w:val="00CA1686"/>
    <w:rsid w:val="00CA46F6"/>
    <w:rsid w:val="00CA4C36"/>
    <w:rsid w:val="00CA565C"/>
    <w:rsid w:val="00CA626D"/>
    <w:rsid w:val="00CA64AE"/>
    <w:rsid w:val="00CA7547"/>
    <w:rsid w:val="00CA7CA0"/>
    <w:rsid w:val="00CB0B7A"/>
    <w:rsid w:val="00CB12CA"/>
    <w:rsid w:val="00CB257A"/>
    <w:rsid w:val="00CB26C0"/>
    <w:rsid w:val="00CB282E"/>
    <w:rsid w:val="00CB2B30"/>
    <w:rsid w:val="00CB2E8E"/>
    <w:rsid w:val="00CB2FAD"/>
    <w:rsid w:val="00CB3B02"/>
    <w:rsid w:val="00CB404B"/>
    <w:rsid w:val="00CB40E4"/>
    <w:rsid w:val="00CB4E29"/>
    <w:rsid w:val="00CB5B5D"/>
    <w:rsid w:val="00CB72CC"/>
    <w:rsid w:val="00CC03B3"/>
    <w:rsid w:val="00CC1080"/>
    <w:rsid w:val="00CC230E"/>
    <w:rsid w:val="00CC2344"/>
    <w:rsid w:val="00CC3C9C"/>
    <w:rsid w:val="00CC3F88"/>
    <w:rsid w:val="00CC413F"/>
    <w:rsid w:val="00CC4D86"/>
    <w:rsid w:val="00CC4ED4"/>
    <w:rsid w:val="00CC5941"/>
    <w:rsid w:val="00CC5E86"/>
    <w:rsid w:val="00CC6593"/>
    <w:rsid w:val="00CC7530"/>
    <w:rsid w:val="00CC7D13"/>
    <w:rsid w:val="00CD00B8"/>
    <w:rsid w:val="00CD11CA"/>
    <w:rsid w:val="00CD1441"/>
    <w:rsid w:val="00CD18EE"/>
    <w:rsid w:val="00CD2450"/>
    <w:rsid w:val="00CD2784"/>
    <w:rsid w:val="00CD3FC0"/>
    <w:rsid w:val="00CD4F54"/>
    <w:rsid w:val="00CD4F60"/>
    <w:rsid w:val="00CD6E64"/>
    <w:rsid w:val="00CD6EC3"/>
    <w:rsid w:val="00CD75A2"/>
    <w:rsid w:val="00CD7B0C"/>
    <w:rsid w:val="00CE0121"/>
    <w:rsid w:val="00CE0486"/>
    <w:rsid w:val="00CE04AE"/>
    <w:rsid w:val="00CE0F70"/>
    <w:rsid w:val="00CE11D5"/>
    <w:rsid w:val="00CE11FB"/>
    <w:rsid w:val="00CE1445"/>
    <w:rsid w:val="00CE2792"/>
    <w:rsid w:val="00CE349C"/>
    <w:rsid w:val="00CE355B"/>
    <w:rsid w:val="00CE566F"/>
    <w:rsid w:val="00CE5F09"/>
    <w:rsid w:val="00CE67D3"/>
    <w:rsid w:val="00CE6DA3"/>
    <w:rsid w:val="00CE6F65"/>
    <w:rsid w:val="00CE75DC"/>
    <w:rsid w:val="00CE764D"/>
    <w:rsid w:val="00CF4CC7"/>
    <w:rsid w:val="00CF4F75"/>
    <w:rsid w:val="00CF5004"/>
    <w:rsid w:val="00CF608C"/>
    <w:rsid w:val="00CF6A0D"/>
    <w:rsid w:val="00CF6DC7"/>
    <w:rsid w:val="00D00CD3"/>
    <w:rsid w:val="00D01571"/>
    <w:rsid w:val="00D0205C"/>
    <w:rsid w:val="00D02851"/>
    <w:rsid w:val="00D02E98"/>
    <w:rsid w:val="00D0447A"/>
    <w:rsid w:val="00D05B8A"/>
    <w:rsid w:val="00D06352"/>
    <w:rsid w:val="00D0643A"/>
    <w:rsid w:val="00D068D3"/>
    <w:rsid w:val="00D06ABB"/>
    <w:rsid w:val="00D06F8B"/>
    <w:rsid w:val="00D1069B"/>
    <w:rsid w:val="00D10AB0"/>
    <w:rsid w:val="00D11E49"/>
    <w:rsid w:val="00D12CC9"/>
    <w:rsid w:val="00D134D6"/>
    <w:rsid w:val="00D135F3"/>
    <w:rsid w:val="00D13E07"/>
    <w:rsid w:val="00D13EA9"/>
    <w:rsid w:val="00D14166"/>
    <w:rsid w:val="00D1502A"/>
    <w:rsid w:val="00D15DE1"/>
    <w:rsid w:val="00D17A11"/>
    <w:rsid w:val="00D17E1B"/>
    <w:rsid w:val="00D20D06"/>
    <w:rsid w:val="00D21BAC"/>
    <w:rsid w:val="00D2308E"/>
    <w:rsid w:val="00D25147"/>
    <w:rsid w:val="00D2639F"/>
    <w:rsid w:val="00D26A09"/>
    <w:rsid w:val="00D26C3F"/>
    <w:rsid w:val="00D30468"/>
    <w:rsid w:val="00D3068E"/>
    <w:rsid w:val="00D32B28"/>
    <w:rsid w:val="00D335EF"/>
    <w:rsid w:val="00D34D0D"/>
    <w:rsid w:val="00D35B5B"/>
    <w:rsid w:val="00D35C64"/>
    <w:rsid w:val="00D35D43"/>
    <w:rsid w:val="00D35ED6"/>
    <w:rsid w:val="00D36F79"/>
    <w:rsid w:val="00D37092"/>
    <w:rsid w:val="00D37384"/>
    <w:rsid w:val="00D3774D"/>
    <w:rsid w:val="00D377B3"/>
    <w:rsid w:val="00D37A86"/>
    <w:rsid w:val="00D402C6"/>
    <w:rsid w:val="00D424A5"/>
    <w:rsid w:val="00D42556"/>
    <w:rsid w:val="00D432A0"/>
    <w:rsid w:val="00D44402"/>
    <w:rsid w:val="00D44BDF"/>
    <w:rsid w:val="00D46F39"/>
    <w:rsid w:val="00D50CFB"/>
    <w:rsid w:val="00D50EFF"/>
    <w:rsid w:val="00D50FA7"/>
    <w:rsid w:val="00D513D8"/>
    <w:rsid w:val="00D517F8"/>
    <w:rsid w:val="00D51A61"/>
    <w:rsid w:val="00D51E7C"/>
    <w:rsid w:val="00D52481"/>
    <w:rsid w:val="00D5273C"/>
    <w:rsid w:val="00D53495"/>
    <w:rsid w:val="00D53E45"/>
    <w:rsid w:val="00D53F2A"/>
    <w:rsid w:val="00D543D1"/>
    <w:rsid w:val="00D54670"/>
    <w:rsid w:val="00D54B36"/>
    <w:rsid w:val="00D54F01"/>
    <w:rsid w:val="00D55636"/>
    <w:rsid w:val="00D55F4F"/>
    <w:rsid w:val="00D565B4"/>
    <w:rsid w:val="00D570D7"/>
    <w:rsid w:val="00D57642"/>
    <w:rsid w:val="00D57F24"/>
    <w:rsid w:val="00D60002"/>
    <w:rsid w:val="00D62AB1"/>
    <w:rsid w:val="00D63D3E"/>
    <w:rsid w:val="00D63EB7"/>
    <w:rsid w:val="00D63EFF"/>
    <w:rsid w:val="00D641B4"/>
    <w:rsid w:val="00D66669"/>
    <w:rsid w:val="00D67E0C"/>
    <w:rsid w:val="00D714A8"/>
    <w:rsid w:val="00D718CD"/>
    <w:rsid w:val="00D719D9"/>
    <w:rsid w:val="00D72198"/>
    <w:rsid w:val="00D72708"/>
    <w:rsid w:val="00D73577"/>
    <w:rsid w:val="00D74795"/>
    <w:rsid w:val="00D74B33"/>
    <w:rsid w:val="00D750DF"/>
    <w:rsid w:val="00D75CCB"/>
    <w:rsid w:val="00D75E18"/>
    <w:rsid w:val="00D76406"/>
    <w:rsid w:val="00D76AC0"/>
    <w:rsid w:val="00D800BE"/>
    <w:rsid w:val="00D80B9E"/>
    <w:rsid w:val="00D816C9"/>
    <w:rsid w:val="00D81D85"/>
    <w:rsid w:val="00D81EAB"/>
    <w:rsid w:val="00D82818"/>
    <w:rsid w:val="00D83892"/>
    <w:rsid w:val="00D83DF8"/>
    <w:rsid w:val="00D84481"/>
    <w:rsid w:val="00D846E8"/>
    <w:rsid w:val="00D85723"/>
    <w:rsid w:val="00D86297"/>
    <w:rsid w:val="00D86C01"/>
    <w:rsid w:val="00D86C26"/>
    <w:rsid w:val="00D87379"/>
    <w:rsid w:val="00D87417"/>
    <w:rsid w:val="00D87CD7"/>
    <w:rsid w:val="00D87E1A"/>
    <w:rsid w:val="00D87FBC"/>
    <w:rsid w:val="00D900B6"/>
    <w:rsid w:val="00D9052E"/>
    <w:rsid w:val="00D9112A"/>
    <w:rsid w:val="00D91190"/>
    <w:rsid w:val="00D91868"/>
    <w:rsid w:val="00D919A5"/>
    <w:rsid w:val="00D91B0D"/>
    <w:rsid w:val="00D922A9"/>
    <w:rsid w:val="00D9232A"/>
    <w:rsid w:val="00D93D02"/>
    <w:rsid w:val="00D94150"/>
    <w:rsid w:val="00D94347"/>
    <w:rsid w:val="00D94E25"/>
    <w:rsid w:val="00D94E31"/>
    <w:rsid w:val="00D967A6"/>
    <w:rsid w:val="00D969C2"/>
    <w:rsid w:val="00D969DE"/>
    <w:rsid w:val="00D97051"/>
    <w:rsid w:val="00D97C3E"/>
    <w:rsid w:val="00DA0697"/>
    <w:rsid w:val="00DA119F"/>
    <w:rsid w:val="00DA14B8"/>
    <w:rsid w:val="00DA14C6"/>
    <w:rsid w:val="00DA20EB"/>
    <w:rsid w:val="00DA5462"/>
    <w:rsid w:val="00DA5E44"/>
    <w:rsid w:val="00DA68AF"/>
    <w:rsid w:val="00DA6E25"/>
    <w:rsid w:val="00DA74FD"/>
    <w:rsid w:val="00DA7A8C"/>
    <w:rsid w:val="00DB06E6"/>
    <w:rsid w:val="00DB081F"/>
    <w:rsid w:val="00DB1694"/>
    <w:rsid w:val="00DB2152"/>
    <w:rsid w:val="00DB2455"/>
    <w:rsid w:val="00DB29BB"/>
    <w:rsid w:val="00DB366D"/>
    <w:rsid w:val="00DB3B70"/>
    <w:rsid w:val="00DB68BC"/>
    <w:rsid w:val="00DB78E8"/>
    <w:rsid w:val="00DB7DD9"/>
    <w:rsid w:val="00DC0C3B"/>
    <w:rsid w:val="00DC0C5E"/>
    <w:rsid w:val="00DC11E3"/>
    <w:rsid w:val="00DC12F3"/>
    <w:rsid w:val="00DC171B"/>
    <w:rsid w:val="00DC1D96"/>
    <w:rsid w:val="00DC2271"/>
    <w:rsid w:val="00DC3880"/>
    <w:rsid w:val="00DC3FDC"/>
    <w:rsid w:val="00DC463F"/>
    <w:rsid w:val="00DC4B50"/>
    <w:rsid w:val="00DC6820"/>
    <w:rsid w:val="00DC6C98"/>
    <w:rsid w:val="00DD0BBB"/>
    <w:rsid w:val="00DD0EC7"/>
    <w:rsid w:val="00DD18ED"/>
    <w:rsid w:val="00DD33A4"/>
    <w:rsid w:val="00DD4115"/>
    <w:rsid w:val="00DD47E5"/>
    <w:rsid w:val="00DD4AAE"/>
    <w:rsid w:val="00DD5C1B"/>
    <w:rsid w:val="00DD6139"/>
    <w:rsid w:val="00DD6FD2"/>
    <w:rsid w:val="00DD71AD"/>
    <w:rsid w:val="00DD7480"/>
    <w:rsid w:val="00DD7883"/>
    <w:rsid w:val="00DE06B9"/>
    <w:rsid w:val="00DE07E2"/>
    <w:rsid w:val="00DE0A22"/>
    <w:rsid w:val="00DE1C7D"/>
    <w:rsid w:val="00DE277B"/>
    <w:rsid w:val="00DE296D"/>
    <w:rsid w:val="00DE2AFF"/>
    <w:rsid w:val="00DE33D0"/>
    <w:rsid w:val="00DE35EE"/>
    <w:rsid w:val="00DE41F7"/>
    <w:rsid w:val="00DE4813"/>
    <w:rsid w:val="00DE4B6F"/>
    <w:rsid w:val="00DE5FDC"/>
    <w:rsid w:val="00DE63E2"/>
    <w:rsid w:val="00DE6600"/>
    <w:rsid w:val="00DE6DA9"/>
    <w:rsid w:val="00DE6FE0"/>
    <w:rsid w:val="00DF0551"/>
    <w:rsid w:val="00DF0956"/>
    <w:rsid w:val="00DF367D"/>
    <w:rsid w:val="00DF55F2"/>
    <w:rsid w:val="00DF7469"/>
    <w:rsid w:val="00DF75EC"/>
    <w:rsid w:val="00DF7AC3"/>
    <w:rsid w:val="00DF7BE1"/>
    <w:rsid w:val="00E00A40"/>
    <w:rsid w:val="00E01651"/>
    <w:rsid w:val="00E019B6"/>
    <w:rsid w:val="00E0249C"/>
    <w:rsid w:val="00E0269F"/>
    <w:rsid w:val="00E02E52"/>
    <w:rsid w:val="00E03EC6"/>
    <w:rsid w:val="00E04528"/>
    <w:rsid w:val="00E04D57"/>
    <w:rsid w:val="00E04FB8"/>
    <w:rsid w:val="00E05F2E"/>
    <w:rsid w:val="00E0636C"/>
    <w:rsid w:val="00E06EC2"/>
    <w:rsid w:val="00E07BFB"/>
    <w:rsid w:val="00E106FB"/>
    <w:rsid w:val="00E1071F"/>
    <w:rsid w:val="00E11036"/>
    <w:rsid w:val="00E11155"/>
    <w:rsid w:val="00E117D2"/>
    <w:rsid w:val="00E12A61"/>
    <w:rsid w:val="00E13F20"/>
    <w:rsid w:val="00E14698"/>
    <w:rsid w:val="00E14DCF"/>
    <w:rsid w:val="00E1571D"/>
    <w:rsid w:val="00E16505"/>
    <w:rsid w:val="00E16BCC"/>
    <w:rsid w:val="00E20571"/>
    <w:rsid w:val="00E20A2F"/>
    <w:rsid w:val="00E2142F"/>
    <w:rsid w:val="00E2281C"/>
    <w:rsid w:val="00E22C10"/>
    <w:rsid w:val="00E22FB8"/>
    <w:rsid w:val="00E230A0"/>
    <w:rsid w:val="00E230EB"/>
    <w:rsid w:val="00E23461"/>
    <w:rsid w:val="00E2468A"/>
    <w:rsid w:val="00E24EC7"/>
    <w:rsid w:val="00E24F45"/>
    <w:rsid w:val="00E254EB"/>
    <w:rsid w:val="00E27138"/>
    <w:rsid w:val="00E27B64"/>
    <w:rsid w:val="00E27F28"/>
    <w:rsid w:val="00E30D15"/>
    <w:rsid w:val="00E30D7F"/>
    <w:rsid w:val="00E3105A"/>
    <w:rsid w:val="00E311A7"/>
    <w:rsid w:val="00E32408"/>
    <w:rsid w:val="00E3275F"/>
    <w:rsid w:val="00E332BB"/>
    <w:rsid w:val="00E342A9"/>
    <w:rsid w:val="00E35839"/>
    <w:rsid w:val="00E378E4"/>
    <w:rsid w:val="00E37DE3"/>
    <w:rsid w:val="00E40131"/>
    <w:rsid w:val="00E409B1"/>
    <w:rsid w:val="00E41BB9"/>
    <w:rsid w:val="00E4283A"/>
    <w:rsid w:val="00E42F37"/>
    <w:rsid w:val="00E431DB"/>
    <w:rsid w:val="00E43288"/>
    <w:rsid w:val="00E447EB"/>
    <w:rsid w:val="00E46013"/>
    <w:rsid w:val="00E46031"/>
    <w:rsid w:val="00E4647C"/>
    <w:rsid w:val="00E4721D"/>
    <w:rsid w:val="00E474D1"/>
    <w:rsid w:val="00E5055E"/>
    <w:rsid w:val="00E509EC"/>
    <w:rsid w:val="00E50A67"/>
    <w:rsid w:val="00E50CE0"/>
    <w:rsid w:val="00E527D5"/>
    <w:rsid w:val="00E54A97"/>
    <w:rsid w:val="00E576C3"/>
    <w:rsid w:val="00E60547"/>
    <w:rsid w:val="00E6061F"/>
    <w:rsid w:val="00E613AE"/>
    <w:rsid w:val="00E62490"/>
    <w:rsid w:val="00E628E7"/>
    <w:rsid w:val="00E63268"/>
    <w:rsid w:val="00E63DE2"/>
    <w:rsid w:val="00E641BE"/>
    <w:rsid w:val="00E6501E"/>
    <w:rsid w:val="00E651E5"/>
    <w:rsid w:val="00E66AF1"/>
    <w:rsid w:val="00E700BD"/>
    <w:rsid w:val="00E70270"/>
    <w:rsid w:val="00E70511"/>
    <w:rsid w:val="00E709BD"/>
    <w:rsid w:val="00E70B5E"/>
    <w:rsid w:val="00E71036"/>
    <w:rsid w:val="00E71087"/>
    <w:rsid w:val="00E71457"/>
    <w:rsid w:val="00E71596"/>
    <w:rsid w:val="00E71A4C"/>
    <w:rsid w:val="00E71C61"/>
    <w:rsid w:val="00E71E47"/>
    <w:rsid w:val="00E71E89"/>
    <w:rsid w:val="00E73352"/>
    <w:rsid w:val="00E73543"/>
    <w:rsid w:val="00E75A7A"/>
    <w:rsid w:val="00E75F85"/>
    <w:rsid w:val="00E75FB6"/>
    <w:rsid w:val="00E76CCC"/>
    <w:rsid w:val="00E76EBC"/>
    <w:rsid w:val="00E80807"/>
    <w:rsid w:val="00E816C9"/>
    <w:rsid w:val="00E81AC8"/>
    <w:rsid w:val="00E82162"/>
    <w:rsid w:val="00E8221E"/>
    <w:rsid w:val="00E836CF"/>
    <w:rsid w:val="00E83D58"/>
    <w:rsid w:val="00E8474F"/>
    <w:rsid w:val="00E8498B"/>
    <w:rsid w:val="00E86094"/>
    <w:rsid w:val="00E869D6"/>
    <w:rsid w:val="00E8712B"/>
    <w:rsid w:val="00E8762F"/>
    <w:rsid w:val="00E90704"/>
    <w:rsid w:val="00E90CEA"/>
    <w:rsid w:val="00E9164C"/>
    <w:rsid w:val="00E95031"/>
    <w:rsid w:val="00E959BC"/>
    <w:rsid w:val="00E95AB6"/>
    <w:rsid w:val="00E95B2D"/>
    <w:rsid w:val="00E972FE"/>
    <w:rsid w:val="00E974E5"/>
    <w:rsid w:val="00E97FAE"/>
    <w:rsid w:val="00EA00CC"/>
    <w:rsid w:val="00EA06FA"/>
    <w:rsid w:val="00EA1C91"/>
    <w:rsid w:val="00EA1EA3"/>
    <w:rsid w:val="00EA3130"/>
    <w:rsid w:val="00EA4E34"/>
    <w:rsid w:val="00EA6B68"/>
    <w:rsid w:val="00EA6D91"/>
    <w:rsid w:val="00EA6F48"/>
    <w:rsid w:val="00EA75A0"/>
    <w:rsid w:val="00EA7975"/>
    <w:rsid w:val="00EB1F09"/>
    <w:rsid w:val="00EB23AD"/>
    <w:rsid w:val="00EB44B0"/>
    <w:rsid w:val="00EB524D"/>
    <w:rsid w:val="00EB5445"/>
    <w:rsid w:val="00EB5C74"/>
    <w:rsid w:val="00EB5E2B"/>
    <w:rsid w:val="00EB6AA1"/>
    <w:rsid w:val="00EB7817"/>
    <w:rsid w:val="00EC022A"/>
    <w:rsid w:val="00EC0559"/>
    <w:rsid w:val="00EC06BE"/>
    <w:rsid w:val="00EC11CA"/>
    <w:rsid w:val="00EC17DF"/>
    <w:rsid w:val="00EC1FD4"/>
    <w:rsid w:val="00EC2207"/>
    <w:rsid w:val="00EC263F"/>
    <w:rsid w:val="00EC2B9A"/>
    <w:rsid w:val="00EC2D70"/>
    <w:rsid w:val="00EC32A0"/>
    <w:rsid w:val="00EC3D71"/>
    <w:rsid w:val="00EC4A0F"/>
    <w:rsid w:val="00EC4E41"/>
    <w:rsid w:val="00EC5BC4"/>
    <w:rsid w:val="00EC6E8E"/>
    <w:rsid w:val="00EC7ED8"/>
    <w:rsid w:val="00ED0FCB"/>
    <w:rsid w:val="00ED1959"/>
    <w:rsid w:val="00ED2780"/>
    <w:rsid w:val="00ED2BB7"/>
    <w:rsid w:val="00ED313E"/>
    <w:rsid w:val="00ED3E84"/>
    <w:rsid w:val="00ED4CB4"/>
    <w:rsid w:val="00ED4FAC"/>
    <w:rsid w:val="00ED648E"/>
    <w:rsid w:val="00ED771B"/>
    <w:rsid w:val="00ED7F07"/>
    <w:rsid w:val="00EE0215"/>
    <w:rsid w:val="00EE0549"/>
    <w:rsid w:val="00EE08E1"/>
    <w:rsid w:val="00EE0CAD"/>
    <w:rsid w:val="00EE11BE"/>
    <w:rsid w:val="00EE1AA7"/>
    <w:rsid w:val="00EE1D0C"/>
    <w:rsid w:val="00EE2C44"/>
    <w:rsid w:val="00EE31FD"/>
    <w:rsid w:val="00EE43C1"/>
    <w:rsid w:val="00EE5AF1"/>
    <w:rsid w:val="00EE61D9"/>
    <w:rsid w:val="00EE63E4"/>
    <w:rsid w:val="00EE7A2B"/>
    <w:rsid w:val="00EF0658"/>
    <w:rsid w:val="00EF0E2B"/>
    <w:rsid w:val="00EF134C"/>
    <w:rsid w:val="00EF24F5"/>
    <w:rsid w:val="00EF264B"/>
    <w:rsid w:val="00EF2B0D"/>
    <w:rsid w:val="00EF383F"/>
    <w:rsid w:val="00EF3BE6"/>
    <w:rsid w:val="00EF598E"/>
    <w:rsid w:val="00EF5BD0"/>
    <w:rsid w:val="00EF6524"/>
    <w:rsid w:val="00EF66D1"/>
    <w:rsid w:val="00EF6D53"/>
    <w:rsid w:val="00EF7AD4"/>
    <w:rsid w:val="00EF7D9E"/>
    <w:rsid w:val="00F0026F"/>
    <w:rsid w:val="00F00AA0"/>
    <w:rsid w:val="00F0198C"/>
    <w:rsid w:val="00F01A5F"/>
    <w:rsid w:val="00F04E2C"/>
    <w:rsid w:val="00F058D3"/>
    <w:rsid w:val="00F06C71"/>
    <w:rsid w:val="00F10C13"/>
    <w:rsid w:val="00F121BA"/>
    <w:rsid w:val="00F12AD0"/>
    <w:rsid w:val="00F13760"/>
    <w:rsid w:val="00F14A95"/>
    <w:rsid w:val="00F14BDF"/>
    <w:rsid w:val="00F154C5"/>
    <w:rsid w:val="00F157FA"/>
    <w:rsid w:val="00F16824"/>
    <w:rsid w:val="00F169B5"/>
    <w:rsid w:val="00F17336"/>
    <w:rsid w:val="00F2020E"/>
    <w:rsid w:val="00F20F7F"/>
    <w:rsid w:val="00F20FDB"/>
    <w:rsid w:val="00F21449"/>
    <w:rsid w:val="00F21742"/>
    <w:rsid w:val="00F225F8"/>
    <w:rsid w:val="00F22A43"/>
    <w:rsid w:val="00F23201"/>
    <w:rsid w:val="00F234EE"/>
    <w:rsid w:val="00F23DBC"/>
    <w:rsid w:val="00F24086"/>
    <w:rsid w:val="00F273B6"/>
    <w:rsid w:val="00F30E67"/>
    <w:rsid w:val="00F33B2C"/>
    <w:rsid w:val="00F33E6B"/>
    <w:rsid w:val="00F3491B"/>
    <w:rsid w:val="00F34AAD"/>
    <w:rsid w:val="00F34D18"/>
    <w:rsid w:val="00F35DC7"/>
    <w:rsid w:val="00F3602D"/>
    <w:rsid w:val="00F363F6"/>
    <w:rsid w:val="00F368CA"/>
    <w:rsid w:val="00F36B2A"/>
    <w:rsid w:val="00F36E2B"/>
    <w:rsid w:val="00F37DD2"/>
    <w:rsid w:val="00F4042B"/>
    <w:rsid w:val="00F40858"/>
    <w:rsid w:val="00F420FC"/>
    <w:rsid w:val="00F426FB"/>
    <w:rsid w:val="00F43678"/>
    <w:rsid w:val="00F440F8"/>
    <w:rsid w:val="00F44D5D"/>
    <w:rsid w:val="00F47070"/>
    <w:rsid w:val="00F47B03"/>
    <w:rsid w:val="00F50005"/>
    <w:rsid w:val="00F50484"/>
    <w:rsid w:val="00F50AE8"/>
    <w:rsid w:val="00F51944"/>
    <w:rsid w:val="00F51D7F"/>
    <w:rsid w:val="00F51F7B"/>
    <w:rsid w:val="00F5267A"/>
    <w:rsid w:val="00F531DA"/>
    <w:rsid w:val="00F53DF0"/>
    <w:rsid w:val="00F53FDC"/>
    <w:rsid w:val="00F54A7B"/>
    <w:rsid w:val="00F54B34"/>
    <w:rsid w:val="00F54BF4"/>
    <w:rsid w:val="00F54D7A"/>
    <w:rsid w:val="00F55193"/>
    <w:rsid w:val="00F5741C"/>
    <w:rsid w:val="00F57715"/>
    <w:rsid w:val="00F57ECD"/>
    <w:rsid w:val="00F57F9C"/>
    <w:rsid w:val="00F6069E"/>
    <w:rsid w:val="00F61794"/>
    <w:rsid w:val="00F62D4F"/>
    <w:rsid w:val="00F63D02"/>
    <w:rsid w:val="00F63F84"/>
    <w:rsid w:val="00F64440"/>
    <w:rsid w:val="00F64475"/>
    <w:rsid w:val="00F64CAF"/>
    <w:rsid w:val="00F64FC3"/>
    <w:rsid w:val="00F65C3E"/>
    <w:rsid w:val="00F6617C"/>
    <w:rsid w:val="00F661C9"/>
    <w:rsid w:val="00F668FB"/>
    <w:rsid w:val="00F66B02"/>
    <w:rsid w:val="00F67BDD"/>
    <w:rsid w:val="00F71BED"/>
    <w:rsid w:val="00F73CA7"/>
    <w:rsid w:val="00F740BD"/>
    <w:rsid w:val="00F75361"/>
    <w:rsid w:val="00F757B4"/>
    <w:rsid w:val="00F80290"/>
    <w:rsid w:val="00F80714"/>
    <w:rsid w:val="00F80D92"/>
    <w:rsid w:val="00F8127D"/>
    <w:rsid w:val="00F81C86"/>
    <w:rsid w:val="00F83D29"/>
    <w:rsid w:val="00F84454"/>
    <w:rsid w:val="00F8473F"/>
    <w:rsid w:val="00F868FB"/>
    <w:rsid w:val="00F86B3A"/>
    <w:rsid w:val="00F87221"/>
    <w:rsid w:val="00F87A61"/>
    <w:rsid w:val="00F90D9A"/>
    <w:rsid w:val="00F90EFB"/>
    <w:rsid w:val="00F917B4"/>
    <w:rsid w:val="00F91AC8"/>
    <w:rsid w:val="00F92959"/>
    <w:rsid w:val="00F932B1"/>
    <w:rsid w:val="00F9485F"/>
    <w:rsid w:val="00F94FD3"/>
    <w:rsid w:val="00F959FE"/>
    <w:rsid w:val="00F95DD1"/>
    <w:rsid w:val="00F9698E"/>
    <w:rsid w:val="00F97B0B"/>
    <w:rsid w:val="00FA036B"/>
    <w:rsid w:val="00FA0EC9"/>
    <w:rsid w:val="00FA109A"/>
    <w:rsid w:val="00FA1405"/>
    <w:rsid w:val="00FA2338"/>
    <w:rsid w:val="00FA2465"/>
    <w:rsid w:val="00FA266A"/>
    <w:rsid w:val="00FA26C8"/>
    <w:rsid w:val="00FA2F9C"/>
    <w:rsid w:val="00FA31CC"/>
    <w:rsid w:val="00FA32CD"/>
    <w:rsid w:val="00FA33D9"/>
    <w:rsid w:val="00FA430E"/>
    <w:rsid w:val="00FA436B"/>
    <w:rsid w:val="00FA4724"/>
    <w:rsid w:val="00FA5680"/>
    <w:rsid w:val="00FA5906"/>
    <w:rsid w:val="00FA6451"/>
    <w:rsid w:val="00FA683B"/>
    <w:rsid w:val="00FA6B00"/>
    <w:rsid w:val="00FA75E7"/>
    <w:rsid w:val="00FA7AC9"/>
    <w:rsid w:val="00FB0B8D"/>
    <w:rsid w:val="00FB1BFE"/>
    <w:rsid w:val="00FB1EF6"/>
    <w:rsid w:val="00FB267C"/>
    <w:rsid w:val="00FB2A7D"/>
    <w:rsid w:val="00FB33EE"/>
    <w:rsid w:val="00FB3D3A"/>
    <w:rsid w:val="00FB3D7B"/>
    <w:rsid w:val="00FB58C1"/>
    <w:rsid w:val="00FB6A62"/>
    <w:rsid w:val="00FB6F7A"/>
    <w:rsid w:val="00FB7272"/>
    <w:rsid w:val="00FB7EDE"/>
    <w:rsid w:val="00FC046E"/>
    <w:rsid w:val="00FC0956"/>
    <w:rsid w:val="00FC2A22"/>
    <w:rsid w:val="00FC2D30"/>
    <w:rsid w:val="00FC3C95"/>
    <w:rsid w:val="00FC4DA7"/>
    <w:rsid w:val="00FC5A97"/>
    <w:rsid w:val="00FC5E73"/>
    <w:rsid w:val="00FC63C7"/>
    <w:rsid w:val="00FC6659"/>
    <w:rsid w:val="00FC6726"/>
    <w:rsid w:val="00FC6C39"/>
    <w:rsid w:val="00FD02CB"/>
    <w:rsid w:val="00FD0730"/>
    <w:rsid w:val="00FD0CDC"/>
    <w:rsid w:val="00FD101F"/>
    <w:rsid w:val="00FD13FF"/>
    <w:rsid w:val="00FD2E07"/>
    <w:rsid w:val="00FD35AD"/>
    <w:rsid w:val="00FD363E"/>
    <w:rsid w:val="00FD36B0"/>
    <w:rsid w:val="00FD3BE3"/>
    <w:rsid w:val="00FD3D2A"/>
    <w:rsid w:val="00FD4174"/>
    <w:rsid w:val="00FD444D"/>
    <w:rsid w:val="00FD5607"/>
    <w:rsid w:val="00FD5C1B"/>
    <w:rsid w:val="00FD790C"/>
    <w:rsid w:val="00FD7FD1"/>
    <w:rsid w:val="00FE03B0"/>
    <w:rsid w:val="00FE0437"/>
    <w:rsid w:val="00FE0D14"/>
    <w:rsid w:val="00FE2D33"/>
    <w:rsid w:val="00FE3013"/>
    <w:rsid w:val="00FE3490"/>
    <w:rsid w:val="00FE35FF"/>
    <w:rsid w:val="00FE3FC2"/>
    <w:rsid w:val="00FE6B54"/>
    <w:rsid w:val="00FE7080"/>
    <w:rsid w:val="00FE77C8"/>
    <w:rsid w:val="00FE7962"/>
    <w:rsid w:val="00FE7E7E"/>
    <w:rsid w:val="00FF03E8"/>
    <w:rsid w:val="00FF07A4"/>
    <w:rsid w:val="00FF10F2"/>
    <w:rsid w:val="00FF18E5"/>
    <w:rsid w:val="00FF1AE2"/>
    <w:rsid w:val="00FF3A48"/>
    <w:rsid w:val="00FF3A96"/>
    <w:rsid w:val="00FF4364"/>
    <w:rsid w:val="00FF4DAF"/>
    <w:rsid w:val="00FF6555"/>
    <w:rsid w:val="00FF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8B4E4"/>
  <w15:docId w15:val="{73488580-AEFF-4B46-B33F-D31569B5F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ECC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387E92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65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65D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C365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C365D"/>
    <w:rPr>
      <w:rFonts w:ascii="Calibri" w:eastAsia="宋体" w:hAnsi="Calibri" w:cs="Times New Roman"/>
      <w:sz w:val="18"/>
      <w:szCs w:val="18"/>
    </w:rPr>
  </w:style>
  <w:style w:type="paragraph" w:styleId="a9">
    <w:name w:val="Document Map"/>
    <w:basedOn w:val="a"/>
    <w:link w:val="aa"/>
    <w:uiPriority w:val="99"/>
    <w:semiHidden/>
    <w:unhideWhenUsed/>
    <w:rsid w:val="00F6069E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F6069E"/>
    <w:rPr>
      <w:rFonts w:ascii="宋体" w:eastAsia="宋体" w:hAnsi="Calibri" w:cs="Times New Roman"/>
      <w:sz w:val="18"/>
      <w:szCs w:val="18"/>
    </w:rPr>
  </w:style>
  <w:style w:type="character" w:styleId="ab">
    <w:name w:val="Hyperlink"/>
    <w:basedOn w:val="a0"/>
    <w:uiPriority w:val="99"/>
    <w:unhideWhenUsed/>
    <w:rsid w:val="002B1C08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BA4D8B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BA4D8B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1DD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1DD1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1DD1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1DD1"/>
    <w:rPr>
      <w:rFonts w:ascii="Calibri" w:eastAsia="宋体" w:hAnsi="Calibri" w:cs="Calibri"/>
      <w:noProof/>
      <w:sz w:val="20"/>
    </w:rPr>
  </w:style>
  <w:style w:type="character" w:customStyle="1" w:styleId="src">
    <w:name w:val="src"/>
    <w:basedOn w:val="a0"/>
    <w:rsid w:val="003A00E3"/>
  </w:style>
  <w:style w:type="character" w:styleId="ac">
    <w:name w:val="annotation reference"/>
    <w:basedOn w:val="a0"/>
    <w:uiPriority w:val="99"/>
    <w:semiHidden/>
    <w:unhideWhenUsed/>
    <w:rsid w:val="002C233F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C233F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C233F"/>
    <w:rPr>
      <w:rFonts w:ascii="Calibri" w:eastAsia="宋体" w:hAnsi="Calibri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C233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C233F"/>
    <w:rPr>
      <w:rFonts w:ascii="Calibri" w:eastAsia="宋体" w:hAnsi="Calibri" w:cs="Times New Roman"/>
      <w:b/>
      <w:bCs/>
      <w:sz w:val="20"/>
      <w:szCs w:val="20"/>
    </w:rPr>
  </w:style>
  <w:style w:type="paragraph" w:styleId="af1">
    <w:name w:val="Revision"/>
    <w:hidden/>
    <w:uiPriority w:val="99"/>
    <w:semiHidden/>
    <w:rsid w:val="00387E92"/>
    <w:rPr>
      <w:rFonts w:ascii="Calibri" w:eastAsia="宋体" w:hAnsi="Calibri" w:cs="Times New Roman"/>
    </w:rPr>
  </w:style>
  <w:style w:type="character" w:customStyle="1" w:styleId="10">
    <w:name w:val="标题 1 字符"/>
    <w:basedOn w:val="a0"/>
    <w:link w:val="1"/>
    <w:uiPriority w:val="9"/>
    <w:rsid w:val="00387E9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387E92"/>
  </w:style>
  <w:style w:type="character" w:styleId="af2">
    <w:name w:val="Emphasis"/>
    <w:basedOn w:val="a0"/>
    <w:uiPriority w:val="20"/>
    <w:qFormat/>
    <w:rsid w:val="003E0096"/>
    <w:rPr>
      <w:i/>
      <w:iCs/>
    </w:rPr>
  </w:style>
  <w:style w:type="character" w:customStyle="1" w:styleId="tgt">
    <w:name w:val="tgt"/>
    <w:basedOn w:val="a0"/>
    <w:rsid w:val="008F2246"/>
  </w:style>
  <w:style w:type="paragraph" w:styleId="af3">
    <w:name w:val="Title"/>
    <w:basedOn w:val="a"/>
    <w:next w:val="a"/>
    <w:link w:val="af4"/>
    <w:uiPriority w:val="10"/>
    <w:qFormat/>
    <w:rsid w:val="007D62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7D62B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1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60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8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40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6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3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F2C08D-EC62-45A0-9B1B-2C257D669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</dc:creator>
  <cp:lastModifiedBy>奥翔 张</cp:lastModifiedBy>
  <cp:revision>3</cp:revision>
  <dcterms:created xsi:type="dcterms:W3CDTF">2024-05-15T12:44:00Z</dcterms:created>
  <dcterms:modified xsi:type="dcterms:W3CDTF">2024-05-15T17:28:00Z</dcterms:modified>
</cp:coreProperties>
</file>